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EA" w:rsidRPr="00EA79A1" w:rsidRDefault="00E80FBA" w:rsidP="007510EA">
      <w:pPr>
        <w:spacing w:before="20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80FBA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28E62D8" wp14:editId="1B72C74C">
                <wp:simplePos x="0" y="0"/>
                <wp:positionH relativeFrom="column">
                  <wp:posOffset>523875</wp:posOffset>
                </wp:positionH>
                <wp:positionV relativeFrom="paragraph">
                  <wp:posOffset>157189</wp:posOffset>
                </wp:positionV>
                <wp:extent cx="5295900" cy="1700186"/>
                <wp:effectExtent l="0" t="0" r="0" b="0"/>
                <wp:wrapNone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900" cy="1700186"/>
                          <a:chOff x="0" y="281781"/>
                          <a:chExt cx="7498785" cy="1828801"/>
                        </a:xfrm>
                      </wpg:grpSpPr>
                      <pic:pic xmlns:pic="http://schemas.openxmlformats.org/drawingml/2006/picture">
                        <pic:nvPicPr>
                          <pic:cNvPr id="2" name="Content Placeholder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1000" y="281781"/>
                            <a:ext cx="3314700" cy="18288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Content Placeholder 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84085" y="281781"/>
                            <a:ext cx="3314700" cy="18288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6"/>
                        <wps:cNvSpPr txBox="1"/>
                        <wps:spPr>
                          <a:xfrm>
                            <a:off x="0" y="312517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80FBA" w:rsidRPr="00086F03" w:rsidRDefault="00E80FBA" w:rsidP="00E80FB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086F03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7"/>
                        <wps:cNvSpPr txBox="1"/>
                        <wps:spPr>
                          <a:xfrm>
                            <a:off x="3789854" y="281781"/>
                            <a:ext cx="39423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80FBA" w:rsidRPr="00086F03" w:rsidRDefault="00E80FBA" w:rsidP="00E80FB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2"/>
                                  <w:szCs w:val="22"/>
                                </w:rPr>
                              </w:pPr>
                              <w:r w:rsidRPr="00086F03">
                                <w:rPr>
                                  <w:b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left:0;text-align:left;margin-left:41.25pt;margin-top:12.4pt;width:417pt;height:133.85pt;z-index:251677696;mso-width-relative:margin;mso-height-relative:margin" coordorigin=",2817" coordsize="74987,1828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8OdRlgMAAAUMAAAOAAAAZHJzL2Uyb0RvYy54bWzsVtuO2zYQfS+QfyD0&#10;7tXVqwvWG2y8m0WBoDWa9ANomrKISCRL0pdFkX/vDCVZ2Vu7TZAWAfJgmbcZHp6ZM+TF62PXkj03&#10;Vii5COKzKCBcMrURcrsIfv/wdlYExDoqN7RVki+CO26D15evfro46IonqlHthhsCTqStDnoRNM7p&#10;Kgwta3hH7ZnSXMJkrUxHHXTNNtwYegDvXRsmUXQeHpTZaKMYtxZGr/vJ4NL7r2vO3K91bbkj7SIA&#10;bM5/jf+u8RteXtBqa6huBBtg0C9A0VEhYdOTq2vqKNkZ8chVJ5hRVtXujKkuVHUtGPdngNPE0YPT&#10;3Bq10/4s2+qw1SeagNoHPH2xW/bLfmWI2CyCMiCSdhAivyspkJqD3law4tbo93plhoFt38PTHmvT&#10;4T+cgxw9qXcnUvnREQaD86SclxFwz2AuzqMoLs572lkDsZnskiLOi3icuhnM86ws8mI+mBdJUUR+&#10;TTjuHiLIEyYtWAW/gSpoPaLqn1MKrNzO8GBw0r3IR0fNx52eQVQ1dWItWuHufIZC/BCU3K8EW5m+&#10;M7GejKwvlXRcOrJqKeODLDxPaIzre2uKp3un2EdLpFo2VG75ldWQ5sAtUhfeX+6797Zet0K/FW2L&#10;YcP2cEiQxIOUeoKnPl2vFdt1ALXXn+EtnFdJ2whtA2Iq3q05pJP5eRN7RUAevLMOt8OM8Jr4Mymu&#10;oqhM3syW82g5y6L8ZnZVZvksj27yLMqKeBkvP6F1nFU7y+G8tL3WYsAKo4/QPimAoVT00vISJXvq&#10;CwEy5QGN/x4iDCEliNU6wx1rsFkDW78Bw73NacJTO7GJvFsQCVo8kEVaxBEKAPL/8xwfBZKmcQay&#10;eD7DIebGuluuOoIN4BbQeG7pHnD3uMYlQwr0UDxGQNZnHTS+G12kf6eLHDP9fqL/0IWtvjddZHGR&#10;RVja/09hHDQ8POxYBqH3stKCz46nruz3DdUctIlupyqfjdn8AUT/Rh2Jr+zDGrxaiTvC8FDDcfyZ&#10;UtJXkTRO5rEXQV9U8ZqFWzbJYR+8ZdPzMk0Tfx1MxWgsEC+qIbSSCm8JrC0THGy54/oIo9hcq80d&#10;QD/A62kR2D92FO9M49ql8jUWK6FUVzunauGL1GQzeAXee0/fPACQZP3jZgyAZw8BQZD+TQDSvCiL&#10;OfD8XM6WWQLU/ydh8M82f+tPzH5tNPxrCt6a/l4c3sX4mP2876M3vd4v/wIAAP//AwBQSwMEFAAG&#10;AAgAAAAhADedwRi6AAAAIQ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NPCu5V+PdS8A&#10;AAD//wMAUEsDBBQABgAIAAAAIQDvlDVx3gAAAAkBAAAPAAAAZHJzL2Rvd25yZXYueG1sTI9BS8NA&#10;EIXvgv9hGcGb3STa0sZsSinqqQi2gnibJtMkNDsbstsk/feOJz3O+x5v3svWk23VQL1vHBuIZxEo&#10;4sKVDVcGPg+vD0tQPiCX2DomA1fysM5vbzJMSzfyBw37UCkJYZ+igTqELtXaFzVZ9DPXEQs7ud5i&#10;kLOvdNnjKOG21UkULbTFhuVDjR1tayrO+4s18DbiuHmMX4bd+bS9fh/m71+7mIy5v5s2z6ACTeHP&#10;DL/1pTrk0unoLlx61RpYJnNxGkieZIHwVbwQ4SjCSojOM/1/Qf4DAAD//wMAUEsDBAoAAAAAAAAA&#10;IQCNJEl/rVkAAK1ZAAAUAAAAZHJzL21lZGlhL2ltYWdlMS5qcGf/2P/gABBKRklGAAEBAQBgAGAA&#10;AP/bAEMAAgEBAgEBAgICAgICAgIDBQMDAwMDBgQEAwUHBgcHBwYHBwgJCwkICAoIBwcKDQoKCwwM&#10;DAwHCQ4PDQwOCwwMDP/bAEMBAgICAwMDBgMDBgwIBwgMDAwMDAwMDAwMDAwMDAwMDAwMDAwMDAwM&#10;DAwMDAwMDAwMDAwMDAwMDAwMDAwMDAwMDP/AABEIAMABX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ooooAK8Y/aT/AGmdT+EfxZ+F3hbQ&#10;9OstRk8YeJLfTtbnufM26XYyw3JR024BnklgwgY42RTtyVAPs9fPv7SH/BOjwl+0X8X/AAx44n13&#10;x5omt6FrtjrF0mneMdctLHUEtYpY0i+x297FbROfMGZliLkBlO4O1Tr7Sn/Lzw5v8PMub8N+tr21&#10;sOX8Opb4uWXL/is7fjt52vpc8Uv/APgr+1/8Qvipc6YNDh8OeBNI1VvDegX2jammrfEC7sLhbWe6&#10;t9RIWxitUunji8mFbycxyJO/kBljb6E/ZN+NXjLxn4r+IXgX4iN4ZvPGXw5v7OG41Pw9Yz2Gm6rb&#10;XlnHdQyJbzTTyQshaWFlM0m7yRICok8tPLJf+CU//CStf6H4k+IV5qXgTTLTX7fwdp9npK2mq+HX&#10;1iXzZ5Zr5ppEu2t3yLUC3hEanEv2hlVx7P8Asx/s9av8HLjxXr/i7xJYeMPHnjm+hu9a1bT9IfSL&#10;J0t7eO2toYLVri4aJEij3NmZy0ksrDarKiOldQV9+VXv1d390ur1cbbW0jFTvzPtzO1u1vlddtE+&#10;slfV+q0UUUwCiiigAooooAKKKKACiquva9Y+FtDvdU1S9tdO03TYHuru7uplhgtYUUs8kjsQqIqg&#10;ksSAACTX5vaFF8TP+C1nxf8AFupaV8QtW+HP7OnhS+n8NW8OhXMsd14xQmM3HnRkxn99bOrZuEKQ&#10;iaONYZWNw59/JcieOjUxFaoqVGmlzTabSb0jFJayk+iXRNtpIwrV+S0Urt7I/Suivzp8b/8ABFfx&#10;R+zB4YuvEP7M3xb+IGg+KbPZfTaLqWoQ/ZfEssDq8ELtEkMI2gzgLcxyxOZArGJC7H6L/wCCZ37f&#10;Vj+3/wDARtdltLXR/Fmgzrp+v6ZDOrok2wMlzEpYyLbzDds8zkNHKgaTyzI3XmXDtGGDeY5bXVel&#10;FqM/dcJQb+Hmi29Ja2km1pZ2ehNPENz9nUjyt7dU/mfRdFFFfKnSFFFFABRRRQAUUUUAFFFFABRR&#10;RQAUUUUAVde1y08MaHealqE6Wtjp8D3NxM/3Yo0UszH2ABNfOXw4+PfxZ/aH+BniTXtGvvh/8MdV&#10;8O+LtX0+4m8ReH73XILbTLOR1jWW3jvbJluimxpH84JGVdRG+Q6+8fFP4ZaT8Zfh/qnhjXRqTaTr&#10;EQiuf7P1O60y6ADBgY7m2kjniYFQd0bq3vXi3wZ/4J56V8Dvgl8RvA+l+K/FV/ZfEjWrzULy41rW&#10;dS1qa3tLqT97bI17dzOJDAZIzOGDM7CR1Zlwc0pOpK7suR2/xc0Gr7fZTt0tdPdXtySjC2/Nr/h5&#10;ZbfNrzvZrZnlurft8/FnwholhrGqad4Jk07wFofhfUviHCNJvLa51ObW7gxPHp266dbP7HEFnZZj&#10;dNOXEWYCPNP21Xz58e/2F5vjR8XLnVYPFkek+D/FaaTH4z8PPpRuJNbGl3TXNmba5WaP7IXZvKuN&#10;0c4lhRFQQsDIfoOtnK6bStq9Otvlpbt1720SySasnrottvx1v3v97CiiipKCiiigAooooAKKKKAO&#10;d+JvwztPivoEWmX+o+I9OtUuFuJDous3Ok3E+0MBGZ7Z45gmSCQjrkqASRkHyP8A4J8/D4WXwK8N&#10;+LJ/EPjjWNV1/S8Xy614n1DV4JHErYkSO6mkETgDGY9oIPIOAR7rrWkxa9o93YzvdJDewvBI1tcy&#10;W0yqylSUljZXjbB4ZGDKcEEEA1z3wa+C+gfALwNB4b8MRanb6Pauzww3urXepNDuxlVkuZZHVOMh&#10;AwUEkgAk54ZYX/a44hJWSlr1u7JdNkk+vXbqfTYbPXSyStlvtJpznBqKS5OVKfPd817tuDtyu/Kr&#10;tWR1VVde0r+3dDvbE3N3Z/bYHg+0WsnlzwblK742/hcZyD2IBq1RXbKKknF7M+bjNxkpR3R81fAX&#10;4D2dn+0n8QoV8U/E+aHwVqemHTILzx5rN/bhZLCOWWOWG4uZIpld3YkSKxGflK4GPpWuM8EfAHw1&#10;8O/iP4i8WaWmuLrfitxJqb3Ov395bzsMbStvNM8MZUKFXy0Xag2jC8V2dcmAw7oUnCSSblJ6bat2&#10;6LZWW3Q+i4ozr+08VCsqk5qNOnG89+aMIqf2paOalK97u92k2z5N/al8Q3fxn/4KG/Dj4G6n4k8W&#10;eGPBmoeCtX8aXcfh7WbzQL7xJd211aWsVqNQs5YriOOFbl5nihkQuTFvJQMrdr/wTb+KVz8VP2dL&#10;ua7i+JnnaJ4p1zRXuPHf2A6vO9tqVxG6E2dzPE0cDh7ZX3LvFtuCBSpPc/tA/speBf2notDbxhpV&#10;7NqHhi5e80bVtK1e90TWNHlkjMcptr+ylhuoBJGSjrHKokX5WDDitr4LfBbw7+z58O7Twr4Wtby0&#10;0ezmuLkC81G51G6nmuJ5Lieaa5uZJJ55ZJpZHaSV2Zmckk12UvdpuMt9fneTab81FqHXRXutj5yr&#10;70rx7r5JRaaXrK076atqzsmdVVXXtK/t3Q72xNzd2f22B4PtFrJ5c8G5Su+Nv4XGcg9iAatUUpRU&#10;k4vZjjNxkpR3R81fAX4D2dn+0n8QoV8U/E+aHwVqemHTILzx5rN/bhZLCOWWOWG4uZIpld3YkSKx&#10;GflK4GPpWuM8EfAHw18O/iP4i8WaWmuLrfitxJqb3Ov395bzsMbStvNM8MZUKFXy0Xag2jC8V2dc&#10;mAw7oUnCSSblJ6bat26LZWW3Q+i4ozr+08VCsqk5qNOnG89+aMIqf2paOalK97u92k2z5N/al8Q3&#10;fxn/AOChvw4+Bup+JPFnhjwZqHgrV/Gl3H4e1m80C+8SXdtdWlrFajULOWK4jjhW5eZ4oZELkxby&#10;UDK3a/8ABNv4pXPxU/Z0u5ruL4medoninXNFe48d/YDq8722pXEboTZ3M8TRwOHtlfcu8W24IFKk&#10;9z+0D+yl4F/aei0NvGGlXs2oeGLl7zRtW0rV73RNY0eWSMxym2v7KWG6gEkZKOscqiRflYMOK2vg&#10;t8FvDv7Pnw7tPCvha1vLTR7Oa4uQLzUbnUbqea4nkuJ5prm5kknnlkmlkdpJXZmZySTXZS92m4y3&#10;1+d5NpvzUWoddFe62PnKvvSvHuvklFppesrTvpq2rOyZ4p/wWE8b6p8P/wDgm18U7/SLr7Jd3Fjb&#10;abI/lpJut7u9t7W4TDAgb4JpEyBld2VIYAjzCHXr79mz/gkN8EdN8BXcvhOfxr/wiejT6xFKryaJ&#10;/bd3bfbr2MziRRKWupzGGVkSSVMLtUKPq/8AaQ+Clj+0d8BPGHgTUTaxweKtKuNPSe4s1u0spnQ+&#10;TciJiAzwy7JV+ZSGjUhlIBHwx/wTR+P+ga38Gde/ZL/aOt7HT/Fnh2V/D8Wi+J2Ai13T52QQWiSy&#10;SMs0qPKFhSLaGgNq0G8KzL+ncLVqTymMnT9qsPiI1akEk3Km4qN+V6SUGndPRc2tk3fhqtxr78vN&#10;FpPs9bP5aO3W1j7F+EH7P1n8C/iU0emePvG2p6ZeaS6xeG/EfiW6110kWaMyX0c95LLdHIaONlaR&#10;4kyuwRF38z5W/Y7/AOLX/wDBcz9o7wZof+g+G9d0O38S31n/AK3z9QYWExm3vl1/eajeNsVgn77G&#10;3CIF9+8deMfg1/wS/wDhnq/iDWtc1W2kv4DJFHrXie+8Q6/rYgwqWlo+oXMtxJGjzjESuIYmuHkb&#10;yw8jnwv/AIIx/AzxV4y1zx7+0p8SbS7t/GPxZnZdIin85RBpTMk2+IPM7fZ5GWGOFJF3JDZRlGaO&#10;UEmHrN4DMMyxNSU6VSnGlCU4qMqlRzjJOyck3DlbcuaUut7uxk4/vIQikne7s72SVvLf0V+ut2fd&#10;mvaV/buh3tibm7s/tsDwfaLWTy54Nyld8bfwuM5B7EA186fAX4D2dn+0n8QoV8U/E+aHwVqemHTI&#10;Lzx5rN/bhZLCOWWOWG4uZIpld3YkSKxGflK4GPpWuM8EfAHw18O/iP4i8WaWmuLrfitxJqb3Ov39&#10;5bzsMbStvNM8MZUKFXy0Xag2jC8V+R4nC+0r0qqS913b66J2S0/mae626n3GSZ68Dg8Xh/aTj7WC&#10;jFRSs5c8G+b3lZcilHaXxNWs2dnXg3/BRn4q+IvhZ+z7YJ4Z1SXw9qPi7xXoXhSTXIjEJNCt9Q1K&#10;C1muo/NVk81Y5GWMsrASOhIIBr3msP4l/DTQPjJ4A1fwr4q0ix17w7r1s9nqGn3kQkguomGCrA/m&#10;COQQCCCAa+jyPGUMJmNDFYqHPThOLlGyd0ndqz0fo9Hs9D5iV3GSi7NppPs2tHbrZ6262OE+EH7P&#10;1n8C/iU0emePvG2p6ZeaS6xeG/EfiW6110kWaMyX0c95LLdHIaONlaR4kyuwRF38z1euH+C/7O/h&#10;j4BW18mgL4guJ9S8sXF7rviLUdfv3jjB8uEXN/PPMsKFpGWJXEatLIwUNI5buKWcY361iXVVSVTR&#10;LmlFRk/NpOWvm5Sb3bu7LKjDlT0Sv0Tv0S8u3Zffdnyb+1L4hu/jP/wUN+HHwN1PxJ4s8MeDNQ8F&#10;av40u4/D2s3mgX3iS7trq0tYrUahZyxXEccK3LzPFDIhcmLeSgZW7X/gm38Urn4qfs6Xc13F8TPO&#10;0TxTrmivceO/sB1ed7bUriN0Js7meJo4HD2yvuXeLbcEClSe5/aB/ZS8C/tPRaG3jDSr2bUPDFy9&#10;5o2raVq97omsaPLJGY5TbX9lLDdQCSMlHWOVRIvysGHFbXwW+C3h39nz4d2nhXwta3lpo9nNcXIF&#10;5qNzqN1PNcTyXE801zcySTzyyTSyO0krszM5JJry6Xu03GW+vzvJtN+ai1Dror3WxvV96V4918ko&#10;tNL1lad9NW1Z2TOqrmvjB4/Hwv8AhprGu+Tc3U1jAfs8FvZzXks8zEJEiwwq0shZ2UbUUsc8Culr&#10;mfH/AMI9G+Jup6FeasdZM3hu9XULEWes3lhGJlxhpUglRJwMY2yh1wWGMMc44hVJQcadk3pd30XV&#10;6btLVK6u9LrdZ1XPkfsrc1tL7X6X0f5M8f8A+CfvxcvPFejeNPB2q6j4q1bUfBOty/Zb7xJp95p+&#10;p6hpt2zXFrLLFdxRTDbulgBKbT9m+U4xX0NXE/8ADPHhcfHFviMItbXxbJZrp7zrr1+trJbqG2xN&#10;aCb7Mygu7AGI4di/3vmrtqjBwqQoQp1bXiradUtE9lq0k5eber3fJl9CtRpulWadm7NX+Fu6Vndr&#10;lvyrWWiTvd2XNfGDx+Phf8NNY13ybm6msYD9ngt7Oa8lnmYhIkWGFWlkLOyjailjngV49/wT9+Ll&#10;54r0bxp4O1XUfFWraj4J1uX7LfeJNPvNP1PUNNu2a4tZZYruKKYbd0sAJTafs3ynGK9g8f8Awj0b&#10;4m6noV5qx1kzeG71dQsRZ6zeWEYmXGGlSCVEnAxjbKHXBYYwxzn/APDPHhcfHFviMItbXxbJZrp7&#10;zrr1+trJbqG2xNaCb7Mygu7AGI4di/3vmrL2WI+tKtdctnG2uzSfN25uZcttPdu+Zv3VniqOKliK&#10;dSk0oxeqd7tO6ktNFb3ZLR3ateKu321fJv7UviG7+M//AAUN+HHwN1PxJ4s8MeDNQ8Fav40u4/D2&#10;s3mgX3iS7trq0tYrUahZyxXEccK3LzPFDIhcmLeSgZW+sq87/aB/ZS8C/tPRaG3jDSr2bUPDFy95&#10;o2raVq97omsaPLJGY5TbX9lLDdQCSMlHWOVRIvysGHFdjV5Rb1Svdd7xaT6/C2pLu4paXuepf3ZJ&#10;Oza0fo07f9vJOL7Jt62s+G/4Jt/FK5+Kn7Ol3NdxfEzztE8U65or3Hjv7AdXne21K4jdCbO5niaO&#10;Bw9sr7l3i23BApUn32uV+C3wW8O/s+fDu08K+FrW8tNHs5ri5AvNRudRup5rieS4nmmubmSSeeWS&#10;aWR2kldmZnJJNdVWtSSbuv8Ah/PrvuQt3ZWTbaXZNtpfJaHO/E34Z2nxX0CLTL/UfEenWqXC3Eh0&#10;XWbnSbifaGAjM9s8cwTJBIR1yVAJIyD5H/wT5+HwsvgV4b8WT+IfHGsarr+l4vl1rxPqGrwSOJWx&#10;Ikd1NIInAGMx7QQeQcAj3XWtJi17R7uxne6SG9heCRra5ktplVlKkpLGyvG2DwyMGU4IIIBrnvg1&#10;8F9A+AXgaDw34Yi1O30e1dnhhvdWu9SaHdjKrJcyyOqcZCBgoJJABJz50sL/ALXHEJKyUtet3ZLp&#10;skn167dT6fDZ66WSVst9pNOc4NRSXJypT57vmvdtwduV35VdqyOqr85Pi98VdQ+KWj/te/EnXfF/&#10;xo026+AGs3HhzQ9F8Bay2nzaDYQaZbXM2otYSXdvaajJKLqafddlsQwoLfZKoLfo3XiXxt/4J2fC&#10;T9oPxxq/iPxHoOtQ6v4ksY9L12TQ/FOraBH4ktY1dY4NRisLmCO/jVJHQLdLIAjsg+Vip7En7Tme&#10;1mvNO8WpLzSTja60k3fQ+djKNlfo02u6V7xfZO6d7PWKVrO69Z8D69L4p8F6Rqc+n6hpM2o2UNy9&#10;jf8AlfarNnQMYpfKeSPzFJw2x3XIOGYYJ1KSOMRRqigKqjAAGAB6UtaTknJtKyMKUXGCjJ3aR4B+&#10;378O1v8A4VXfiiLxF450nUdOl06yt00bxTqGkW6LLqMEcrtHazRiR2jkZN0m7aANu05J9e+Gfw2t&#10;PhV4dfSrHUfEOo2pneeNtZ1e51a5i3YygnuXeZkBBIDuxGSAcYAq/GX4KeH/AI++DT4f8TxapcaU&#10;biO6aKx1e80x3kjO5N0lrLG7ANhtpYruVTjKgjo9J0yPRdKtbKFrh4rSJIUaeeS4lZVUAF5JCzu2&#10;ByzksTySSSa8+jheTFTrWSTSStvu3JvTrp1e3Q+pxeeurklDLfaTbhOcnFpcnK1BQs+Zu6am/hVu&#10;Z2buyxRRRXcfMhRRRQAUUUUAFFFFABRRRQAUUUUAFFFFABXhX7Zn/BOX4Xft1WdtJ410q7h13T4P&#10;stlrul3H2bUbWHzVkMe4ho5EJDALNG4TzZSmxnLV7rRXZgcwxOCrxxOEqOE47OLs/wDhn1WzWjJn&#10;CM1yyV0fFXwa/wCCB3wE+Enji31y8h8V+Nvsm14bDxFfwy2KyrIjrI0cEMPm42FTHKXiZXYMjcY+&#10;1aKK6s2z3MMzmqmPrSqOO3M729Fsr9bbk06MKatBWCiiivJN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rj/AIEfH7wb+078M7Xxn4A8Q6f4r8KX93e2&#10;dpq1gxe0vHtLuaznaJyAJIxPBKqyJmOQKHRmRlY+Yf8ABUD/AIm/7FniLwtLxp/xO1XQvhxqki8T&#10;W+neIdasdDvZYCeFuEtdQmeJnDosqxlkkUMjH7PH/FCft2ftF+E/+Pv/AISP/hGvib9q/wBX9n+3&#10;6fJoH2HZzu8v/hFftHm7hu+3+X5a+T5koB7/AEUUUAFFFFABRRRQAUUUUAFFFFABRRRQAUUUUAFF&#10;FFABRRRQAUUUUAFFFFABRRRQAUUUUAFFFFABRRRQAUUV438Of2nL/wAZftA6tod5plpZ+C7+e70j&#10;wnrCyMX1fUtMcx6rDNv2iJxKZY7eFVZ5F0nUZ8+UIycauIhTcYyfxOy/rteyv3aXVHpYHKcTjKdW&#10;rQjdUo8zu0tOyvvKylLlWvJCcrWi2vZKKKK2PNOe0H4s+HPFHxH8Q+EdO1e0vfEfhOCzudYsYSXf&#10;TluxKbcSEDarusLtszuC7GICyIW6Gvkz4b/8SD4e/Cr42LzL4v8AFtzeahcN+81G90PxTeiLTbWU&#10;NlTNA7+G1kO7MMOmPFFI8aiOX6zriwWKlWi3NWejXo9V/k+7Temx9NxNklLLq0Y4eTlH3oSbtpUp&#10;vlqJNW0btOKtdQnGLcmnJ+Af8FFP+K7+FnhX4TL/AM138V2ngm9WT5ba40fybjUtctZZF/eRfadE&#10;03VbaOSEeYs9zAVeHmeLQ/YX8Waq3hXx74D1/U9Q1rW/hF411Dwu9/d3D3bT2EqQatpCfaJSZ7mS&#10;HR9T0yCaa4zNJcQXDO85P2iXP+Iv/FX/APBTX4VacP8Aiaaf4P8Ah/4n129tf9fDomo3N7otnpl7&#10;InIguJbUeIILeVgrvENTSMlftAo+HX/FIf8ABTX4q6cf+JXp/jD4f+GNdsrX/UQ63qNte61Z6nex&#10;pwJ7iK1Ph+C4lUM6RHTEkIX7OK7T5k9/ooooAKKKKAPAP2qP+Kq/a7/Zh0Cw/wBI1fRvFeteNryD&#10;7nk6Pa+G9T0m4utzYVtl9r2kxeWpMh+17whSOV4zxr/xJ/8Agqb8NPsn+i/8JH8KvFv9reT+7/tT&#10;7Bq/hn7D5+P9b9m/tLUfJ358r7fdbNvnSbjxH/xVv/BU3wb/AGf/AKR/wr/4Va9/b/8AB9g/tvV9&#10;G/sv72PM8/8A4R/V/wDV7vL+yfvNnmw+Yftcf8Sj9qL9lfUbX/RtQvviBqmhXF1F8k1xp03hHX7y&#10;Wydxy1u91p9hO0ROxpbG2cgtDGVAPf6KKKACiiigAqpDr9jc67c6VHe2kmp2cEV1cWizKZ4IZWkW&#10;KR0zuVHaGYKxGGMTgZKnFuvlfwHr9/pvi7w/8aJ727ex8deNL/wvqjmZpNNOhTXL6foFxaoDvkSS&#10;5tdNkhcNJEP+Eg1KdVSO5LxcmJxXspRVr338lom/k2r+V30PoMlyT6/TrTcuVxSUVvzVGpSjC295&#10;RhNRtq58sbO59UUUVyvx2+L+m/s+fBDxl4+1qC+utH8D6He+IL6GyRHuZYLS3eeRYldlUyFIyFDM&#10;oJIyQOa9HD4epXqxoUVeUmkkurbsl82fPSkkrs6qivDv2aviT4/0X4lXvw4+Kt7oepeKx4Z0/wAW&#10;W2p6dC1raXslxLPFqen2iMqm4g065jg2z4Ei22qaclwpmzc3XuNdWZ5dUwNd0JyUtE1KLvGSaumn&#10;ZXXyTTumk0xQnzK6CiiivPKCiiigAoqpDr9jc67c6VHe2kmp2UEV1cWazKZ4IZWkWKR0zuVHaGYK&#10;xGGMTgZKnFui99hJp7BRXPfF74mWPwX+E/ijxjqsV5caZ4S0m71m8itVV55IbeF5nWMMyqXKoQAW&#10;UE4yQOa8w/Z0vvGXwy+Jkngbx7rv9t6h4i0EeLrOYyG4jjvzdyDWrK0kKrIunWsl1pv2ZLkGYR3Z&#10;QSSLFsh56mJjCrGm1v16Ltf11S89Dlq4yMK0aTW/Xor7X/xNNLz06nuFFFFdB1hRRRQAUUUUAFFF&#10;FABRRRQAUUUUAcn8fPij/wAKP+BXjXxr9h/tT/hD9Bvtb+x+d5H2v7NbyTeV5m1tm7Zt3bWxnOD0&#10;ryXx58Lv+Gcf2cvgZZRX39rah8Jde8LaJaXDw+TDf/aWi8OzyyRBmK/6LqVxIih/llWIkuqsj9b+&#10;25/pn7PlxpMvzaf4q17QfDOqRdPtWnalrNlYXsGRynmWtzNHvQh137lZWCsNb9rrwNqvxQ/ZQ+J/&#10;hnQ7X7drfiLwlqumafbeYkX2i4ms5Y4k3uQq7nZRliAM5JA5ry8XFzlUsruME4+rbf5xj93qfecP&#10;VqeHo4Nzkowq4iUarbsnCMacbNvZKNaqna11J3vZW9Drh/2m/iXf/Bf9m34heMdLitLjU/CfhrUt&#10;ZtIrpWeCSa3tZJkWQKysULIAQGUkZwQea6LwD460v4oeBdE8TaHdfbtE8RWEGp6fc+U8X2i3mjWS&#10;J9jgMu5GU4YAjOCAeK88/bO/4mfwl0rQl/0iXxR4t8P6U+nj521azbVrV9QtjF/y2hOnx3rTx4Km&#10;3S4Ljyw+OrFVbYec6b6OzXppb9DwchwSlnOHwuLhp7SKnFq1kpLmUl0sr819tbnO/tJfDSx+Bf8A&#10;wTg8RaJo813Mnwp8Fre6BdXTK88V3otstzp9zJtVUkeO4s4JCpTy3KFWQoSp97oryb9hD/Q/2N/h&#10;tpMvy6h4V0G28M6pF1+y6jpq/YL2DI4fy7q2mj3oSjbNysylWMQiqeIUIrRx+7lf683yt5nRicRU&#10;xuUyr1neUKzbf8zrxu35WdHzvz9OXXmfgx/xVX/BRz48eILD/SNJ0bwr4P8ABN5P9zydYtH1vVri&#10;12thjssde0mXzFBjP2vYHLxypGfGf/ilf+CjnwH8QX/7jSdZ8K+MPBNnP9/ztYu30TVre12rlhvs&#10;dB1aXzGAjH2TYXDyRJIfsPf8VB8Rf2jvFlp++8P+LvirP/ZN1937X/Zmh6NoF98hw6eVqekajb/O&#10;q7/s/mJuieORz9u7/ilfEfwD8dXHz6T4D+Kum/b4Y+bmb+2bHUPC9r5SnCtsvtes5JNzLiCOdl3u&#10;qRSdp8ye/wBFFFABRRRQB4B8KP8Aib/8FNfjdqNr/pWn2Pw/8E6FcXUXzw2+ow3vie8lsnccLcJa&#10;6hYTtETvWK+tnICzRlj/AIKP/wDEu+C/grWLf9xq+jfFXwH9gvo/kubH7X4q0vTrrypB80fnWN5e&#10;Wsm0jzILueJspI6k/Y3/AOTiv2sf+yq2P/qD+FKP+Crf+jf8Eyvj/qMf7vUPD/w/1rXdLul4m03U&#10;bGylvLK9gccxXFvdQQzxSoQ8UsMbqVZVIAPf6KK8c/b68T6n4e/ZT8RWOjajfaJrHjS503wRY6xZ&#10;TvBc6DPreo22jx6lEyEMZLV74XCorIXMAUSRlvMXuyzAyxuMo4OLs6koxTfTmaV/lcmc+WLl2Or+&#10;DP7SPgv9oL+0v+ES1r+1P7L8qSTfaT2v2m2m3/Z76385E+02M/ly+ReQb7afyZfKlfy3x3FeAeM/&#10;DGm/AP8AbC+CV3oun2Oh+GfEmh6p8M003SIEtY2nit49W0oSRIFj+yWdppWtxxdTA+o7Y0CTzOvv&#10;9dmdYPDUZUq2D5vZ1Y80VJpyVpSg02kk/eg2rLZpb3Jpzbupbr/h/wBTk/j58Uf+FH/Arxr41+w/&#10;2p/wh+g32t/Y/O8j7X9mt5JvK8za2zds27trYznB6V5L8bvhd/wz/wD8E1JNGS+/tW7+DPhKw1ex&#10;umh8mPULzw/HBfWxlj3MVhlnsIxIivu2O6rIrYcdb+25/pn7PlxpMvzaf4q17QfDOqRdPtWnalrN&#10;lYXsGRynmWtzNHvQh137lZWCsPTtf0Cx8V6Fe6VqtlaalpmpQSWt3aXUKzQXULqVeORGBV0ZSQVI&#10;IIJB4r5WvTdWpUp/3LLy5r3/ACX3ep9tleOjl2DwmMtdfWHKSX2lRVJwWu1vaVNrX5tb2VrdeHft&#10;3/8AFW+C/Avw9Tmb4o+OdJ0WSOb/AI8ruwtZH1nVLS6HJeC60rStQtTGVdJWuUikAikkdej/AGKt&#10;fv8AxJ+yH8M7nWL271DX4vDVha61LeTNLeLqUMCQ3kdwWJcXEdykySq/zrIjq2GBFc58av8AisP2&#10;5vgZ4buvksdC0zxN4/geLiZ7+zhsdGiiYnIMBtvEd87KAHMkVuQ4VXST6vhGqp4ynioqzhCdWP8A&#10;ip05VI37pSirrqtD5bOsFLBYmtgpO7hNwb72lyt/MP2hv+KP/a7/AGe/Elt+8vtd1PXPAE8cvMKW&#10;F5pE+syyqBgicXPhyxRWJKCOW4BQsyPH7jXh3/BQX/iT/A7RPEif6LN4N8c+Ftak1RfkbQ7BNcso&#10;9UuzN1ggXSpdQS4kJVBaSXIkPlNID7jWuZfvcswddbRVSlbzjP2l/Rqsl6xfkcMNJyXo/wALfoFF&#10;FFfPmoVU1/X7HwpoV7quq3tppumaZBJdXl5dTLDBawxqWeSR2IVEVQSWJAABJ4q3Xkv7cX/Ew/Zq&#10;1jQn4tPG9/pXg2+deJIrPV9StdLuZIj0EywXcjRswZRIqFldQVOOIqunSlUXRN/cjDF1nSoTqpX5&#10;U39yueY/CPQL/wCFkXwV+I+qWV5o/ir4qXBtfiK19C1uI5tTs5r63juSwWQPZ6hFa6ZYrcu5ghvG&#10;thuklVh9UV5L+3X/AMS/9kfxzrqc3ngiwHjKxRuY5bzSJU1S2jlHUwtPaRrIqlWMbOFZGIYetVzY&#10;OmqM5UFqkov77p/fy39WzjwFFYec8PF3SUXfzacX9/Ld+bZ5L+2P/wAT34e+HfCkX7+88b+LdG0o&#10;WLcR6pZx3sd7qdtLn5DC2l2moeZHIdssavFh2kVGPj//AMUr8bPg54ni/wBF/wCJ9d+GdTv3/wBT&#10;Dp1/p88iwSFvkj87U7PSER+HMvlRK375kkPip/xU37XHwk0K4+S00iw17xlC8fEjXlrFaaXHGxOQ&#10;YTBrl2zKAGMkcJDBVdXP24v+Jf8As1axrr82ngi/0rxlfIvMktnpGpWuqXMcQ6GZoLSRY1YqpkZA&#10;zIpLDHEaqtV6xt/5KlNfe216HPitViKz3hy2/wC3Eqi+9tp+Vvn61XiH7bfizVTB8MPh9pOp6hoE&#10;vxi8aw+F7zWLC4eC70+wg07UNZvkieMrKkl1aaTPYrNDJFNbG+FzG/mQIre314BqX/Fd/wDBU3Rv&#10;sn7v/hVfwqv/AO1vO+X7R/wkmr2X2HyMZ3eX/wAIrqPnb9m3zrXZ5m+TyvVPbOg/Yw+KWveO/Ani&#10;fw/4wv8A+0PG/wANPFepeE9ZmaGOOa4iikFzpd1OYVW3a4utGutKvJfs6pEst5IgigKNbxev14B8&#10;GP8Ailf+Cjnx40Cw/caTrPhXwf42vIPv+drF0+t6TcXW5ssu+x0HSYvLUiMfZN4QPJK8nv8AQByf&#10;x8+KP/Cj/gV418a/Yf7U/wCEP0G+1v7H53kfa/s1vJN5XmbW2btm3dtbGc4PSuH/AGd5/Enwy+I+&#10;tfDrxd4mu/F16uk2PiTTtavYhavqLShrfUoYYiWykV5Ct0wVytuus21uqRxRwb7f7WH/ABUH/CtP&#10;Cf8Aqv8AhLfHml/6V977J/Znm699zjf5v9keR95dn2jzPm2eW58av+KZ/aU+C+uwfPd6vf6t4NmS&#10;TmNbO602XVJJFAwRMJ9EtFViSoSSYFSzIyeZXnL23tE9IuK+cnZp99HF+q06n3WV4el/Zn1SpFc9&#10;eNapdpNqNGPNTlF68t5060Gk03GTck1yHrNeAftif8Xp+Kfw3+BbfJpPjz7b4q8WeZxHqHh7RprH&#10;7Rpo+8sn2y+1DSreeCaNoZ9Ok1SNmR2i3e/14B8Kv+Lhf8FHPi/4gT/iZaT4D8K+HfBNrPNz/Y2s&#10;SPf6tq1rAr/NH51jeeGZZpIx5c3l2qFne0KQ+mfCmh+wJ4s1Wf4Nap4H8SanqGreK/g94gvfA+pX&#10;Wo3D3eo3lvbFZtJvLy5JK3F5d6LcaVeTyocGa8lBSF1eGP2+vAPhV/xb3/go58X9AT/iXaT488K+&#10;HfG1rBNx/bOsRvf6Tq11Az/NJ5NjZ+GYpo4z5cPmWrlEe7Lze/0AFFFFAHk37QP/ABMPjl8CbOD9&#10;/d2vi2+1WaCP5pIrOPw/q1vJcso5EKz3dpE0h+UPdQqSGkQH1mvJrz/iqf26tN+z/J/wgngO7+3+&#10;Zx539s6hbfZfKxnOz+wbzzN23HmQbd+59nrNcmG1nUktnL8oxT/FNH0Gd+7QwdGXxRpartzVKk4/&#10;fCcZLyaPJv2Gv+Jd+y14W0D7/wDwgn2vwT5/T7d/Y15PpX2rb/yz877H5vl5bZ5mzc+3eT47f8T3&#10;9oP4IaTa/vdQ03XtS8TXEX3fL06DRr6wlnycA7brVbCPYCXPn7gpVJGU/ZY/4kWsfFfwtF82n+Ff&#10;Hl59kkfmaT+0rW01yfzCMA7brVbhEwBiJIgdzBnY/wCRt/bq/wCff/hX/gP/AH/t/wDbeofh5fkf&#10;8I//ALXmfa/4PK/ecsf91pUuqcV84tX/APSWfQYjTPMdjX/DcK1S/wDdr02qd1vdurTTXRu70Ta9&#10;Zryb9kf/AIkWj+PvC03zah4V8ea39rkTmGT+0ro65B5ZOCdtrqtuj5AxKkoG5Qrt6zXzt4m+Nel/&#10;sheKP2mvE+u2+oalonhjw/afFrUPsCIbv7OulzWUtnFG7KjyBPDrSK7SIGN2EIQR7366+lanJdW1&#10;8mm/zij5/K/3mXY2jLaMYVF/ijUjTXy5as9O9n0LX/BMb/iY/siWmvw/PpPjzxX4r8baFP0+3aPr&#10;PiTU9W0262n5o/Osby2l8uQLJH5myREdWQH/AAVA/wCJT+xZ4i8Uy/Np/wAMdV0L4j6pGvM1xp3h&#10;7WrHXL2KAHhrh7XT5kiVyiNK0YZ41LOvYfsRfBTVf2a/2L/hD8OdduNPu9b8AeCtG8N6hPYO8lpN&#10;cWdjDbyvEzqjtGXjYqWRSQRlQeBoftY/Az/hqD9lj4l/DP8AtT+w/wDhYnhXVPDH9pfZvtX9n/bb&#10;OW28/wArenmbPN3bN67tuNy5yOo+fO/orgP2Tvjp/wANQfssfDT4mf2X/Yf/AAsTwrpfif8As37T&#10;9q/s/wC22cVz5Hm7E8zZ5u3fsXdtztXOBQ/bL1+/0T9mbxZbaRe3ema/4kgi8L6LfW0zQPp+papP&#10;Hp1ncGRTvjSO5uoXZ0y6KjMqswCnOvV9nTlUfRN/cd2WYGWNxlHBxdnUlGKb6czSv8rnjX/NCv8A&#10;hqL/AJmD/ke/+mv/AAiH2f8A5A39/wD5Bn+l/ZfO+z/2x+93+VX1nWT/AMIDoX/CC/8ACLf2LpP/&#10;AAjP2D+yv7I+xx/YPsfl+V9m8jHl+T5fyeXjbt4xjiuH/Y01+/1v9mbwnbaxe3eqa/4bgl8L61fX&#10;MzTvqGpaXPJp15cCRjvkSS5tZnV3w7q6syqxKjiw1N0KipvXmjd/4lZSfzuvuPpM8x0czwcsZFWV&#10;KpyRT6UppulBeVP2c/8AwM47/gmn/wAm6+I/+yq/Ef8A9TjXa9f+LHwt0L44/CzxN4J8U2P9qeGf&#10;GGlXWiavZ+dJB9rs7mF4Z4vMjZZE3Ruy7kZWGcgg4NeQf8Enf+UWX7NP/ZKvC/8A6aLWvf69E+NP&#10;IP8Agnt8Ute+OP7AvwO8beKb/wDtTxP4w+H+g63q955McH2u8udOt5p5fLjVY03SOzbUVVGcAAYF&#10;Zv7Q3/FYftd/s9+G7b5L7QtT1zx/O8vEL2FnpE+jSxKRkmc3PiOxdVICGOK4JcMqJJR/4Jjf8S79&#10;kS08Pw/JpPgPxX4r8E6FB1+w6Po3iTU9J0213H5pPJsbO2i8yQtJJ5e+R3dmc3vCP/Fef8FEvGt/&#10;L/xMLH4deB9K0XS7iLmHS7/U7y8utWtGZOGne2sfDszRyFnija3dQi3LGX6Dh/3J18U/hp0ql+/7&#10;yPsVb0lUi3qvdTau7J5VtUo92vw1/QP+CiP/ABTn7MV/46T91N8JNT0/x/JcQ/Lew2Gl3cV1qkVq&#10;3BE9zpSahaBSyJKt28UjrFLIa9xrD+J3w30X4yfDXxD4P8SWX9peHfFemXOj6paedJD9qtbiJoZo&#10;98bK6bo3YbkYMM5BBwa4f9hT4k618ZP2Ivg34w8SXv8AaXiLxX4H0TWNUu/Jjh+1XVxYQTTSbI1V&#10;E3SOx2ooUZwABgUVH7bJINb0arTv2qxTil5J0qja0s5Jq93Yvap6r8v+HRF+0r/pnxJ+B+nTfvdP&#10;1Hx432u2f5obryNC1i8g8xDw/l3VtbzpkHbLBE4wyKR6zXk3iX/iY/t1eCvs/wDpH9jeA/EH2/y/&#10;n+w/atQ0T7L5uP8AV+d9jvPL3Y3/AGWfbny3x6zXymH1qVX/AHv/AG2P63+dz6XOfdwmBht+6ba8&#10;3Vq6td3Hl16x5eljyb9j7/iU+D/GWgXH7vV/D/jzxH9vg6+R9u1S41W1+YfK2+x1Czl+Unb52xtr&#10;q6Lj+EP+Jt/wUn+If2r/AEn+wPhp4X/szzfn/s77bqniL7Z5Of8AV/aP7PsPN248z7Fbbt3kx7dj&#10;4K/8Uz+0p8aNCuPnu9Xv9J8ZQvHzGtndabFpccbE4ImE+iXbMoBUJJCQxZnVMf8AY3/4nnj34/eJ&#10;7X97ofij4lzf2Zc/d+0/2do2k6JefIcOvl6jpd/B8wG7yN67o3jdvoeGvcy3GSeijTUE/P20Elf+&#10;aUIzdlq4qelkzLiz3szdZ71VCq+ydWnGpK391SnZXu0rXber6v8AbE+EOp/tB/sjfFPwDo09jbax&#10;448Iat4fsZr13S2inu7KaCNpWRWYRh5AWKqxABwCeK3PgT8X9N/aD+CHg3x9o0F9baP440Oy8QWM&#10;N6iJcxQXduk8ayqjMokCSAMFZgCDgkc11VeHf8E4/wDiV/siaB4bj+ax+HWp614A02RuZp7DQtXv&#10;dGtJZj0ad7axheVlCo0jOVRFIReqD9pkc+b/AJdVY8v/AHFhPnv3/hQt217nz7dqq81+TX+bPcaK&#10;4/47/GvSv2fPhndeJ9Xt9Qvo47uy0yzsbCNHu9Uv727hsrGzi8xkiWS4u7iCFXmkjhQyhpJI41eR&#10;aHwL/aEs/jV/aun3Wg+IPBHjDw/5Tax4V8Qi1Gq6ZFPvNtcE2s89tNbzrHJ5c9vNLEXhnhLrPb3E&#10;MXz5qd/Xkvx//wCKq+Nnwc8MRf6X/wAT678TanYP/qZtOsNPnjWeQN8knk6neaQ6Jy4l8qVV/cs8&#10;frVeS/8AI2/t1/8APv8A8K/8B/7/ANv/ALb1D8PL8j/hH/8Aa8z7X/B5X7zlxmsYwW7lH8Hd/gn+&#10;RxY/WEaa3lKPzs1J/wDkqfrsen6/oFj4r0K90rVbK01PTNTgktbyzuoVmguoZFKvHIjAq6MpIKkE&#10;EEg8V55+xTr9/wCJf2Qvhlc6xe3moa/F4asLXWpbyZpbxdShgSG8juCxLi5juY5o5Vf51lR1bDAi&#10;vTq8l/ZO/wCKf/4WX4T/ANd/wiPjzVP9K+79r/tPyte+5zs8r+1/s/3m3/Z/M+Xf5aFTTEQk9mmv&#10;no1+Cf8ATCr7uKpyezUl89Gl9yk/+H1PB3/FQ/ttePLw/wCnWnh3wloelWs/+tj0y8mudTuL62Ru&#10;RFNJANJlmjGGaMWTOCvlGut+Pvwu/wCF4/Anxr4J+3/2X/wmGg32ifbPJ8/7J9pt5IfN8vcu/bv3&#10;bdy5xjI61yX7K/8AxPdY+LHimL5dP8VePL37JG/E0f8AZtraaHP5gGQN11pVw6YJzE8RO1iyL61U&#10;YaEalBqWqk5fNNu34W+RnhKcauHkpq6m5fNOTt98bW8jkvgF8Uv+F4/AnwV42+w/2X/wmGg2Ot/Y&#10;/O8/7J9pt45vK8zau/bv27tq5xnA6V5b+yv/AMVV+13+094gv/8ASNX0bxXovgmzn+55Oj2nhvTN&#10;Wt7XauFOy+17VpfMYGQ/a9hcpHEkfS/sRf6H+z3b6TH8un+Fde17wzpcXX7Lp2m6ze2FlBk8v5dr&#10;bQx73Jdtm5mZizHmv+CY3/Ex/ZEtNfh+fSfHnivxX420Kfp9u0fWfEmp6tpt1tPzR+dY3ltL5cgW&#10;SPzNkiI6sg1wlSU6EJy3aTf3G+BqyqYanUm7txTfq0g+M/8AxSv/AAUc+A/iC/8A3Gk6z4V8YeCb&#10;Of7/AJ2sXb6Jq1va7Vyw32Og6tL5jARj7JsLh5Ikk9/rwD9vr/ikv+FK+P8A/j4/4V/8VdD/ANA+&#10;59v/ALb8/wAKf6zny/I/4SD7X91vM+yeV8nm+bH7/XQdR5N4w/4qH9tnwHZ/8f1p4d8Ja5qtzB/r&#10;Y9MvJrnTbexuXXkRTSQDVooZDhmQXqoSvmij9tz/AEP9ny41aX5dP8K69oPibVJev2XTtN1myv72&#10;fA5fy7W2mk2IC7bNqqzFVJ8IP+Kp/al+MOv/AOo/sb+xfBPkff8AO+y2b6r9q3cY3/295Xl4OPsu&#10;/cfM2J1vx8+F3/C8PgV418Ffbv7L/wCEw0G+0T7Z5Pn/AGT7TbyQ+b5e5d+3fu27lzjGR1rzeSVS&#10;hW5d5OSt6LlX32PuFiqWCzbLVWdqdBUJN6vSbVeTsrvT2jStq0l1OsrwD9gX/irf+F1eP/8Aj3/4&#10;WB8Vdc/0D7/2D+xPI8Kf6zjzPP8A+Ef+1/dXy/tflfP5Xmyep/AP4o/8Lw+BXgrxr9h/sz/hMNBs&#10;db+x+d5/2T7TbxzeV5m1d+3ft3bVzjOB0ryz/glX/wATH/gnH8F9fm+fV/HnhWz8ba5P0+3axrKf&#10;2tqV1tHyx+dfXlzL5cYWOPzNkaIiqg9CnUjOKnHZ6r5nx+LwtXDV54aurTg3FrR2admrq6dmumgf&#10;Hf8A4on/AIKCfs/eKbv95p/iDSvFfw4t44uZk1G+g0/XIpXBwBbi18MX6MwJcSzWwCMrSPF7/XgH&#10;/BQf/ilfDnwm8dW/z6v4D+Kvhj7BDJzbTf2zfL4XuvNUYZtljr15JHtZcTxwM29FeKT3+qOc88/a&#10;W8c6r4X8C2mjeG7r7F4y8c36eHPD9z5SSfYbiWOSSW92SAxSfZLSG6vPKkKib7J5IYPKoPmPxL/Y&#10;0+JtjrsKfBz453fwl8MNAGutHn8MQeJzdXxZjNe/aL2YyK8w2NIo/wBZN507lpp5XbuPGH/Fe/tk&#10;eDtJH+l6f4A0G98TXsX+r+wajeMLDTJ88GTfar4gj2KWRcbpFDfZ2r1mvNlh4YmU3UvZOyabjstb&#10;OLT3bTs7OyT2PtqGdYnI6GHjg1DmnFzmqlOnVTcpNQUoVYTg0oRjOnzRbj7SUou00eTfBX/ipv2l&#10;PjRrtx8l3pF/pPg2FI+I2s7XTYtUjkYHJMxn1u7VmBClI4QFDK7P6zXk37E//E8+Adn4uf8AeS/E&#10;i/vfGSTyc3UlnqFzJcafHcNzmaDT3srYruZYxbLGjNHGhr1mujBO9FT/AJry/wDAm3+p5PFL5czq&#10;UOtJRpPzdKEaba8m4tryZ5N4b/4pD9tnxVZyf6HaeN/CWnarp8EfEeoXlhc3VvqVyyrwJlgu9Eia&#10;R8NIiwqpdYCIz4Af8VT8a/jH4nl/0v8A4n1r4Z0y/T/UzadYafBI0EZX5JPJ1O81dHflxL5sTN+5&#10;VEP2orLVfBP9hfE/w5oer+Jtb8A/aI7zRtKjSW/1vRrryhfWtusjBTMjw2t4gUeZK2ni3RlFw5ro&#10;f2cvhpf/AAn+EGnaVrE1pPr93PeazrTWbM1mNSv7ua+vFtyyq/2dbm4mEQcbxGEDFmBY81OMvrHs&#10;raRblf8Axee27l5pJX3u/axmJpPKXj1JOdaFOg43Wnsmm2l8WkKdDV+7KVSfK7xcY9xXxN/wVZ/0&#10;bVx4Wg/caf8AHvwzb/DjxVIvMz6dfeKvD+hiWAtkRXFva+J9XeJsFDLNGZUmWNUH2zXzN+3v4/8A&#10;C2mfGz9nTw/4g0X/AISadvHkXiL7AbOG4Szghj/sqHUm84rH/o2r65omNhadWmWWNGEMjx9GN0pq&#10;f8rT9FdX/C9/K54vDXv4yWH39pCpBLpKThL2at1ftORxvtJRejSZ9M0UUV1nz54B/wAExv8AiXfs&#10;iWnh+H5NJ8B+K/FfgnQoOv2HR9G8SanpOm2u4/NJ5NjZ20XmSFpJPL3yO7sznpvj/wD8VT8a/g54&#10;Yi/0r/ifXXibU7B/9TNp1hp88azyBvkk8nU7zSHROXEvlSqv7lnTmf2Z/wDiif20/wBpTwtd/vNQ&#10;8QaroHxHt5IuYU06+0W30OKJycEXAuvDF+7KAUEU1sQ7M0iRdN4P/wCK9/bI8Y6sf9L0/wAAaDZe&#10;GbKX/V/YNRvGN/qcGODJvtV8Pyb2DIuNsbBvtC1yYzVRp/zSX4e8/vSaPoOHv3dSti3tSpTfnea9&#10;lFrzU6kZXurJNq7ST9Zr4m/bh/4p79l/9sP4ZR86l8QdDWLwlYwfLateeKrM6DYWS5wkE11r0N1J&#10;IzBYVOoCeSUF52j+2a+Rv2+Phbr3jD9qX4IaZo9j5GgfEbxFplp4p1nzo3+wy+G9Qi8V6SvkOwd/&#10;N/s7VrTMRUJ/aPmyGTyIomeK91wqdpL8bx/Npv0DI37SnisJ1nSk12TpuNVt+fJCcU0t5W0TbX1z&#10;RRRXUfPngH7D3/FP/EX9o7wnafuvD/hH4qz/ANk2v3vsn9p6Ho2v33znLv5up6vqNx87Ns+0eWm2&#10;JI40vfsWf8VLr/xu8ZwfLpfjX4l6h9hik4uIv7Js7Hw5c+YBlRuvNEupI9rNmGSFm2Ozxpw3xk+L&#10;+m/sg/tvfEvx94lgvr7R9d+By+IIIdMRJblIPCN/qE+pKyyMiiSVPE9gIAGIcw3PmGILGZfZP2Qf&#10;hDqfwE/Zc8AeENensb3xNomh2sXiC+tHeSPVdWaMPqF6ZHVZJZLi7aed5ZFEkrzM7/OzV9Bhf3GU&#10;V62zqyjTXnFfvJ284yVG77St1Mpa1Eu2v6L9T0avDv2Fv+Ka0D4n+DJ/n1TwV8S/Ef26WPm3l/ta&#10;8bxHbeWThjts9btY5NyriaOZV3oqSP7jXh2g/wDFt/8Agolr9gf3dj8VvA9vrVnb2vywi/0S8Nrq&#10;N3crwPPmttX0OFJFDvJHppRyiwQBzKf32DxeDer5VUiurlTevyVKVWTXlfoFTSUZfL7/APg2Nj4V&#10;/wDFTftb/FvXYPktNIsNB8GzJJxI15axXeqSSKBkGEwa3aKrEhi8cwKhVRn9Zryb9kL/AIqTwt4u&#10;8avzL8QPFupaqjx/8etzZ27rpen3Nued0Nxp+n2VwJNzLIZ2kQiN0VfWa+VwTvRUv5m2vRttfgz6&#10;Xij3cxlRe9ONOnL/ABU6cacreXNF2fVank15/wAUt+3Vpv2f5/8AhO/Ad39v8znyf7G1C2+y+VjG&#10;N/8Ab155m7dny4Nuza+/H/4Ju/8AE2/Yu8GeJ/8AV/8ACy/t3xE+zdf7O/4SC+uNb+x7/wDlp9n/&#10;ALQ8jzcJ5nlb9ke7YvK/8FTfDfiG5+Ben6t4P1Z/Dnip72TwjZavbXUtnd20viC2m0OyAniHmLDH&#10;q99pF3LtOVWwEqLJLDCjfRvhjwxpvgnw1p2i6Np9jpGj6RbR2VjY2UCW9tZQRoEjhijQBUjRFCqq&#10;gAAAAACvocNCVDJaiktK1dcvl7KneX/gTr6ej7o5M3xFOv8AVZxd5xpWn3uqk4xT9KcYJeVi9Xh3&#10;7KP/ABTnxx/aF8Nt/oENr45t9a0rSz+6WGwvtD0uSS7gh4AgudVTWHaRBslu0viS0omNe414d/yI&#10;3/BSf/n6/wCFo/DT/c/sz/hHdU/HzftP/CU/7HlfYf8Alp537rpyT95QxmGWsp0rxXnCcKkn2TVO&#10;NR37XirtpPxauji/P89PzsUfiF/xfH/goJ4J8LD/AEfT/gXpS/Ee9k+5Nd6jq0GraHpkUZ+YPbra&#10;p4ge4VhG4l/swxu6/aEo/aC/4s1+2T8H/iIn7jSfFv2v4ZeJXX/RrZfta/btHvryf7snk31nLp1r&#10;FKBmfxQ4ikV5DFcH/BOv/iu/hZ4q+LLf8138V3fjayaP5ba40fybfTdDuoo2/eRfadE03SrmSOY+&#10;Ys9zOGSHiCLsP20Pgpqv7Qf7MHjDwx4cuNPsfGUlomp+Er6/d0tNL8QWUqXukXku1X3R2+oW9pMy&#10;NHIjiIq8ciM0bfPmp6fXkvwJ/wCJ7+0J8cNWu/3uoabr2m+GbeX7vl6dBo1jfxQYGAdt1qt/JvIL&#10;nz9pYqkar1XwB+Nel/tF/Brw9410e31CxtNftBNJp+oxpFqOj3CkpcWF5EjOIby2nWW3nhLExTQy&#10;xt8yGuV/YY/4mP7LPhbX/uf8J39r8beR1+w/2zeT6t9l3f8ALTyftnleZhfM8vftTdsHLW96tTj2&#10;vL7ly2/8mv8ALzOKv72IpQ7c0vuXLb/ye9/Lz09arwT4yfFnw5+yb+0nqPjrxtrFpofhHxZ4LSzu&#10;NUvSYYLC50e6nnitUOCbi5u4tWuXjgQCUjTJNiy7j5fvdVNS0Cx1m80+5vLK0u7jSbg3VjLNCsj2&#10;cxikhMkZIyjmKWWPcuDtkdejEGsTSlOK9m7STum9Uuj00vo2t+vTcvF0Z1Ir2TSkmmm1dLo9Lq90&#10;2t1vunqcP+yb4F1X4d/s4+ENP8Q2v2PxXcWC6n4kj8xJN2s3bNd6k+YyYxvvJrh8RHy13YQBAoHo&#10;dFFaUqapwjTjskl9xrQpKlTjSjtFJfdofM3jr46f8Mg+HP2u/G13pf8Aa+oeDLNvibb6R9p+z/2p&#10;p0Phq2hi/fhHEXm3Wi38PKs6eTvMZVoy/rX7J3wM/wCGX/2WPhp8M/7U/tz/AIV34V0vwx/aX2b7&#10;L/aH2KzitvP8re/l7/K3bN7bd2NzYyfnX/go/wCE9V1r4p6J4L0nTNQ1Sy/aPstO8BeI4/s7m2n0&#10;ux1iC51GzFyAEtGuPD1/4pZneRZX+yRC2ZLhVEn2TWOE0UoPdSl+L5l+DRz4HSM6b3UpX+b5l+Ek&#10;eAf8FVP+Jd/wTj+NGvw/Jq/gPwreeNtDn6/YdY0ZP7W0262n5ZPJvrO2l8uQNHJ5eyRHRmQ+/wBF&#10;fL37B/xLsfgD/wAEo/C1xrMV3cp8BfCd54R8QCyVXN5d+FfP0nUHtd7LvikuNMnaAyeWzRvGXWJi&#10;yL0TmoxcpOyR6eHw9SvVjQoq8pNJJdW3ZL5s9I/Y+/4m3g/xlr9x+81fxB488R/b5+nn/YdUuNKt&#10;flHyrssdPs4vlA3eTvbc7O7es1w/7Mnw0v8A4L/s2/D3wdqs1pcan4T8Nabo13LaszwSTW9rHC7R&#10;llVihZCQSqkjGQDxXcVhg4yjQgpLWyv69b+d9/M9TiPEU62aYipRd4c8lC23Im1BLtFRSUVskklo&#10;j4m/aB/cf8EePjb8OYv3ermy8R/CLwzpL/LNDPf3k+jeGdPkLcx+dDeaQqTzkAxXMVxLJsdpj9s1&#10;8bftG+E9V1X9sjQvhpBpmoT+EviZ478MfEHWb+K3d7m0fR7O9vGeGQDy0tY77wz4WgmLo5X+2WTe&#10;j3dqY/smpwWlFQ/lvH7nZfelc24o97MZ4n/n8o1fK9SKnJLuoyk4/LXW55B/wUD+FuvfGj9h74te&#10;GvCVj/aHjfUPCuoN4URZo7eaDXIrd5dLuIJpGVYLiG+S2lin3oYZYo5A6FAw7/4T/FLQvjj8LPDP&#10;jbwtf/2p4Z8YaVa63pF55MkH2uzuYUmgl8uRVkTdG6ttdVYZwQDkV0FfNP7BPjnS/gR+wpdaH4hu&#10;v7M0v9nebWvBd2Jone/sdG0K4ng025vIkBf7RcaLDp98SkaiZbxJoo1imiWuqUlFOUnZI8OlSqVZ&#10;xpUouUpNJJK7beiSS1bb2R3v7PH/ABWnxT+K3jV/9Jhv9eTwzo959zfp2lQiGWDy+CPK1eXW13uo&#10;d92QzRCEj1mvPP2TvA2q/Dz9nLwhp/iG1+x+K7iwXU/EkfmJJu1m7Y3eovlCYxvvJrh8RHy13YQB&#10;AoHodc+DTVGLkrN6vyb1a+9nscSVoTzKrGlJShBqnFp3vCmlTg7rRtxim2tG22klZGN8Objw9d/D&#10;3QZvCMmjS+FJdOt30V9IMTac9kYlMBtjF+7MJi2bCny7duOMVs18i+Kf+Cb3wo8a/EPUvFmtfs2f&#10;A3V/EOra5L4jv7y+u2na9vZLVraR5VewKvG6FpGhYGIzlrgp9oDSj0fwX8KNQ+G/gvRvDmheE7DS&#10;tD8OaZpGj6bZW/xE1iOG0tdKkL2kaj7Px0CTMfmuY1EVwZY02L9JjKGTRhF4OtVb0upUoRS7pSVa&#10;XNbo+WPN2ieC6lacnKpq31u235vTr6s9zorxq/8AB/iK/sLq2k0QLHd22p2khj+JmtQyKmoTedOV&#10;dYA0ciOmIJFKvaJujt2gTeo4746/sf8Ahb9p/X9L1L4mfBX4YfES50LU5tW01PE+u3OrW+nzS2a2&#10;cqQw3Fk8cUDxQxs1uqiEzRrOU89DKvnOOGs7Tl1+yv8At37XVb9tkpbju+x9LV8h+DfDWlf8FL9Z&#10;+I/xM0TxDp8/g9NFvfh18LPEensl7DE63EUuqeIbV43jLMdXsrKCEPyjeGY7q2mEd9uPL2f/AARt&#10;/Z702wtrZP2Tv2fmjs7bTbRDLcvJIyafM00Bd3sCzyO5Inkcl7pP3dy0yIVX3+/8H+Ir+wuraTRA&#10;sd3banaSGP4ma1DIqahN505V1gDRyI6YgkUq9om6O3aBN6gqUcHNOEpy5Xo/dW1v8e99LX21vfQ3&#10;wmLr4avDE0HacGpJ72ad09U07NdV8jufgr8Uf+FseBbe+urH+xPEFpttNf0R5vOm0DURGjzWcjbV&#10;37d6skoUJNE8U0ZaKWNm6yvnD4mfsq6B8Z/HkXibxj8Hvhx4s1y2uxeRXOs+Ibq+8vbavaiAJNZM&#10;i2oRnk+y4EAnZrjyxPvlHIWf/BNb4W6bYW1sn7PfwkaOzttNtEMuu3UkjJp8zTQF3ezLPI7kieRy&#10;Xuk/d3LTIhVeSKcUk3fbW1r99PJbd30ie1OOS1ZOp7SpTvryKnGaj5KTqxbS6Nq9t7vV7v7d3xLs&#10;f2IfiR4f/aP1aK7PgjQdC1Dwp49XT1VJvsk7xXOlahKNwNz9mvoHsYYmG2H/AISS6uDLBDHcmT1n&#10;9k/QIbD4H6PrX9saJ4m1Pxsg8Uaprmj3YvdP1e5vFWYy2txjdNZpGY4bVnLMtpBbJuIQGvH/AAr+&#10;wr4K+H2tf2p4e+Cvw78OavHbataRalpHii+06+tU1Jy90YriG0SWGQfMkMiMr2kTPFA0Me9KwfF3&#10;/BLr4L+PPiRqni/Xf2XfgBrXiTWddl8S6hfX8n2h7++ltWtpZJhJp5V0dS0jRODEbgtcFPtAaUVC&#10;jSlL2lSTTSaSSTW+jvzLdb6e705r6ZYvGYalhng8A5SUmpSlJKLdk1GKipT0V22+b3m1eK5E39jV&#10;8ceK9Ah/4KCftFWXxR+F2saJqWi/CLwje2Hgfxja3YudG8R+Ib+/sLueKG6iBY2drHottaXU1qZU&#10;uI9avrVZIprS4jOFZ/8ABG39nvTbC2tk/ZO/Z+aOzttNtEMty8kjJp8zTQF3ewLPI7kieRyXuk/d&#10;3LTIhVff7/wf4iv7C6tpNECx3dtqdpIY/iZrUMipqE3nTlXWANHIjpiCRSr2ibo7doE3qOirQwdR&#10;OEpys9PhV7W3+Pe+lr7a3voeZgsbWwleGJpW5oNNX1WnRrqns11Wh3PwV+NWhfHrwLb67odx/dh1&#10;DT5nj+36FeeWjy2F7EjN5F3DvVZYWO5G4NdZXzh8TP2VdA+M/jyLxN4x+D3w48Wa5bXYvIrnWfEN&#10;1feXttXtRAEmsmRbUIzyfZcCATs1x5Yn3yjz5/8AglN8FXjhWf8AZm+Cd29vbaZaCa61OeeeRNOl&#10;aW3MkklkXeRm+WeRyXukAjuWmjQou2WUsFKfLmNWcYpL3oU4zbldXXLKpBJJXafM23ZcqTuurM3g&#10;HH2uA5lJv4JJWitdqibcmnZa046dbrWj/wAFOpNN+OfxZ+HXh3wvY6l4z1b4V6/Fr/xN0/wzeI97&#10;B4RlFvHfaLfxxRXE08d8tzaX/wDY7Q/8TW30S4SPM0cAP2d4T8WaX498K6Zruhanp+taJrVpFf6f&#10;qFhcJc2l/byoHimilQlJI3RlZXUkMCCCQa8O8DfABfhT8PE8JeFPAeheE/DNvbavaW+maH491XS7&#10;azTU7prq7MKQW6CGQTbmhkTa9qHdYGhQutedeLv+CXXwX8efEjVPF+u/su/ADWvEms67L4l1C+v5&#10;PtD399LatbSyTCTTyro6lpGicGI3Ba4KfaA0o9HM8XgalOnhsLKap01K14q8pN/G0pWi5pRTScuR&#10;RjG9Szk/IgpJuUt3/X9d/I+xq+ZP+CknjG9+FVj4B8Z+EJ9Mufih4Z1Wf+xNBaG4uL7xPY3Vu1lf&#10;QCC0D3txZ2jXNnqtxBbRTNJ/Y0I2K4jli5Lw1/wS8+EHgzw9ZaVpn7N/wbs7DTbbTrSCJNYuQFSw&#10;ne4hLE2WWkeRm+0SOS92nyXLTIpVe2+Hv7Kej/B2w1m28HfC/wAI+Do9ettQtNQOgeNNS0mS5S8m&#10;aaQs8FsjCSJy4tpMh7JHkjt2gQyLXn4DFrDYpVIv3buL01cJRcZK3MrOSbjpK8U+ZSukj36SyqnC&#10;NWcpzmrPk5Ixjzdufnm3FPX+H7yXLaN7r2P9nvw34e8G/ALwPo/hHVk1/wAKaV4fsLPRdTS6iul1&#10;Gyjto0gnE0QEcgkiCNvQBW3ZAAIrr6+VNS/YF+HWreNPEviG7/Z8+Dd1q/jLU31bxBNNqUrrrkzx&#10;orpdxtY7J4GkhiuDbyKYftca3RT7ShmXlLP/AIJK/A7TbC2tk/Zf+BrR2dtptohl1CaSRk0+ZpoC&#10;7vYlnkdyRPI5L3Sfu7lpkQqvrUsHw2o2+s14pWslQpyt3V/rEb8vR2XN1Ub2Xi4nFYqvVlXq2lKT&#10;bbberbu38PV7non7Svg2/wD2zfi3qHw00jXLvQdC+H+kyapq2sWgZ/J8R3dvJHo8A2tskewRn1SS&#10;FzFNDOfD9xE4BJr2b4K/FH/hbHgW3vrqx/sTxBabbTX9EebzptA1ERo81nI21d+3erJKFCTRPFNG&#10;WiljZvKvA3wAX4U/DxPCXhTwHoXhPwzb22r2lvpmh+PdV0u2s01O6a6uzCkFughkE25oZE2vah3W&#10;BoULrVH4mfsq6B8Z/HkXibxj8Hvhx4s1y2uxeRXOs+Ibq+8vbavaiAJNZMi2oRnk+y4EAnZrjyxP&#10;vlHn5ziMNVnCOClLkpxcYqUUubVtSdpSs5Ntu3NypqF5qKkenl+Iw8qDwuPulzcylFKUotpKSs3D&#10;mi0o7yVnG8bc0k/o+vkv/goLqFh+0ne2Xw2+Hus+INY+KvgXUH1bUbfwbq1tban4OtLrSLyxuJri&#10;4kkVLG/m07U7n+zFkdHkvWtZirWdtfSxZuuf8EwfhF4n8JaPoOr/ALOPwd1rSPDy2Y0+11PWbm8j&#10;tXtpEkEw86yb99OYIVupj+8vY4I47pp44gieg/Dz9naD4O/DWPwb4O+H3h7wb4VtbbV7S20nQPHe&#10;q6TaWSandNd3ZgjgtkEEnnl2hkj2vah5FgaFDItGW4ulhK8cQpO6bTTimnFxakn76bUruLV17rbu&#10;noedi4U+eUaLbj0bXK/mk5Jfez1n4Ca54Q8T/AzwXqfw+h0+38BajoVjc+GorCxNhaRaY9ujWixW&#10;5RDDGITGFjKLsGF2rjA6yvlQ/sC/DofGg/EX/hnz4N/8JyPE3/CYf21/aUou/wC1fIMP2ncbHjp5&#10;2w/uxc5uSv2hWmD/ABb+wn4J8fa02qeIvgp8OvEmrtbaVaTalrHii+v766TTHL2pmuJ7RpZZDtCT&#10;SSMXuolWK4aWNNimaU8sjJPLqlSSdrqcIx5bvVKUZy5rLaXLDmf2YHJOeIUfcjFvzk0v/SX934nn&#10;3x18WaV+zV8QvEP7OWvanp+geFP2oPEEr+B9Qv7hLe3gOryyv4o0tJWLN9s895ru0eYt5114kt7a&#10;KA29jLs+6a+XdJ/Ym8JeGvA3izwzpfwc8A6PoHjjS9V0XxBYad4sv7KDWLTUXd7iKdY7Vd4XdIkB&#10;b5rSKWWK3MEZkStv4Lfs16X+zVaXNp8OvhR4A8AaZda6/iWfTPDnia80nTZr5rBdPaRrSCzSAobe&#10;KPMRTyvNjWYp5yGRfLpUaKcqk5vmaenKraP3Vfm63bbtpeyUrXJoU6inKrVS5pWVk7pJX62V9W3s&#10;t7dLv6Horxqz8H+ItNsLa2TRA0dnbabaIZfiZrUkjJp8zTQF3eAs8juSJ5HJe6T93ctMiFVL/wAH&#10;+Ir+wuraTRAsd3banaSGP4ma1DIqahN505V1gDRyI6YgkUq9om6O3aBN6jq5MLf45Wv/ACra2/x7&#10;30tfbW99DpvLsey0V5QbDxUNfOpf2BYfaRqf9rbP+E/1QW/nfYzZ7PJNt5Yg8obvs5XyRNmcp56t&#10;KPnKz/4I2/s96bYW1sn7J37PzR2dtptohluXkkZNPmaaAu72BZ5HckTyOS90n7u5aZEKrKjhrK85&#10;dPsr/t77XRbd9mo7ju+x2OvfETXv2xPjZ4f8f/CTV9P8V/DD4Pqmp6dc6bNa3WlfEXWLppLS+hs7&#10;s7QzadpbXccckU/2Sa+1dYpZY2024jr6S+GnxZ8OfGLQptS8Naxaatb2lwbO8SMlZ9OuVVWe1uYW&#10;Akt7lA674JlSWMnDKp4rzu/8H+Ir+wuraTRAsd3banaSGP4ma1DIqahN505V1gDRyI6YgkUq9om6&#10;O3aBN6jlfib+ypoHxn8eReJ/GXwe+HHi3XLa7F5Fc614hur7y9tq9qIAk1kyLahGeT7LgQCdmuPL&#10;E++Uc1SjSjJzozbbvdOKSbWkXdSdrr4tHaySvucdSnWhN1KCT5rXTbWu100nZ20ejuktra/R9fFf&#10;xBvfDnw3/ar174VXXjvwJpPw2+KXifTNZ1PSrzWore5sNYnVmu/D6QnEEY1qaPTrpLJkeS/Fx4ol&#10;YkvHjWs/+Ca3wt02wtrZP2e/hI0dnbabaIZddupJGTT5mmgLu9mWeR3JE8jkvdJ+7uWmRCq9m37M&#10;mnp8HdT+Hkfw38MW3gXV9L1vRbvQLbxxqlvp0tpq8zzX8XkpbKihnLiMgBrZJJI4TChkWpnRp1f3&#10;dSTUW9bK7attbmVrvR6vTXfRfY0MVl2An9awc51Kqvy80IwUZW0ndTqNuL1jG0fes3Ky5ZfRdFfF&#10;J/4JHfAMa+dS/wCGSv2cPtI1P+1tnloLfzvsZs9nknTvLEHlDd9nK+SJsz7PPVpRRs/+CNv7Pem2&#10;FtbJ+yd+z80dnbabaIZbl5JGTT5mmgLu9gWeR3JE8jkvdJ+7uWmRCq9ajhrK85dPsr/t77XRbd9m&#10;o7nzV32Nvwz8frn43fFNv2i/DviHT9U+CfhTWh4K0u809oLu21XRv31vretx3AA22o1n+z0lMpCR&#10;WvhWe7hmeG9KSfX2ga/Y+K9CstV0u9tNS0zUoI7q0u7WZZoLqF1DJJG6kq6MpBDAkEEEcV5Lf+D/&#10;ABFf2F1bSaIFju7bU7SQx/EzWoZFTUJvOnKusAaORHTEEilXtE3R27QJvUcVf/sbeEdR8Ya9r1z8&#10;Efhbcap4n1N9W1mSXW7hk1aZoljZLiNrLZLAWijnNvIph+1ILop9pQzLyyo0oTlOlJvmu7OKWq0j&#10;rzPRpK+nuvbmPdhjMJicNSoY1yjKlpGUUpXg5OTTi3Czi5SalzO91FpWufTVfFfxdvfDnhX9ubxN&#10;4MvvHfgTRfA3xj1Lw5ceJdMutaiju59fghlt306US5An1izg8OW8Vg25Luy0zWCsSSFpJtaz/wCC&#10;a3wt02wtrZP2e/hI0dnbabaIZddupJGTT5mmgLu9mWeR3JE8jkvdJ+7uWmRCq9m37Mmnp8HdT+Hk&#10;fw38MW3gXV9L1vRbvQLbxxqlvp0tpq8zzX8XkpbKihnLiMgBrZJJI4TChkWlOjTq/u6kmot62V21&#10;ba3MrXej1emu+i6KGKy7AT+tYOc6lVX5eaEYKMraTup1G3F6xjaPvWblZcsvouivjnwp/wAEuvgv&#10;4A+JGm+L9D/Zd+AGi+JNE12LxLp99YyfZXsL6K1+zRSRBNPCxoioJFiUCJbhftGwXCmVe18d/s33&#10;fj06ONQsPE8H9h6ZDpNt/Z3x28V6T5kMJba84t2iNxOcnfcTb5n4DuxUAejh6eBlJKvUnFWV2oKT&#10;vrdWdSN1tZ3V9dFbX5mTl0X4/wDAP//ZUEsBAi0AFAAGAAgAAAAhACsQ28AKAQAAFAIAABMAAAAA&#10;AAAAAAAAAAAAAAAAAFtDb250ZW50X1R5cGVzXS54bWxQSwECLQAUAAYACAAAACEAOP0h/9YAAACU&#10;AQAACwAAAAAAAAAAAAAAAAA7AQAAX3JlbHMvLnJlbHNQSwECLQAUAAYACAAAACEAqvDnUZYDAAAF&#10;DAAADgAAAAAAAAAAAAAAAAA6AgAAZHJzL2Uyb0RvYy54bWxQSwECLQAUAAYACAAAACEAN53BGLoA&#10;AAAhAQAAGQAAAAAAAAAAAAAAAAD8BQAAZHJzL19yZWxzL2Uyb0RvYy54bWwucmVsc1BLAQItABQA&#10;BgAIAAAAIQDvlDVx3gAAAAkBAAAPAAAAAAAAAAAAAAAAAO0GAABkcnMvZG93bnJldi54bWxQSwEC&#10;LQAKAAAAAAAAACEAjSRJf61ZAACtWQAAFAAAAAAAAAAAAAAAAAD4BwAAZHJzL21lZGlhL2ltYWdl&#10;MS5qcGdQSwUGAAAAAAYABgB8AQAA12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ent Placeholder 6" o:spid="_x0000_s1027" type="#_x0000_t75" style="position:absolute;left:3810;top:2817;width:33147;height:18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Sh9LzDAAAA2gAAAA8AAABkcnMvZG93bnJldi54bWxEj0FrwkAUhO+F/oflFXopukkqKqmriLTg&#10;oT0Yzf2RfSahu2/D7qrpv3cLhR6HmfmGWW1Ga8SVfOgdK8inGQjixumeWwWn48dkCSJEZI3GMSn4&#10;oQCb9ePDCkvtbnygaxVbkSAcSlTQxTiUUoamI4th6gbi5J2dtxiT9K3UHm8Jbo0ssmwuLfacFjoc&#10;aNdR811drILPxbvnpeH68lLP6tciz2fZl1Hq+WncvoGINMb/8F97rxUU8Hsl3QC5v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KH0vMMAAADaAAAADwAAAAAAAAAAAAAAAACf&#10;AgAAZHJzL2Rvd25yZXYueG1sUEsFBgAAAAAEAAQA9wAAAI8DAAAAAA==&#10;">
                  <v:imagedata r:id="rId6" o:title=""/>
                  <v:path arrowok="t"/>
                </v:shape>
                <v:shape id="Content Placeholder 7" o:spid="_x0000_s1028" type="#_x0000_t75" style="position:absolute;left:41840;top:2817;width:33147;height:18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vtUSfCAAAA2gAAAA8AAABkcnMvZG93bnJldi54bWxEj0FrAjEUhO8F/0N4gpei2VWpshpFSoUe&#10;2kPVvT82z93F5GVJoq7/3hQKPQ4z8w2z3vbWiBv50DpWkE8yEMSV0y3XCk7H/XgJIkRkjcYxKXhQ&#10;gO1m8LLGQrs7/9DtEGuRIBwKVNDE2BVShqohi2HiOuLknZ23GJP0tdQe7wlujZxm2Zu02HJaaLCj&#10;94aqy+FqFXwtPjwvDZfX13JezqZ5Ps++jVKjYb9bgYjUx//wX/tTK5jB75V0A+Tm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77VEnwgAAANoAAAAPAAAAAAAAAAAAAAAAAJ8C&#10;AABkcnMvZG93bnJldi54bWxQSwUGAAAAAAQABAD3AAAAjgMAAAAA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top:3125;width:295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E80FBA" w:rsidRPr="00086F03" w:rsidRDefault="00E80FBA" w:rsidP="00E80FBA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 w:rsidRPr="00086F03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0" type="#_x0000_t202" style="position:absolute;left:37898;top:2817;width:3942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E80FBA" w:rsidRPr="00086F03" w:rsidRDefault="00E80FBA" w:rsidP="00E80FBA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2"/>
                            <w:szCs w:val="22"/>
                          </w:rPr>
                        </w:pPr>
                        <w:r w:rsidRPr="00086F03">
                          <w:rPr>
                            <w:b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510EA" w:rsidRDefault="007510EA" w:rsidP="007510EA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0EA" w:rsidRDefault="007510EA" w:rsidP="007510EA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0EA" w:rsidRDefault="007510EA" w:rsidP="007510EA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10EA" w:rsidRDefault="007510EA" w:rsidP="007510EA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6BB5" w:rsidRDefault="00CB6BB5" w:rsidP="007510EA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C48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41C9490B" wp14:editId="6203F15A">
                <wp:simplePos x="0" y="0"/>
                <wp:positionH relativeFrom="margin">
                  <wp:posOffset>-180975</wp:posOffset>
                </wp:positionH>
                <wp:positionV relativeFrom="margin">
                  <wp:posOffset>2828925</wp:posOffset>
                </wp:positionV>
                <wp:extent cx="6581140" cy="1809750"/>
                <wp:effectExtent l="0" t="0" r="0" b="0"/>
                <wp:wrapSquare wrapText="bothSides"/>
                <wp:docPr id="6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1140" cy="1809750"/>
                          <a:chOff x="0" y="0"/>
                          <a:chExt cx="8550356" cy="1688523"/>
                        </a:xfrm>
                      </wpg:grpSpPr>
                      <pic:pic xmlns:pic="http://schemas.openxmlformats.org/drawingml/2006/picture">
                        <pic:nvPicPr>
                          <pic:cNvPr id="7" name="Content Placeholder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6309" y="81367"/>
                            <a:ext cx="2528455" cy="16071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021549" y="27709"/>
                            <a:ext cx="2528807" cy="16608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75709" y="0"/>
                            <a:ext cx="2528455" cy="16885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TextBox 6"/>
                        <wps:cNvSpPr txBox="1"/>
                        <wps:spPr>
                          <a:xfrm>
                            <a:off x="0" y="105105"/>
                            <a:ext cx="251992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50C48" w:rsidRDefault="00550C48" w:rsidP="00550C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7"/>
                        <wps:cNvSpPr txBox="1"/>
                        <wps:spPr>
                          <a:xfrm>
                            <a:off x="2871883" y="134389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50C48" w:rsidRDefault="00550C48" w:rsidP="00550C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8"/>
                        <wps:cNvSpPr txBox="1"/>
                        <wps:spPr>
                          <a:xfrm>
                            <a:off x="5670114" y="134389"/>
                            <a:ext cx="2393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50C48" w:rsidRDefault="00550C48" w:rsidP="00550C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" o:spid="_x0000_s1031" style="position:absolute;left:0;text-align:left;margin-left:-14.25pt;margin-top:222.75pt;width:518.2pt;height:142.5pt;z-index:251679744;mso-position-horizontal-relative:margin;mso-position-vertical-relative:margin;mso-width-relative:margin;mso-height-relative:margin" coordsize="85503,16885" o:gfxdata="UEsDBBQABgAIAAAAIQC746FeEwEAAEYCAAATAAAAW0NvbnRlbnRfVHlwZXNdLnhtbJSSS07DMBCG&#10;90jcwfIWJQ5dIISSdEHKEhAqB7CcSeISjy2PCe3tsVMqQdVWYunxfP/DcrncmpFN4ElbrPhtXnAG&#10;qGyrsa/4+/opu+eMgsRWjhah4jsgvqyvr8r1zgGxSCNVfAjBPQhBagAjKbcOMN501hsZ4tH3wkn1&#10;IXsQi6K4E8piAAxZSBq8Lhvo5OcY2Gobx/skDnvOHvd7yari2iQ+zcVJwsNIR4h0btRKhthNTNge&#10;5cp+MuWRnHdo0I5uYvAzDunmb6bfBue5jTvdZeNgLvMS39/rFtir9OFZmlhWtJ4ELGxjVX7ZNvUy&#10;lNmu0wryxtNqpg41zmm39gs9TP8VbyL2BtNBXcy/oP4G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qFMm0BgQAAJQQAAAOAAAAZHJzL2Uyb0RvYy54bWzsWG1v&#10;2zYQ/j5g/4HQd0fU+wviFKmTBgOKzVi7H0DLlCVUEjmSfgmG/ffdkZK92CnWBe2AYAUShaTE491z&#10;99wdc/3m0Hdkx5VuxTD3givqET5UYt0Om7n328d3s9wj2rBhzTox8Ln3yLX35ubHH673suShaES3&#10;5oqAkEGXezn3GmNk6fu6anjP9JWQfICXtVA9MzBVG3+t2B6k950fUpr6e6HWUomKaw2rd+6ld2Pl&#10;1zWvzC91rbkh3dwD3Yx9Kvtc4dO/uWblRjHZtNWoBnuBFj1rBzj0KOqOGUa2qr0Q1beVElrU5qoS&#10;vS/quq24tQGsCeiZNQ9KbKW1ZVPuN/IIE0B7htOLxVY/75aKtOu5l3pkYD24yJ5KCoRmLzclfPGg&#10;5Ae5VOPCxs3Q2kOtevwLdpCDBfXxCCo/GFLBYprkQRAD9hW8C3JaZMkIe9WAby72Vc39uDNPEhol&#10;oJfdmeZ5EkaolT8d7KN+R3VkW5XwO6IEowuU/jmaYJfZKu6NQvovktEz9WkrZ+BQyUy7arvWPNrg&#10;BNehUsNu2VZL5SYnwLMJ8IUYDB8MWXas4iMjYjQUN+P3bjdD696L6pMmg1g0bNjwWy0hwgFWC8vT&#10;z32cPjl61bXyXdt16DEcj0YCG86i6RmcXKTeiWrbg6qOeop3YK8YdNNK7RFV8n7FIZLUT+vAkgFC&#10;4L02eBwGg6XDH2F+S2kRvp0tErqYxTS7n90WcTbL6H0W0zgPFsHiT9wdxOVWc7CXdXeyHXWF1Qtt&#10;n439MUs4Vll2kh2zOcAFEChkA2lSEWIKIUFdtVHcVA0Oa0DrV0DY7Tm+sNCe0ESgNfADd5wxIkzS&#10;iBYegdDPgyjN0E8ODaRGmIR5nCRTgNMsgGh3Z01ypNLmgYue4ACgBWUstGwHyLpPp0/AnpMmdghT&#10;F0QweDW0gILh8tDScZHkr5sK4Xcq2CSf0jBIYseFMMuAFRdcyCnkRJfsU5oHNgcekz2kv/8dFwIo&#10;m0/JACsAG/L8dRaG6DsbLBsimiXIAawMYzuENfKZqnDZ9nwNJuwl9Nt6agFg9mVlFbvt5zrVDw2T&#10;HFyLYk8dThBM4fsRjHsrDsSWt/EjbCmJOcDy2MDg+mfqKPAAu0eawM953giKInRpI0yD1BHkpVmD&#10;lYPAFgkr60kdHJnD6mD75BDPx5WVWD+CBXu4PMw9/fuWYd+oTLcQts/AQj+I260RdWsr9WnPKBzw&#10;d5K+vSMAIJdHJkfYTgQ1Am/9G0eEeRbkeeTcEcVRfpHGY0rHZj+Msriwwf0N3WFvBCdoX4c7AL+n&#10;7rA9zgvckaQZhdvV590RFVExNpj/iTtszf567rA3PLj62l59vKbj3frvc8um0z8Tbv4CAAD//wMA&#10;UEsDBBQABgAIAAAAIQAfjGT6zwAAACkCAAAZAAAAZHJzL19yZWxzL2Uyb0RvYy54bWwucmVsc7yR&#10;wWrDMAyG74O+g9G9cZJCKaNOL2XQ6+geQNiK4zaWje2N9e1nGIMVWnrrURL6/g9pu/v2s/iilF1g&#10;BV3TgiDWwTi2Cj6Ob8sNiFyQDc6BScGFMuyGxcv2nWYsdSlPLmZRKZwVTKXEVymznshjbkIkrpMx&#10;JI+llsnKiPqMlmTftmuZ/jNguGKKg1GQDmYF4niJNfkxO4yj07QP+tMTlxsR0vmaXYGYLBUFnozD&#10;3+aqOUUL8rZD/xyHvol816F7jkP3dwd59eDhBwAA//8DAFBLAwQKAAAAAAAAACEAg40OTyxKAAAs&#10;SgAAFAAAAGRycy9tZWRpYS9pbWFnZTMuanBn/9j/4AAQSkZJRgABAQEAYABgAAD/2wBDAAIBAQIB&#10;AQICAgICAgICAwUDAwMDAwYEBAMFBwYHBwcGBwcICQsJCAgKCAcHCg0KCgsMDAwMBwkODw0MDgsM&#10;DAz/2wBDAQICAgMDAwYDAwYMCAcIDAwMDAwMDAwMDAwMDAwMDAwMDAwMDAwMDAwMDAwMDAwMDAwM&#10;DAwMDAwMDAwMDAwMDAz/wAARCADDASQ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9tR1G30fT57u7nhtbS1jaaaaZwkcKKMszMeAoAJJPAAr&#10;yC+/4KBfCS1+AHh/4oW3ii51vwX4tvX07QrvQ9E1DWLjW51adWS1tLWCS5nwLad90cTL5cTyZ8sb&#10;q9iurlbO1lmcSMkSl2CRtI5AGeFUEsfYAk9q/NHTNI1TxL/wTb+F2PDXxh8Iat4b+ImsXx16y8Ca&#10;0fEfgl3uNWnt76PSDbC7vLe4W5htZVSF0MN9NkoUZ4sqs5KLcdWrfJN2d/08+97FQS5rS2tL5tK6&#10;X+e7a28/tB/2+vhENY8EWUXjK2u2+Idlaajotxa2V1c2TW94/l2clxcxxtDZrcy5ig+1PF58qtHH&#10;vkUqPYa/Mqz+EHji5+EaeCrr4S634P1/4weFfAdppFtpWlXM+ieFn0q7Z7yC5mQzJp32aLFyguZQ&#10;0pm8qOSaZGFfprXVWhGMpKF7KUkn3SemnddXs3tazRlCTaXNo7J99+t+z6dtrsKKKKyLCiiigAoo&#10;ooAKKKKACiiigAooooAKKK+Wf2nf+Cmen/DPx7eeAPh34b1H4i/EGLfCbeyjaW0tJljkZ0Ii3STy&#10;RFFMkSBQF3gyo6Mo9TKcmxmZVnQwcOZpXeySXVtuySXds8TPuI8vybDrE5jU5It2Ss25Se0YxSbk&#10;32SPqaivifWP27vj/wDs6Xttq3xg+EGnR+DpsJcXnh9y72H72JDJI6zzxjh9qxyGLzHYASDa1fU3&#10;wG+PPhr9pH4a2Xirwre/a9Ou/kkjcBbixmABeCZATskXIyMkEFWUsrKx6804axuBoxxM1GdJuynC&#10;SnC/a8W7Pydjzsj40y3NMRLBUnKnXirunUhKnPl/m5ZJNrzV/M7KiiivAPrAooooAKKKKACiiigA&#10;ooooAKKKKACvOYP2uPhrdaz8RtPi8Y6PLc/COGKfxgEdmTQFkikmVZnA2h/LjZigJdRt3Ablz6NX&#10;w58T/CVp8W/jt+2D4Z1my+J/hzSNf8G6FDbeIdO8D6vdqZLWC7Mkmnutq0d/NDJPbsILcyO53KFO&#10;19sTlZO29m/u6+iW+3qhpe9FdG0n87+T1bt0foz3dP8Agod8J3+FNx4wOteIIrC21geH5NNl8Jax&#10;H4gGoGETi0GjtajUTL9nIuNgtyfIzN/qgXr1nwX4z0n4jeENL8QaBqNnrGh63aRX2n31pKJbe8gl&#10;QPHLG44ZWUggjqDX5+fDr4efE74e/EvRP2kPino+teJH1DxZLLd6f4W8E39rqNlpK6HNpthqEmiR&#10;3N/diWSV23wK8ksUd3G8kUDRzpF9Z/8ABPr4Va38E/2Mvh94Z8R2osNb0/TN93Z7w5sGlkeYW5I4&#10;JiEgjO35coccYrZxtdW2t8rq7TTV731t9n4Xd6vKM27dN/nZ2uraW+++kk7NI9joooqDQK8j/ak+&#10;Ovjb4E6I2saB4J8P+JdEtVtkurjUfE0mlSCae6S3SOKOOzuN4UurMzFAAfl3HIHrleY/tffDvxV8&#10;V/gndaB4QtfD91ql5fWUzf2xqU1hbxxQXMdwSHit52LExKoXYBhyd3y7W4sxdVYecqLakk7WSbbt&#10;orNPr/Vrnv8AC6wjzXDwx8IzpSnFTU5SjFRbXM+aMoNWV2ve+TOt+Ges+J9b8OvJ4t0HS/DusRzv&#10;GbbTtWbVLWSMY2yJM0EDkEHkNEpBB6jBOvretWvhvRbzUb6ZLaysIHubiVs7Yo0UszHHYAE07SZb&#10;ubSrV7+C3tr54kNxFBM08UUm0blSRlQuoOQGKKSOdo6Cl488GWPxH8Da14d1RJJNN16xn067VHKM&#10;0M0bRuARyDtY8jpW9VVI0WqesktL9Wlpe1t3vay7WPLqzpzxLcoqEW9VFtpK+vK25N+V2/Vng37O&#10;v7ZvxA+P0ngjxGnwdk034X/EqRp9B11PEJuNTtLD7NPcQXmp2BtUFotwI4REsdxcEfaFEphcBG+j&#10;q+DvhH/wTe+Itvqv7N/hX4j6L8IPF/hX9mPVHuNA8bf2hdP4i1Szi0+5tLKF9NksfKtpQzWMssiX&#10;8itJYI4QEqsf3jXXUVNfw22ru193Ho3taT1urK3zOCLndc+9le2yld3S7q1mnd723TCiisjx9ca/&#10;a+DtQfwvZ6RfeIBEfsMOqXklpZvJ0HmSRxSuqgZPyxsTjHGcjmq1OSDnZuyvZat+i7mjfc4zwP8A&#10;tH23i/8AaI8TfD+XTHsJNH0+HUtMvnuAy63F50tvdGOPAKfZ54xG2Scl1PAIz6VXy3dfsceLPh34&#10;x+GvjbwNb2d34x0M3CeJYPEXxD1q706eC5h/0mC1EsE6puuNkoZIYADCuUIOF+pFJKgkAHvjkVz4&#10;GdZ03HEfHFtNq9nrdOLaV0k1G9l7yemx5uX1683NV421Tjo/haTs3Zap3TXRWu27s83/AGrv2k7D&#10;9lb4PT+J7rS9Q1+/ur600XRtHsdouNZ1K8nS2tLVWb5Yw80ihpG+VF3MeFxUHwF+KnxF8Y+J9c0T&#10;4h/Dew8E32j2dpdRX+keIH1zR9UM73AaO3uJLW1kLwrDGZBJChDTAAMu2R8L9vv9lTUf2ufgRb6N&#10;4e16Dwx4y8L69pvi3wxqdzA9xaW+p6fcpcQLcRqys8EhVopADkLISMkAVyP7LX7K3ifSf2yPiJ8c&#10;viD4E+Ffg/xh4x8N6R4bT/hE9auNcmuVtJbt5rie6n0+xdWkWSzi2BH+Wxjy52qq9lFX5ufu/wDw&#10;Hljytd25cyeukUnbe/pVVZJx7L1cuazT7JQs0+r5le9j6aooooA+afHH7cnjW/8AH/xGsfhh8JT8&#10;RtB+Ekn9n+I7tvEB0zULzUzardGx0u1NrKt40cctv5rSTW4BlKxid1KV9KQuZIkYqULAEg9R7V8H&#10;ftJ/8E2/iRrmgftHeBfB+nfC7xt8M/2lJpNYurbxhrF5p134L1ia0it5rq3SKxvEvo/Mt7a6jRmt&#10;WiljYByGV0+4PBPg/Tvh54N0nQNHs7XTtJ0SzhsLO1tohDDbQxIESNEHCqqqAAOABiikr0YuXxWj&#10;f/Fb3100UtI6O61u+pUVqlo7Xl/4Ddcj821fmXRp6JNHMftNfGKL4AfADxb4weS2SbRNOkktBcRS&#10;Swy3Tfu7aN1T5irzvGpIIwGJLKASPnz/AIJ1/AHWvhB+zVdfEcaJa+Kvil8Qh/aayanqH2eSS1nk&#10;Rokku/35VXH+lSOsZkYuqsjNGor1H/go14Hu/iD+xJ8Q7CyktoprfTl1NjOzKpjtJo7qQDAJ3GOF&#10;goxgsQCQMkWP2APifpPxT/Y/8B3Okzbzo+k2+i3kTOhkt7m1iWF1cKzbd20SKGwxjkjYgbsV9hSd&#10;SnwtVlh24upVUZtbqKheC2ejk5PVNNxXz/PKqpVeO8OsZFTjRoOpTjK9nOVTlqPRp3UFFXTTSm7O&#10;9mqvwR+Mfjj4/Xmtab4q+G/gyx8KwX+o+HdTltfFMurF5YCYnV7abT4FeCT5lzvJwRlME48N/ZSt&#10;Lv8AYn/4KDeJvg4EuX8GfECF9c8Nxh2kWzKpJIOGmYoojiuIHdgZJGtYGIVTmvor9lTwB40+Hen+&#10;L4fGGn+F7FtZ8R3ut2Z0fWJ9RBS6laRo5PNtbfYU+UAruDZJ+XGD8+6p4kg+NH/BaTw8/h1ft1t8&#10;N/D09nrVws0RiicRXSsUIcltkt9DCy43rIJAVAQtWHAU8RVy7FYfFNyhLDuc1KytUjFOL0SSan7q&#10;7ptant+NNPAUM8y/FZZThTnDE06cPZylPmhU0qq8p1G1yNuVnaLino07/SH7V37Sdh+yt8Hp/E91&#10;peoa/f3V9aaLo2j2O0XGs6leTpbWlqrN8sYeaRQ0jfKi7mPC4qD4C/FT4i+MfE+uaJ8Q/hvYeCb7&#10;R7O0uor/AEjxA+uaPqhne4DR29xJa2sheFYYzIJIUIaYABl2yPhft9/sqaj+1z8CLfRvD2vQeGPG&#10;XhfXtN8W+GNTuYHuLS31PT7lLiBbiNWVngkKtFIAchZCRkgCuR/Za/ZW8T6T+2R8RPjl8QfAnwr8&#10;H+MPGPhvSPDaf8InrVxrk1ytpLdvNcT3U+n2Lq0iyWcWwI/y2MeXO1VX5air83P3f/gPLHla7ty5&#10;k9dIpO29/qKqsk49l6uXNZp9koWafV8yvex9NVDqOoQaRp893dSx29taxtLLK5wsaKMsxPYAAmpq&#10;o+KPDlr4w8M6jpF9GZbHVbWWzuE/vRyIUYfiCaumo8659r623t1KglzLm2PBfgt+2R46+N2j+FPF&#10;+mfCN2+GHj25gGh6vF4iWbVorGYkx6jfWH2cJBbSRgOnlXNxKBLD5kcOZTF9EV88fsp/B/4y/A/w&#10;b4T+GusXfgWXwN4Ct49PsvE9hfTvreu2FsNlrbTadJaC3tZDEI1mnS6m3eU+yKIzK0H0PX0nFdPB&#10;U8bKGXxgqacuVwlKXNG75HLmk7ScbNr3WvtQi9DkwzqNXq721XRPW9nu1tbfRLW9wryL9oD9pjVP&#10;h18TfCnw98F+GbLxj8Q/GFreanbWN/rH9kabp+n2hhW4u7q5WG4lRPMnhiRYreVnklAIVA8ieu14&#10;Z+0L8B/Gk37QXg/4t/DYeF7/AMU+HtJvfDepaL4hvJtPsdZ026khm+W8hguJLeeGe3jdT5EqOrSo&#10;VUssic3DlLB1Mby45Jx5Z8qk3GLnyPkUpJppOVk3eK7yjG7WtZyVOThvp+av81G7XdpLXY9C+Cfx&#10;B8QfEXw1e3HibwfeeCdV0+/lsHsZ7tLtJxGF/wBIhlQASQSEkxtgMUxvSN90SdjXO/C618Tw+FUn&#10;8YXGmvr19I1zPa6axksdLDY22sMrRxyTpGBgzSIjSsXfy4lZYY+irzcw5PrM/ZxjFX2i24r0cm21&#10;2bb9XuFO9tW3vvva+nbp5X76nn/7Tf7Q2mfswfCO68VajY32sTG7tNL03S7Jo1utX1C7uI7a1tYj&#10;IyoGkmlRdzsFUEsSADVD4O/FP4jeIPGs2g+PfhvYeFJY9P8A7QTVNG8QtrekTkyBBbLNJa2sonUZ&#10;Z1eFV2lNjy/vPLh/bJ/Z4vf2lPg0ukaNqtrofijQtWsPEvh6/u7b7Ta2+pWFylzbieMEM0LsnlyB&#10;WVtkjbSDitX4NS/E7Wr261H4iWPg/wAN+XELa10bw3q8+tW8pyGa6lu7iztJAx4RYUi2oA7NJKZF&#10;WH3aNPL1kvtFGEq3NNScpSU4q0PZ8kVJRkm+e7cZWt73KuVyiq586UbpWW3fm1T7LltbbeW7SR6B&#10;VbWtYtvD+j3d/eSCG0sYXnmkIJCIqlmPHoAas159+0N4N8SfEfw/p/h7SLLSrjQtWu44/EMs3iC7&#10;0e8hsg6s4tXtoXcyMAR/rIcDgOC25fkMROUYPkV29F2u9E3ZOyW7dnZXdmXVqckHO17Lbv5aB+zZ&#10;8eB+0B4EvdRuNIk8Oazo2rXmi6rpEtytxLp1xbzMm1nUAHfH5cowPuyjr1PoNeCfBD9nLxR+z3+0&#10;n4quvD8NhdfDTxfBaz3cmr+MNT1XXItQhidGuALqGUurp5MZVrrgQhgR/q697qMHOcqEHVXvJWl0&#10;u1o2vKTXNHya63OTLqld03HEr34tq/Rq+jTsr6Wu0kr3scd8Qv2gfBvwp1qLTvEWv2elXs8AuUil&#10;DlmjLMobgHjKsPworhP2kf8Agn/8Of2rPHNp4i8X2WpXOpWVimnRNb3rwKIVkkkAwvBO6V+fpRXx&#10;WZ4zi+OKnHA4ejKkn7rk3drz95H32Bw/DcqEHi6tVVLapJWv5aHtlFFFffHyAUUUUAFFFFABRRRQ&#10;AUUUUAFFFFABRRRQAUUUUAFfB2meF/iN/wAEtvin4lvdD8LXPjL4Ga9qK6lcrYNLPdeH4AkzNsja&#10;UlGijC75pFZJUghDSxM2E+8aK9zJc8lgVUozpqpSqpKcHdJ2d001qpLWz6XejPl+JOGYZo6OIpVZ&#10;Ua9Bt06kbNx5laSaekoSVuaLtey1R8X6p/wVpl+MtsmhfBT4e+KvEfje5mi2R6tZRiytIDIqvNL5&#10;E5IUMyJudo0XzNzPhdrel/8ABO39k3Vv2Z/hrq2o+Lbr7d488b3Y1LW5jcPcPFgExwPIWZZZFaSZ&#10;3kUfM8zDc6orn6Forsx3ENF4SeAy2gqNObTneTnKXLqk5NJcqeqSitdbnn5XwjiY5hTzXOcU8TWp&#10;KSp2gqcIc2kmoJybm1o5OT0bSSCiiivlz7g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+cPgX+29qvxd/bQ8U+BptD0+38CT2mrJ4I1i2meS71m48PX1rp3iOS7R9n2eOPUNSt7O2j&#10;COZDpt/OX8qW13gH0fRRRQAUUUUAFFFFABRRRQAUUUUAFFFFABRRRQAUUUUAFFFFABRRRQAUUUUA&#10;FFFFABRRRQAUUUUAFFFFABRRRQAUUUUAFFFFABXwB8H/APiWfsPfsZ/GO9+aDUviBp/xH8SWsPLr&#10;qPjq31SzeKzQ8C3h1fxdEQskhdLOByXnmQCX6w/bd+Neq/s1/sX/ABe+I2hW+n3et+APBWs+JNPg&#10;v43ktJrizsZriJJVRkdoy8ahgrqSCcMDyPH/ANrv4KaV+yp/wSv0nQtGuNQvfCn7Odp4T8SSPeOk&#10;mo32jeEtS03VLhAUVI3vJbPS5VQERRvM6BmiQllAPq+iiigDj/ix8fvBvwL1Hwda+MPEOn+HZfH/&#10;AIgi8K6A14xjj1HVJoJ54bQPjYkkiW0oQOVDyBI1JkkjRuwr5Q/aF+CmlftqftoeOPhzrtxqGk6J&#10;ofwKv/DeoT2Dp9rv7fxnfSW8rxM6skElonhVipZJRKb8ZVBBib2D9iL416r+0p+xf8IfiNrtvp9p&#10;rfj/AMFaN4k1CCwjeO0huLyxhuJUiV2d1jDyMFDOxAAyxPJAPT6KKKACiiigAoor4w/YC/aK+Inj&#10;r4teEdR8W+M9Q8YeFP2j/BWs/FDwdpl3p9hZN4E0u21e0axst1tbo9xJPpfiDSVmE0kpguNLuNk1&#10;wlyGjAPs+iiigAooooAKKKKACiiigAooooAKKKKACiiigAooooAKKKKACiiigAooooAKKKKACiii&#10;gDwD/gqB/wATf9izxF4Wl+XT/idquhfDjVJF4mt9O8Q61Y6HeywE8LcJa6hM8TOHRZVjLJIoZG6D&#10;/goT8Lde+OP7Avxx8E+FrD+1PE/jD4f69omkWfnRwfa7y5064hgi8yRljTdI6rudlUZySBk1z/8A&#10;wUH/AOKq8OfCbwLb/Jq/jz4q+GPsE0nFtD/Y18vii681hll32Og3kce1WzPJArbEZ5Y/f6AOf+E/&#10;xS0H44/Czwz428LX/wDanhjxhpVrrekXnkyQfa7O5hSaCXy5FWRN0bq211VhnBAORXQV4B/wSd/5&#10;RZfs0/8AZKvC/wD6aLWvf6APAP2R/wDib/tRftUajd/6VqFj8QNL0K3upfnmt9Oh8I6BeRWSOeVt&#10;0utQv51iB2LLfXLgBppCx/wTM/0b9l2806L93p/h/wCIHjnQtLtV4h03TrHxdrFnZWUCDiK3t7WC&#10;GCKJAEiihjRQqqoB/wAE0/8Ak3XxH/2VX4j/APqca7R+xv8A8nFftY/9lVsf/UH8KUAe/wBFFFAB&#10;RRRQB4h/wUv8War4L/4J6fGy88O6nqGk+K5vBWq2HhufTrh4NRfWbm1kt9Nhs2QiQ3kt5LbxQJF+&#10;8eaSJUBdlB5/9sHwnpXwYg/Zw13StM0/SPBvwp+JWkWA0nTLdLdba31TTr/wpYQ2sKhYljhu9csm&#10;ZMoEt4ZigZ1SJ9D/AIKD/wDFVeHPhN4Ft/k1fx58VfDH2CaTi2h/sa+XxRdeawyy77HQbyOParZn&#10;kgVtiM8sZ/wVO/4lP/BPv4o+KYvm1D4Y6UPiPpcbcw3Go+Hp49csopwOWt3utPhSVUKO0TSBXjYq&#10;6gHv9FFFABRRRQAUUUUAFFFFABRRRQAUUUUAFFFFABRRRQAUUUUAFFFFAHiHx0/be0r4KfH3wt4G&#10;Oh6hqsV7d6SnirWEmSG08H2+sXN1p2iSSIcy3Ul/q1uLNI7dGEI82e4eCNI/O9vr5Q+BXwU0r9sH&#10;4BftRQa7cahpmifH/wAa+K/DeoW9g6C70q3sLZPBkrxTOrI0kyaG12paLEZuxEVlEXmSewfsU/Gv&#10;Vf2i/wBkf4ceNfEVvp9h4r1/w/aTeJNPs43ij0fWViCalYGJ2eSGS2vFuLd4ZWMkUkLxv86NQB6f&#10;RRRQAUUUUAeAftUf8VV+13+zDoFh/pGr6N4r1rxteQfc8nR7Xw3qek3F1ubCtsvte0mLy1JkP2ve&#10;EKRyvH7/AF4B8Rv+Upvwb/7JV48/9O/gyvf6APAP+Caf/JuviP8A7Kr8R/8A1ONdr3+vAP2Hv+Kf&#10;+Iv7R3hOz/c+H/CPxVn/ALJtfvfZP7T0PRtfvvnOXfzdT1fUbj52bZ9o8tNsSRxpof8ABTXxZqvg&#10;L/gm3+0HruhanqGi63ovw18R3+n6hYXD213YXEWl3LxTRSoQ8ciOqsrqQVIBBBFAGf8A8Enf+UWX&#10;7NP/AGSrwv8A+mi1o+HP/KU34yf9kq8B/wDp38Z17f4T8J6V4C8K6ZoWhaZp+i6JotpFYafp9hbp&#10;bWlhbxIEihiiQBI40RVVUUAKAAAAK8Q8a/8AEn/4Km/DT7H/AKJ/wkfwq8W/2t5P7v8AtT7Bq/hn&#10;7D5+P9b9m/tLUfJ358r7fdbNvnSbgD3+iiigAooooA8A/aH/AOK7/bs/Z08J/wDHp/wjn/CS/E37&#10;V/rPtH2DT49A+w7ONvmf8JV9o83cdv2Dy/LbzvMi9P8A2hfgppX7SnwC8cfDnXbjULTRPH/h+/8A&#10;DeoT2DpHdw295bSW8rxM6uiyBJGKlkYAgZUjg+Yf8lA/4Km/8+n/AAqT4Vf9dP7V/wCEn1f8PK+y&#10;/wDCI/7fm/2h/wAsvI/e+/0AeYfsRfGvVf2lP2L/AIQ/EbXbfT7TW/H/AIK0bxJqEFhG8dpDcXlj&#10;DcSpErs7rGHkYKGdiABlieT6fXgH/BL/AP4lH7Fnh3wtF82n/DHVdd+HGlyNzNcad4e1q+0OylnI&#10;4a4e10+F5WQIjStIVSNSqL7/AEAFFFFABXh37ZX/ABcHX/hd8Lm/0rS/iL4mb/hJ7OH57iTQbCzu&#10;L+fzE5U2M95Dpun3Xmo0UkOqm3O17mNh7jXh3/I8/wDBSf8A59f+FXfDT/f/ALT/AOEi1T8PK+zf&#10;8It/t+b9u/5Z+T+9+g4b/d4meLeiownO/wDLLlcabXW6qyp2tez1eibWVbVKPdr/AIP4XL37Hvif&#10;UxD8RvAuqajfa5J8KPF8vhy01W9nea5vrKawsdWs0lZy0jyW1rqcNm00skktwbI3Ej75mVfY68O0&#10;/wD4ov8A4KT6t9q/ef8ACy/hpZf2Z5XPkf8ACP6pd/bPOzjbv/4SWw8rbv3eVc7vL2x+Z7jU8RQi&#10;8VHEQWlWEJ3Wzk4pVGlsv3qmrKyTTSSSSCi/dt2bX+X4WCiuH/aR+M//AAoD4L614nh03+3NUt/I&#10;sdG0n7R9m/trVbueO00+w84qywfaLye3g85x5cXm73IRWIw/2Yfiv4l8Wf8ACVeEfiBJobfETwJq&#10;Zt9Rk0ixl0+w1awuMz6dqNpbzzTTLBJAfIdmdkF5Y6hEjyLBvPLTyfETwMsxilyRdt9dOW7t2i5w&#10;TbtrONr62p1EpcnX+v8Ag/ceqUUVk+PvHWlfC/wJrfibXbr7Donh2wn1PULnynl+z28MbSSvsQFm&#10;2orHCgk4wATxXkykopyk7JDnNRTlJ2SNaiuH+E/xjm8fa7q+hazoN54V8UaLBbajPpc9xFdEWN20&#10;4tJvNhLR72NvPFJGGPlzW0wVpYTDcT9xSp1IzjzR2Jo1o1IqcNvu20ej1VmFFFFWaBRRXmP7R+v3&#10;+o3ng7wLo97d2F/471byL66sZmS80/SbaJ7m9nXYRJGkojhsPtCPG1vJqkEiuJBGr5Vqqpwcnr+r&#10;eiXzeh3ZbgZYvERoJ8q1bb+zGKcpStu+WKbsrt2sk20j06s/xZ4s0rwF4V1PXdd1PT9F0TRbSW/1&#10;DUL+4S2tLC3iQvLNLK5CRxoiszOxAUAkkAV5X8CNAsP2dfixrHws06ytNK8K6pBN4s8H2lrCsUFl&#10;CZkXVLGNEB2pDeXENyGdlBGriGJBHaHGJ/wVH/4nH7Cfjrwn/qv+FqfYPhl9q+9/Zf8AwkmoW2g/&#10;btn/AC1+zf2l9o8rcnm+T5fmR7/MVUKrqRu1ZrRrs/w06rRXTTsrmma4COEr8tOXPTklKErW5ova&#10;6TaUlrGaUpKM4yjzPluaH/BNDwnqvgv/AIJ6fBOz8RaZqGk+K5vBWlX/AIkg1G3eDUX1m5tY7jUp&#10;rxXAkN5LeS3Es7y/vHmklZyXZic/9gX/AIpL/hdXgD/j4/4V/wDFXXP9P+59v/tvyPFf+r58vyP+&#10;Eg+yfebzPsnm/J5vlR+/14B8GP8Ailf+Cjnx40Cw/wBH0jWfCvg/xteQff8AO1i6fW9JuLrc2WXf&#10;Y6DpMXlqRGPsm8IHkleTY809/oorJ8feOtK+F/gTW/E2u3X2HRPDthPqeoXPlPL9nt4Y2klfYgLN&#10;tRWOFBJxgAniplJRTlJ2SJnNRTlJ2SPGvGf7SPizSfiPqfiHT18Ot8GvBur2+geIrmWxmfUppmDp&#10;eahbXSzi2WxsZ5rRLhpEJj+yatuKNaosvvdeS/Az4GfbP2NtK8E+PtK3ah4q0GX/AITWz+04+1aj&#10;qSvNq37yF8J5l1c3TfuGCLvxHtUKBr/sm+OtV+In7OPhDUPEN19s8V29gumeJJPKSPbrNozWmpJi&#10;MCM7LyG4TMQ8ttuUJQqTwYSdRSSqN++uaz6PqvJK6S9Hc8zA1KqmlVbvOPNZ/Zd1deSV4pLybeu/&#10;B/Dn/lKb8ZP+yVeA/wD07+M69/rwD9lf/iqv2u/2nvEF/wD6Rq+jeK9F8E2c/wBzydHtPDematb2&#10;u1cKdl9r2rS+YwMh+17C5SOJI/f69E9U8A/Z4/4oT9uz9ovwn/x9/wDCR/8ACNfE37V/q/s/2/T5&#10;NA+w7Od3l/8ACK/aPN3Dd9v8vy18nzJT/gpz/wATH9kS78PzfPpHjzxX4U8E67B0+3aPrPiTTNJ1&#10;K13D5o/Osby5i8yMrJH5m+N0dVcGm/8AFCf8FTdZ+2fvf+FqfCqw/snyfm+z/wDCN6ve/bvPzjb5&#10;n/CVad5Ozfu8m63+Xsj80/bu/wCKq8R/APwLcfJpHjz4q6b9vmj4uYf7GsdQ8UWvlMcqu++0Gzjk&#10;3K2YJJ1XY7JLGAe/14B+1R/xSv7Xf7MPiCw/0fV9Z8V614JvJ/v+do934b1PVri12tlRvvtB0mXz&#10;FAkH2TYHCSSpJ7/XgH/BQf8A4pXw58JvHVv8+r+A/ir4Y+wQyc2039s3y+F7rzVGGbZY69eSR7WX&#10;E8cDNvRXikAPf6KKKACiiigDwD9nj/iu/wBuz9ovxZ/x6f8ACOf8I18Mvsv+s+0fYNPk177dv42+&#10;Z/wlX2fytp2/YPM8xvO8uL3+vAP2Bf8Airf+F1eP/wDj3/4WB8Vdc/0D7/2D+xPI8Kf6zjzPP/4R&#10;/wC1/dXy/tflfP5Xmye/0AeAfsI/8Ur4j+PngW3+fSPAfxV1L7BNJzczf2zY6f4ouvNYYVtl9r15&#10;HHtVcQRwK291eWT3+vAPgR/xRP8AwUE/aB8LWn7zT/EGleFPiPcSS8zJqN9BqGhyxIRgC3Fr4YsH&#10;VSC4lmuSXZWjSL3+gDzn43ftT+Ev2fPEuhaZ4kmvoG1q2u9TmuYrYyW2jabaPbRXOpXcnAitIZr2&#10;yjkkG4xC585wtvDczwejV4B+zh4Y0z9oDxL8bvG3iDTrHW9H8ba5deArWy1GBJVfQ9Ee40yaxuYC&#10;DC8b6s2vzqTvaSC+iEjAKsEO5+wt4n1PU/gO3h/XdRvtS174d65qvg26m1Od5tWng0+9mg0+6v2c&#10;72u7vTVsb15CFEwvVmRVjljFfVZtk2HoYV+yv7Wi4Rq3ejc4uWitePs5J0p6tN8rVm2jCnUblrs9&#10;vl/nuex14d+zV/xUv7U37RmuX37/AFTSfE2keD7Wb7vlaVbeH9O1OC22jCnbea3qcu8gyH7TtLFI&#10;4lT3GvDv+CdP+n/ss2uuQ/PpfjXxN4m8YaNN0+2aVq3iDUdT0+52n5k86zu7eXY4WRPM2uqOrKOX&#10;Ln7LLMZX35vZ0rduaTqc3y9jy268176WdTd5xXq/0/UP2hv+KP8A2u/2e/Elr+8vtd1PXPAE8cvM&#10;KWF5pE+syyqBgicXPhyxRWJKCOW4BQsyPH7jXh3/AAUF/wCJP8DtE8SR/wCizeDfHPhbWpNUX5G0&#10;OwTXLKPVLszdYIF0qXUEuJCVQWklyJD5TSA+40Zl+9yzB11tFVKVvOM/aX9GqyXrF+QQ0nJej/C3&#10;6Hh37Vf/ABcH40fBL4eJ/pltqfiaTxhr2n/6vzNK0SA3ENz5nBHka7N4dbZGwkk3YKvALgA8ef8A&#10;Fsv2/PAOuD/QdL+J/hnUPB+ozf63+0tVsHXU9HttvLReXZt4ol3qEjbO2Vmf7KtHhH/ivP8Agol4&#10;1v5f+JhY/DrwPpWi6XcRcw6Xf6neXl1q1ozJw0721j4dmaOQs8UbW7qEW5Yyn7en/Ej8BeAPE9r+&#10;613wv8S/Cf8AZlz977N/aOs2uiXnyHKN5mnapfwfMDt8/eu2RI3X6DCe7isJlH/Pyk4NfYc8QnKn&#10;Jrry89DmbTadJcqlyQbxl8MqnZ/gt/1+/wAz3GvJf2sf+Kg/4Vp4T/1P/CXePNL/ANK+99k/szzd&#10;e+5xv83+yPs/3l2faPM+bZ5b+tV5L4k/4rD9trwrZx/6baeCPCWo6rqEEnMen3l/c2tvptyqtwZm&#10;gtNbiWRMtHG0ysUW4Ak/NMbrT5P5ml6ptX/8lv6LXoRmGtL2f8zSt3Ta5l/4De9tld9Lh8SP+KH/&#10;AGuPhrro/dWni+w1TwbdJb/LJeXgiXVLGSccB4YILDVlRiWaOS/IRds0rL61Xkv7an/En+CcXidf&#10;9H/4QTXtI8TXN+nE2l6da6hBJqk8ZHz/APIM+3o6R5eWKSWIK/mFG9aoo+7WqQ72l96t+cW/mGH9&#10;2vVp97S+9Wt98W/mfCH/AAVA/wCDhb4L/wDBJr4+6P8ADn4jeGPihrWt614fh8SQT+G9Osbm0S3l&#10;ubm3VGae8hcSB7WQkBCMFfmJJAKz/H//AAS4+BP/AAVS/a7+OviD49eBf+E81f4ZeK7DwT4an/tr&#10;UNL/ALN0ceG9F1b7Ltsp4Vl/07Vb+XzJQ8n+kbN+xI0QrrO4+/68m8Of8XH/AGyNf1ZPm0/4Z6Cv&#10;hmCWP5N2o6k1vf38Eobl/LtbbRJI3QBP9MnUtIwKw+s15N+xr/xUXws1HxrJ++n+JWvX/iaK8+7/&#10;AGjp0kxh0ify+BHnSINNXYVVxszIolMhPJX96rCn6yfov+C0/kfQZV+4wWKxnW0acWt1Ko22/R04&#10;VIvr7yVrNtH7Tf8AxSXin4X+NV/dReHvFtvpWovB8t1c2erI+lpbKeN0J1C60y4kjZguLISAPJFE&#10;p5n9uH/ioPiL+zj4TvP33h/xd8VYP7Wtfu/a/wCzND1nX7H5xh08rU9I064+Rl3/AGfy33RPJG/q&#10;fx3+F3/C6vg34l8LJff2Rd6zYSQ2OprD50mj3gG62vol3KfOt51jmjZWVleJGVlYBh8//BT4o/8A&#10;DVf7bHwx8a2dh/Y//CN/Aw63q1nNN5uz/hLb/T5rGKCQKPN8n/hGNRWZnWPHm2pQPvkERD3MRKP8&#10;yT+a0f4cv9XDFf7RlFGstXRlKm/KMr1Kfq3L22qvZJJ292/1ZXgHxn/4pX/go58B/EF//o+kaz4V&#10;8YeCbOf7/naxdvomrW9rtXLDfY6Dq0vmMBGPsmwuHkiST3+vAP8Agob/AMUZ4E+H3xLj4n+EfxA0&#10;bXZZJv8Ajws9OvJH0PV728PBS3tNI1fUrsyl0SFrVJZCYY5EfrPnz3+vJf21P+Jx8E4vDC/6R/wn&#10;evaR4ZubBOZtU0661CCPVIIwPn/5Bn293ePDxRRyyhk8suvrVeS/Ej/iuP2uPhroQ/e2nhCw1Txl&#10;dPb/ADSWd4Yl0uxjnPISGeC/1ZkUhWkksCUbbDKrcmN1ouH81o/e7P7k7nDmOtB0/wCe0f8AwJpN&#10;/JNv5HrVeS/s7/8AFF/FP4r+CX/0aCw15PE2j2f39mnarCJpZ/M5J83V4tbbY7F024CrCYAfWq8V&#10;+InizSvgR+1hD4p13U9P0Hwx4r8D3kOtavq9wlrYWD6LOby2RZ3Kxxs1rqOsTyBySYtP3rsWCYsY&#10;n3ZQqdnZ+j0t97X3X6BjPdnTq9pWfpJNW9OZxb9L9DK/4J2f8VB8OviP4svP33iDxd8VfGX9rXX3&#10;ftf9ma5d6BY/IMInlaZpGnW/yKu/7P5j7pXkkf3+vEP+CaHhPVfBf/BPT4J2fiLTNQ0nxXN4K0q/&#10;8SQajbvBqL6zc2sdxqU14rgSG8lvJbiWd5f3jzSSs5LsxPt9dZ3HgHx3/wCKJ/4KCfs/eKbv95p/&#10;iDSvFfw4t44uZk1G+g0/XIpXBwBbi18MX6MwJcSzWwCMrSPEfHf/AIrb/goJ+z94Wu/3en+H9K8V&#10;/Ee3ki4mfUbGDT9DiicnINubXxPfuygBzLDbEOqrIkp/wUN/4ozwJ8PviXHxP8I/iBo2uyyTf8eF&#10;np15I+h6ve3h4KW9ppGr6ldmUuiQtapLITDHIjnwq/4uF/wUc+L/AIgj/wCJlpHgPwr4d8E2s83P&#10;9jaxI9/q2rWsCv8ANH51jeeGZZpIx5c3l2qFne0KQgHv9eAf8FTv+JT/AME+/ij4pi+bUPhjpQ+I&#10;+lxtzDcaj4enj1yyinA5a3e60+FJVQo7RNIFeNirr7/Wf4s8J6V498K6noWu6Zp+taJrVpLYahp9&#10;/bpc2l/byoUlhlicFJI3RmVkYEMCQQQaANCivEP+CaHizVfGn/BPT4J3niLU9Q1bxXD4K0qw8ST6&#10;jcPPqKazbWsdvqUN4zkyC8ivIriKdJf3iTRyq4DqwHp3xY+Jdh8Hvhxq/iXUYbu7t9JgMiWlmqyX&#10;mozEhYbS3RmUSXE8rJDFHkGSSREHLCpnNRi5SdkjbDYepXqxoUVeUmkkurbsl82GpfF3wno/xH0/&#10;wdeeKPDtp4u1aA3Vjoc2pQx6leQgSEyR25bzHQCKU7lUj92/9046GvJvDn7NP/CQfArX9E8Y3f8A&#10;xVvxA26r4m1XR5dn2TV/s9vElzpzOn7n7J9mthayFPMT7JBI5ebfI/ln7dHxF/4W1/wTS+LPhWWT&#10;HivxfDN8HZfMtPsMdtrms3MegWl1NAZZpLexkn1C1vBlpZfsU8cirKzKr89GtNytUVr6r/J+a0em&#10;m66XfsZjl2FhSdTBTc/ZtRn1Tdvji0l7jfNFKWtlGT1nyw63/glX/wATH/gnH8F9fm+fV/HnhWz8&#10;ba5P0+3axrKf2tqV1tHyx+dfXlzL5cYWOPzNkaIiqg9/oorqPBPAPEf/ABSX/BU3wb/Z/wDo/wDw&#10;sD4Va9/b/wDH9v8A7E1fRv7L+9ny/I/4SDV/9Xt8z7X+83+VD5fo/wC078Z/+Gcf2a/iH8Q/7N/t&#10;n/hA/DOpeIv7P+0fZ/t32S1kuPJ8za/l7/L27trbc52nGD5x+3D/AMU/8Rf2cfFl5+58P+EfirB/&#10;a11977J/aeh6zoFj8gy7+bqer6db/IrbPtHmPtiSSRL37d//ABVvgvwL8PY+Zvij450nRZI5v+PK&#10;7sLWR9Z1S0uhyXgutK0rULUxlXSVrlIpAIpJHX2OH8LSxGZUKWIV6fMnPde5H3pttWaSgm21rZaG&#10;dWTUG1v09eh3P7MXwZ/4Zx/Zr+Hnw8/tL+2f+ED8M6b4d/tD7P8AZ/t32S1jt/O8vc/l7/L3bdzb&#10;c43HGTw3wl/4tz+3N8XPDZ/c2PjzTNG8f2b3XyzX9+IX0bUYrY8CSC2ttM0N3VQzxSakC77biBF9&#10;xrw79pz/AItn8fvg38TD8tjZ6nc+ANbml+eGzsNda2W3lWNf3jTvrVjodsrLuRI7y4Z0CjzofQyn&#10;F1cdisTTru88TCd3pdzTVWKSWjc5wUEktea0VeyIqRUYxa2Vvu2/BM7n9p34z/8ADOP7NfxD+If9&#10;m/2z/wAIH4Z1LxF/Z/2j7P8AbvslrJceT5m1/L3+Xt3bW25ztOME/Zi+DP8Awzj+zX8PPh5/aX9s&#10;/wDCB+GdN8O/2h9n+z/bvslrHb+d5e5/L3+Xu27m25xuOMnhv+CgH/FWfBfSfh5F/pFz8XfE2meD&#10;5tP+5/a2lSzi41228w4EOdCttXbeGSQbMQsJzED7jXPX/c5LSgtHVqTk11cYRjGnL0UpVkmtG+ZO&#10;7irUtajfZfnv+h5z+2J8IdT/AGg/2Rvin4B0WextdY8ceENW8P2M167pbRT3dlNBG0rIrMIw8gLF&#10;VYgA4BPFbnwJ+L+mftB/BDwb4+0WC+tdH8caHZeILGG9REuYoLu3SeNZVRmUSBJAGCswBBwSOa6q&#10;vmT9nX4v6Z+yh+xR8SItegvm0/8AZqufEOnXOk2SJNc6foeniS/0e0idmVJ5P+Efm0oq7yliZAJp&#10;BMJtu2Bw9THZXLC0o804VYOMVvaqnGTa7c0KUb7JyS3khSkozu9mvy/4dnVfsWf8VLr/AMbvGcHy&#10;aX41+JeofYYpOLiL+ybOx8OXPmAZUbrzRLqSPazZhkhZtjs8adX+2J8IdT/aD/ZG+KfgHRZ7G11j&#10;xx4Q1bw/YzXrultFPd2U0EbSsiswjDyAsVViADgE8Ufsg/CHU/gJ+y54A8Ia9PY3vibRNDtYvEF9&#10;aO8keq6s0YfUL0yOqySyXF2087yyKJJXmZ3+dmr0apzTNPZZ08Xg5JqlOKpvdctK0abff3Yxv3Cn&#10;C9Pll13+e5yvwJ+L+mftB/BDwb4+0WC+tdH8caHZeILGG9REuYoLu3SeNZVRmUSBJAGCswBBwSOa&#10;4/4Kf8VN+0r8adduPkvNIv8ASfBsKR8RtZ2umw6pHIwOSZjPrl2rMCFMccIChldnyP8Agn//AMUn&#10;8F9W+Hkv+j3Pwi8Tan4Ph0/7/wDZOlRTm40K28wZE2NCudIbeWeQ78TMZxKBr/sTf8Tz4BWfi5/3&#10;kvxIv73xkk8vN3JZ6hcyXGnx3Dc5mg097K2K7mWMWyxozRxoa8fiPB08Pm88LQ+CM5uL3vDaDT6q&#10;UZRkpbNarRo5JydSrRi91eT+S5Wvvl+B3Pxe+Glh8afhP4o8HarNeW+meLdJu9GvJbVlSeOG4heF&#10;2jLKyhwrkglWAOMgjisj9mP4mX/xo/Zs+HvjHVYbS31Pxb4a03WbyK1VkgjmuLWOZ1jDMzBAzkAF&#10;mIGMknmu4r5G8a/FLXvgF/wT0+MmleFb/wDsf4keE9Y1zwf4Ntlhjmj03WNUv2XwnYxCRWtlhZNV&#10;0RI1f/R4I5USXykikWPyJ+7iIvumvVpppfdzNfMufu4uD25otPzaaaXrZya8r9juv+CX/wDxNv2L&#10;PDvimL5dP+J2q678R9Ljbia307xDrV9rllFOBwtwlrqEKSqhdFlWQK8ihXYr1/4T/C3Qfgd8LPDP&#10;gnwtYf2X4Y8H6Va6JpFn50k/2SztoUhgi8yRmkfbGirudmY4ySTk0V1ncc5+1H451XwX8G9St/DN&#10;19l8beJsaB4WYRJMyapcgxwTmNg2+G3+a6nwkhS3tbiTY4jKnrfAPgbSvhf4F0TwzoVr9h0Tw7YQ&#10;aZp9t5jy/Z7eGNY4k3uSzbUVRliScZJJ5r8qLv4z/t/a98VYvGdxq37FM6R22l3Oi6FrGu3FxB4T&#10;mvAbW+ERt7uMSXNvGGkuJpGm2wzyRWUkvmzQv0d9+1//AMFE7Swupo7n9gm6kt7bU50gi1XUBJcv&#10;aTCOCBC2pBRJeoTLAXZUVFIuHtnxGfoqPBOZSqupOdBP4UnisLppd6qs1r3Ttolfm0Xq5jmGGpYW&#10;GAw0nNJuc5KM0pSdlFLmjGTUIrTmimpTqWXK7v8AUqvkb/gl7/wit/46+PGu6D/wkFx/wm3jObxN&#10;o15rfkzTXvh64knjtZ7KaLKHR59Tg167skDndFetc7R9s3yfPn/C+/24vHev/wDCOeN9e/Y7/wCE&#10;Jv8AU/7M1W78E+N9R8NatcWX2P7S09vqEkl3JaQSSj7C8kVr9tVnkaD7P+7v4uq1347fF650PwZd&#10;+C/hd8BPhnq/gvRLDTtCgsfjRYyWOm2V7LBHcaPNaDSDEbazFlZy3K2zxP5MKpZXLuzpSr8F5i+W&#10;rCdBtW0+tYZNqWlta2mtm09rLmsncnKcxw/JVwWJk4wqpWk4zajOLvGTSi29OaDtdpTckpNcr/RK&#10;uP8A2hfgppX7SnwC8cfDnXbjULTRPH/h+/8ADeoT2DpHdw295bSW8rxM6uiyBJGKlkYAgZUjg/C2&#10;nfttftp6ZfR3Wo6D+x1q1haLf3NxYWHjy4tbvUEtLhY47WGaR2jimv4i0ls8imONR/pPkPiJuw+K&#10;X7a37UGra/YWfgnw1+yd4fto9TksLy+1v4p3GsW88Js1uI72MQ2lrJHAsoe1KsjzNMykRLApnalw&#10;pmXI5t0dL6fWsJd2dna1e3or3ktY3ODMvY4a3sKirX/kjUVv/BkKfr2+eh9NfsX/ABr1X9oP9mDw&#10;f4n8R2+n2PjKS0fTPFtjYRulppfiCyley1ezi3M+6O31C3u4VdZJEcRBkkkRlkap+zr/AMXK8d+M&#10;/ikvy6f4q+zaFoG3hLvR9NkuvJvT1D/abq7v5opY3Mctm9i4CsZM/mV4xvP26fEd94/1nwp4z/Zn&#10;+Gl58WdO0i51yx07xlHLHbanc/ZLC4vkkcSXEV9Z6bYW8M/kXQtfJxJapcXe567rTv2n/wDgoL4J&#10;8JR2Gjxf8E/raw0XTr9LDTLC/voI1SxkWC0tIU/tJY0N3F+8tgSsaRpi4a1fEZiPBeZ1aseaVCKi&#10;+uKwmra7qu1ZK+t7Xdt1Y8SOJdarGc6coqN3qtW3p0vsm9+67H6q18g/8FxvC8Pjn9gDXtAthrcn&#10;irxPeReHfD8OhaaNX1mVtRjl0/UTZ6eZI/tssejXWrStFuG2GKabdGYfNj8x+I/7Yf7ZuqWnhjTf&#10;CFr+xXoep2lx/ZviLWdY8cX2q6bqjfYIrj+0bS3i+zT2dp9oE1t5UjXNx5skfy+ShuZMH4QfG/8A&#10;aKn8WaP46+Kvhr4E+PPGNhbWF1penw/GG00fw/4PuL5pLS8NjZLptxKLy3tMG6uLm9vWEc9ymny7&#10;Lq4tG1q8E46rTcfaUFdL/mKw11fZ/wAXRp6vrHd2OrEThVpypu6v15Xo+jWm6eqffY/R/QNfsPFe&#10;hWWq6Ve2mp6ZqcEd1Z3lrMs0F1DIoZJI3UlXRlIIYEgggjirdfnNp37UP7TPwovo7bwP4M/ZntfA&#10;dgt/eJ4YvviwL67gS0uFjTTtOuhbW8dtFexZls45o5Y7VSySvbIsFnH67/w3f8Zf7f8Asf8Awrf9&#10;nv7N/af2D7d/wvcfZ/J+x/aPtuP7G8zyPN/0Xbs87zufK8j9/RS4QzJxftJUE1f/AJisK720drVm&#10;/wDDdJyWqTFh8Y5K1SDi15Oz811t62fdI+nPix8LdB+OPws8TeCfFNh/anhjxhpV1omr2fnSQfa7&#10;O5heGeLzI2WRN0bsu5GVhnIIODWB+zf+zfoP7L/gS80HQrzxBq/9o6rd6veapr+pSarq+oSzSExi&#10;5vZsz3X2e3W3tIXneSVbazto2kfywx+c7H/goL8bbuwtZpPhH8CbWS4ttMneCX48wGS2e7mMc8Dl&#10;dKKmSyQCWcozIyMBbvcvmMF9/wAFBfjbaWF1NH8I/gTdSW9tqc6QRfHmASXL2kwjggQtpQUSXqEy&#10;wF2VFRSLh7Z8Rnf/AFLzC/L7Shvb/esL2vv7a1rddr6XvobfWYdn/wCAy/yPsuivkP8A4bv+Mv8A&#10;b/2P/hW/7Pf2b+0/sH27/he4+z+T9j+0fbcf2N5nkeb/AKLt2ed53PleR+/qhY/8FBfjbd2FrNJ8&#10;I/gTayXFtpk7wS/HmAyWz3cxjngcrpRUyWSASzlGZGRgLd7l8xiVwdj2k/aUOn/MVhuui/5e/f8A&#10;y7uyH9Zh2f8A4DL/ACNzwl8a9K/4J+T/ABn8I+J7fULzTdIu9R+Jvg6CzRJNT8XW+tajLcXWl2iy&#10;NEt5qia9dzWyW8KgLDq2gRtI890SfVvFn/F6/wBo3TPDqfvvDPw18rXdax80N5q8in+zrNvvRv8A&#10;Z4999JE4WSKV9GnQkE18SeJ/2p/2zdYay1K98L/sP6zqHhk6rq2keZ4rnkuLa7thJZw/ZnkmAiuL&#10;62uLjyH3IqwSSpcvbM5ib1b4aftSfFf4XmbSLX4efAa/lv8AWiup+Ir348pJNrErWKzPq05XRVcx&#10;l0SyWNIlaNo40jt47OOOReKfB2ZVbRk6MYq7d8VhdeV7K1d7u3+JbXR9NRxGDy2M69KuqtRxcYck&#10;Kq5XLRybnThtFyUbXak1LTl1+3q+Zvjr8DN37bPgfxNrmqfY/hbqk1tf3+mLbbbK88W2ReDR5L1i&#10;7ROsyXm9DJCrC90LRNlwJEghk42x/wCCgvxtu7C1mk+EfwJtZLi20yd4JfjzAZLZ7uYxzwOV0oqZ&#10;LJAJZyjMjIwFu9y+Yxk/Ef8AbM+LHj7wNqml6t8GfgTqtnJbahci2h+P0cFxJNY3KfYxBKNLQw3N&#10;ywW5tJg8fk+UrTSWkyotdFfgfMZ2UamH5k9P9qw1r2vv7bZptX2u7L3tDzcpzajh6koV1J0qi5Zp&#10;Rd+W6d1otYyjGaV0m4pS91tP7hor89NA/aY/am8CePLLStGT9m/UvBEOtR2creKPi0+q30VkLUTm&#10;SC+isLeX7KNos1e6trq++0l5ZfPgIlXqvFn7eX7RXiPwMU8O/D79nLwnr95baTPFc6x8Xk1uDTnu&#10;rnZdQTWsNra+bJZxKXmMd0qbZFa3e8dWgKp8KY7ldSvOjCKs2/rOHlZPqowqym7dYxi5/wB27SJx&#10;NChGrClhqyqc2itGcLdlJ1IwivN8ziv5ran0F+358Lde+MH7G3xC0nwhYf2j49s9KbW/BcXnRw7P&#10;Eenst/o0uZWWE+XqVtaSbZj5LbNsoaMup434MfFLQf24/wBpPQviF4Sv/wC2fht8PfC8Uul3UsMi&#10;Q6lrGu2dlfxTrbzqklvPZ6M9vtmKEvH4luIQ0TRXEb/Nl9+11+3FaWF1NHqH7F91Jb22pzpBFfXQ&#10;kuXtJhHBAhbVQokvUJlgLsqKikXD2z4jNTR/H37UvwV1abw78LPE37MFl4SvNcnnurjxz4m/4SC4&#10;N5dQPqF/qsc1gdM2WdzfyS7oGtXmjvLmfy1jsPIW3cfquW0atWjiI1akoyjHkVRcqfu1JPnhG7cb&#10;wjFJuSm5xacFftfDeMm0nKkl/wBf6Hy2qfP5WP0vrh/2l/gz/wANDfAHxd4Lj1L+wr7xBpktvpus&#10;Lb+fNoN+F3WmowruQie1uVhuImV0dZIUZXRlDD4U8C/tdftwDWtDvPEN/wDsY3GkMdHutU021v7m&#10;zvjFdXOy8tEuDqs8UVxaRAySy+XNFtdTALxwYa9wvv2+PidaWF1NH8NfhBdSW9tqc6QRfGe0Ely9&#10;pMI4IELWIUSXqEywF2VFRSLh7Z8Rnw8JiauGxEK9B2nCSaejtJe8nrdNK270vpvoay4axTTTnS1/&#10;6f0f/lh03wmvfGn7Vnxo8HeKvG3w8134c6H8M9MOoW2nalcwT/b/ABVdwTWV40Dxssxg0yA39os0&#10;sawX/wDahuIVMcFtPL9G18tf8NxfEb+3/sf/AAhPwS+zf2n9g+3f8Lki+z+T9j+0fbcf2d5nkeb/&#10;AKLt2ed53PleR+/qjY/t8fE67sLWaT4a/CC1kuLbTJ3gl+M9oZLZ7uYxzwOVsSpkskAlnKMyMjAW&#10;73L5jHVmuaLG1IyhTVOnGKjCC5moxbbteTcm3JylK791yekYcqU0+GMXFa1KTf8A1/of/LD6zr5y&#10;+MX7GXiXxx8aNUk0nxJodt8J/iXqem6j8RfDNxp8pv8AU5rKDY0sF2ZWjaC9is9I0+7sJrcwy2cV&#10;yVeOWaTzeZvv2+PidaWF1NH8NfhBdSW9tqc6QRfGe0Ely9pMI4IELWIUSXqEywF2VFRSLh7Z8Rm9&#10;/wANxfEb+3/sf/CE/BL7N/af2D7d/wALki+z+T9j+0fbcf2d5nkeb/ou3Z53nc+V5H7+jKs6xWW1&#10;JVsK0m4tO6T0TTurp2kpKMoNa3ScboKnC+JmrSnS/wDB9H/5Z959S0V8mWP7fHxOu7C1mk+Gvwgt&#10;ZLi20yd4JfjPaGS2e7mMc8DlbEqZLJAJZyjMjIwFu9y+Yx5LfftjftiWlhdTRp+yNdSW9tqc6QRe&#10;IJRJcvaTCOCBC18FEl6hMsBdlRUUi4e2fEZ8irOUWoxi5a20a7X3bStbrtfS99DOtkONhbl9nL0r&#10;4fT76q/A9Z/aU/t74N/Fj4naD4c/tewl/aM8OwQeGLzTfMBsfF8cY0u4uppx+8hb+zn0i4VLcuVt&#10;vD2q3IiRoZGn+qdA0Cw8KaFZaVpVjaaZpmmQR2tnZ2sKwwWsMahUjjRQFRFUABQAAAAOK+AtT8c/&#10;Ff4k6ur+O5fhXqniCy1XyND1zQfi5b6NpnhGUWRmGs6dbNp882GYCycXrXcjvJdReQunXdwskvwm&#10;/bH/AGq/C19G/ibT/wBm3xfoR07Tha2k3j+LR9ehlubgRSG+vYUns57iyhUy3YtrKCGUyhrQuVNt&#10;X0dOhTzh08R7WNKtyQg41Hy83LeMGpW9nH3FFTU5xs480mubTgeQYvD8+Lq8lrbKtRnJJNt+7CpJ&#10;ttvaN7pL5foHXyN8dfAH/CU/t5eGfBEOt+H4/CnijXNF+InifQ5bzbd3l5pNtqH2RsgGWKaa90/Q&#10;Lm3iR0jnh8L6sT8sdxHcfN19+1//AMFE7Swupo7n9gm6kt7bU50gi1XUBJcvaTCOCBC2pBRJeoTL&#10;AXZUVFIuHtnxGes8L6/8StFN/Bqnhr4TeKPGmo61BHL8TNT+PVmutxfZrGWWzvofs/h6KGCztzPP&#10;ZLaQ2aI8t1dtNaTRXt5cz6YngrMHFSjUoXjd/wC9Ybpo1/F6pu3fdXR4+KmpqMoJ80Wmvdl6NbdU&#10;2vJn6PUV+WHjf/goV+3j4E/se30T4bfs4eMLO80yG7aZviDp73+nu24fZL6RryyhlvUCqZZLSAWr&#10;M+YiF+RSu6lwDnNSKnF4ez747AJ/c8Un+BzvNmv+XFT/AMBX+Z+mNv8AP5WeN2zOOOvk+nT7x+mF&#10;/urgt/n8rPG7ZnHHXyfTp94/TC/3VwUV8cewFv8AP5WeN2zOOOvk+nT7x+mF/urgt/n8rPG7ZnHH&#10;XyfTp94/TC/3VwUUAFv8/lZ43bM446+T6dPvH6YX+6uC3+fys8btmccdfJ9On3j9ML/dXBRQAW/z&#10;+Vnjdszjjr5Pp0+8fphf7q4Lf5/Kzxu2Zxx18n06feP0wv8AdXBRQAW/z+Vnjdszjjr5Pp0+8fph&#10;f7q4Lf5/Kzxu2Zxx18n06feP0wv91cFFABb/AD+Vnjdszjjr5Pp0+8fphf7q4Lf5/Kzxu2Zxx18n&#10;06feP0wv91cFFABb/P5WeN2zOOOvk+nT7x+mF/urgt/n8rPG7ZnHHXyfTp94/TC/3VwUUAFv8/lZ&#10;43bM446+T6dPvH6YX+6uC3+fys8btmccdfJ9On3j9ML/AHVwUUAFv8/lZ43bM446+T6dPvH6YX+6&#10;uC3+fys8btmccdfJ9On3j9ML/dXBRQAW/wA/lZ43bM446+T6dPvH6YX+6uC3+fys8btmccdfJ9On&#10;3j9ML/dXBRQAW/z+Vnjdszjjr5Pp0+8fphf7q4Lf5/Kzxu2Zxx18n06feP0wv91cFFABb/P5WeN2&#10;zOOOvk+nT7x+mF/urgt/n8rPG7ZnHHXyfTp94/TC/wB1cFFABb/P5WeN2zOOOvk+nT7x+mF/urgt&#10;/n8rPG7ZnHHXyfTp94/TC/3VwUUAFv8AP5WeN2zOOOvk+nT7x+mF/urgt/n8rPG7ZnHHXyfTp94/&#10;TC/3VwUUAFv8/lZ43bM446+T6dPvH6YX+6uC3+fys8btmccdfJ9On3j9ML/dXBRQAW/z+Vnjdszj&#10;jr5Pp0+8fphf7q4Lf5/Kzxu2Zxx18n06feP0wv8AdXBRQAW/z+Vnjdszjjr5Pp0+8fphf7q4Lf5/&#10;Kzxu2Zxx18n06feP0wv91cFFABb/AD+Vnjdszjjr5Pp0+8fphf7q4Lf5/Kzxu2Zxx18n06feP0wv&#10;91cFFAFzR7Zbq2LMZARt+47IOY1PQEdz+AwOgFFFFAH/2VBLAwQKAAAAAAAAACEAgNKRFgoQAAAK&#10;EAAAFAAAAGRycy9tZWRpYS9pbWFnZTIucG5niVBORw0KGgoAAAANSUhEUgAAASQAAAC4CAIAAADF&#10;SAY3AAAAAXNSR0IArs4c6QAAAARnQU1BAACxjwv8YQUAAAAJcEhZcwAADsMAAA7DAcdvqGQAAA+f&#10;SURBVHhe7ZzLcSO5EkVpFw2iHTKBu96+mP1sZUAb8TZ04EX0pj3QY7GK9QWQ9yaA+vF2KCbUmkQC&#10;OMhTAEpqXX70RwREYBUCl1V6USciIAI/kk1FIAIrEZBsK4FWNyIg2VQDIrASAcm2Emh1IwKdbI/7&#10;9XL77nE0f339ud4f3Re7Lw1fEDsROD2BmBeDK4wXjWxd/JDg+9Za1vyP1q7xV0ZSnh62JvjBBOZe&#10;PP/e2jAoyHkR2tmWuZ45O8Vmqn/wUmjqH0BgXO69a8PmQ3oRPEa+lH7a9X2bmzzscR9AWlP8eAIz&#10;2fqrVrujjf/ve49LIQvf2V5OvXx7/Qk4/fHLIACfQGBykGuc6JToZevfYfhle9xvrbf93Y1K+gnL&#10;oDl+AoHZrem1BQ2vDtlNKHJn69x690WeTT9hGTTHJ4HLP/8bf5yPSfgVRa8D6YX5gqTdOEdvXfTy&#10;/3w1Rc5o5tjyr2S+/YYHZBsdJlkvXrL1u+Pokqbvs+23BDYdmWlaG7DpGAt1PvOi/etss2G/z1Zo&#10;aEpzfgLpc+PpT5WZC6wf18oE+EHNwesZGPZB4N5TlWwfuOieKVMKUcGe0RyzjWQ75rqtPureH7Bn&#10;Nh5Me+gwyXbo5Vtp8L6dSr7Nlicq2/e/l8u/w78DYFd19CLn9R1ytr0Zf7/+XC7zD6af6iN8vuXd&#10;H0PfrGPapLP5ZPONMFYvj/u7Rm7P9fjJ/CH6zGwx2b7vv66XL+fYGl7vN6Tjz02DiID77ac1+Hb5&#10;aR17koBlW2OEP7tj6Jt1bFtDsrG+ITnxIvm+NaZ1O8Z387mzoF9d5mcLy/b4fW9+DPnrcvsvPrV3&#10;5FyvOjtbP65eNnykq4xwdwy9sw4Lg2XjZMNyouv8+Lm+n8Ndk5ydrUS2oGyP++/Xj408T0G/4M3i&#10;zWD4R3Aolbw4XrZVRrg7hu5ZB4UBs1GygTnBcmmPfP6L0LSbItlCsv2539sN7c/9+nW9/wFn9358&#10;jM6Qww+n1PshL1626QP0fUcoO8L9MXTPOigMmI2SDcwJlmNz6rt2Vw2wSSKsSLaAbM2G9jV8XH9z&#10;bzdexTv7FQtlC3nKxCdb5RHukKF7XaKyAQxp2YCcoDnNXlROtiLZlrJ930d2PX5f6ZPkfFWHH40G&#10;MXFhvGzTf6z3uvqO15jrPhi9S4bedYnf2cbUwgwp2Qqvy+uNyOQW9Pi53b2rWyLbXLbH79v03Oh4&#10;TdL+bGa/uRUv5dyd7f1bV2qNcK8MnesSEQbKxsnW/TacYusyeX/4fG+dt9HlZxvL9rj/ak+P/Wz7&#10;r9BvSvrvljQ/KJ3zwjX1JHq9IWq/23alH1l1Rrh3hr5Zm99nC64yadrozt//E83symkNaT/yX5Zk&#10;ZtNPkHjPFZ/UzqeNr9WJuUq2Ey9uyamx5vh+wqvkiPeXS7Ltb012OSJKHip4l9OtMijJVgXrKZOC&#10;CoFhp0SUnpRk+8BF9095LNLz81mi2f9dBvg7PkVLyXaKZVxxEkujgl9ZcUSH6UqyHWap9jNQ07f9&#10;DHVXI5Fsu1qOIw1GGxq7WpKNJaZ4EXASkGxOcGomAiwBycYSU7wIOAlINic4NRMBloBkY4kpXgSc&#10;BCSbE5yaiQBLQLKxxBQvAk4Cks0JTs1EgCUg2VhiihcBJwHJ5gSnZiLAEpBsLDHFi4CTgGRzglMz&#10;EWAJSDaWmOJFwElAsjnBqZkIsAQkG0tM8SLgJCDZnODUTARYApKNJaZ4EXASkGxOcGomAiwBycYS&#10;U7wIOAlINic4NRMBloBkY4kpXgScBCSbE5yaiQBLQLKxxBQvAk4Cks0JTs1EgCUg2VhiihcBJwHJ&#10;5gSnZiLAEpBsLDHFi4CTgGRzglMzEWAJSDaWmOJFwElAsjnBqZkIsAQkG0tM8SLgJCDZnODUTARY&#10;ApKNJaZ4EXASkGxOcGomAiwBycYSU7wIOAlINic4NRMBloBkY4kpXgScBCSbE5yaiQBLQLKxxBQv&#10;Ak4Cks0JTs1EgCUg2VhiihcBJwHJ5gSnZiLAEpBsLDHFi4CTgGRzglMzEWAJSDaWmOJFwElAsjnB&#10;qZkIsAQkG0tM8SLgJCDZnODUTARYApKNJaZ4EXASkGxOcGomAiwBycYSU7wIOAlINic4NRMBloBk&#10;Y4kpXgScBCSbE5yaiQBLQLKxxBQvAk4Cks0JTs1EgCUg2VhiihcBJwHJ5gSnZiLAEpBsLDHFi4CT&#10;gGRzglMzEWAJSDaWmOJFwElAsjnBqZkIsAQkG0tM8SLgJCDZnODUTARYApKNJaZ4EXASkGxOcGom&#10;AiwBycYSU7wIOAlINic4NRMBloBkY4mdIf5y0bpvsI6CvgH0zbt8yibf1l8FybY+84177DWTbyuv&#10;hGRbGfj23Um2rdZAsm1Ffpt+x7uZdraV10CyrQx84+5mgsm3NddDsq1Je/u+JNuGayDZNoS/QddH&#10;ke2UW65k26Dit+pyWcG7relTfnNCsm1V+Rv0G1Rrh761Q9rhwDLXTLJlAjxS86qyFXTjrN+ckGxH&#10;siVzrPVkK7gXnfibE5Its4CP1LySbGU3Isl2pJLSWGMEastW5KJ1lPeljjLTzuaAdsgmiTtVznWr&#10;uBvFE+5ntSTbftai7kgOIduBvjnhWC3J5oB2yCbryJZ5kjyEbM9vTLQf7B++BduD4vdB4KCyZdpb&#10;g32rmWSrwfYkOWvIVvyNS/GExRdv7Bjrm3a24sux04T7ly02wpz3N8UXQ7IVR3q2hGa9mgFBImX1&#10;KJut0hJKtkpgz5PWdMkMkGzBexp1ktQx8gBGPU3wydDPzWxuBkg2yXYAVTKH2Grgk6GqbMUvgcUT&#10;ZpJfNl/uY9rZikPeMmFfgjm+mW3NgFDlRY9FjmzpB4ovYfFlk2zFke4o4bjIcgrObGsG1JYtPQDH&#10;8IqvYmwTwzc33dmKL0rJhLMic9ec2dAMoGRznHslW8m6US4HgSKygSKBYeA9cNtsDtRmE+1sJqID&#10;Byzrla3gdvJgKzBMss1KSsfIAzuWrmZWiUqymcMwAxYla9xo2ITFKyAhFehbaoaXL93oii8ZkTBY&#10;Xo6aA5uAYeBuSWVDnghsQgI0EJrWKVe21jT5BixErZDPkQ0RCYmptRLWz/hnydY7JtnqrV86c6y2&#10;HDUHNgHDwJ0N2azA6x/eY73FqrizjR3L941axXq8jpU5AY3lCcaDYXjp4wmRSCSm3hLXkm1mV6Zs&#10;LaNtSSXW4Dmw9k+9dfJlLiUbNTU8GIlEYmqo6wNuHTSMrEgFBYpsaZfbtx43zr0GqVjOPQ9vz7KB&#10;qwmG4c9iPGHZKoJEAh7X85CgV/my4UDLYrIeV8P0Ky3kE137Qc0rPRhqqDWCwZxgGF4beEKKthl8&#10;ANlmaLYiZW5r+EnGXJVZgPs9k8nKDKDePbDBZXsvm41dIyR+VdmaZw/5bA4+rnCsCILMmOVgig/P&#10;/Z7JHIkZwPpDPXHK9l42W/zZ6vkVPW8sdq1BQo7TJIySbDbvaUTOeyaz/swAyTYp7PcpHlFiudBI&#10;KyimkmyxasCrhC1uKn6F4eW8ZzIpmQHUTsWaCfYOXsbKZjNVQayYXwewG7eZeZKm4M62QjVTdi3w&#10;hfnhC5/uPec9EzIGJAasdZAMKyRuOzgXPGFaFVMJn2kv2kZJorI1uZhr26qyPWdpTnR2xovEUwuf&#10;QBtjhTAEx4CEITHnli24zlSx4MFm5Ojdt+USUijm48ex/Nbjgj6Pp8dQZISSDdwJWdp8fKB8TCuC&#10;9z3zJGWmXVs239kmOs/x/My5vrPUli3zNA7WExKGxFTd2czlZkfIx4drBy4W4sxk5jyybMvJmdN9&#10;kd9QNuQ0DtYTEobEnFi2RDlgldJWi7mlDQHpYEI2pFDMY6RZ61kzA8Ag9YfEOC5sHZzkcR3v2ow0&#10;A4JTKP4kKpuQmlS+bEBBTShCsoH3MSTMxGEGQL7FpmXhQXpHYmKDNBGlA6iuy9YxcsuihlfpyYuP&#10;wSh9YMuyqmleBbuTrczmdljZ0gcEvJJMjFSqcdUkGvpylk0IjsH0xAxgz5BmfGe3+TxGjkDIkwyP&#10;MfY37xEBWSokxr2zSTZkC02d0hFLgLsWkgaJmT6nUmXLyWZe28AyBcOiA/eeD/B+8cjZIJHHVvQb&#10;A+TaHuIYmdiBfZDBViZLM8DcqSKX3njZmv5QxQSCMI9A/m3tvXVGQADn9FdLfCKTB1vy5cfwRI+E&#10;OTote0JLnzscw6uREBkGIpLpEphkLkikxJ7Z6N/qU+p+jyBz7mxxinineKRDttgDztFprIkj1fQ4&#10;FPpXxb7qiz+53IM0G4Ij9Z6QkmfFU8mGgAzFmCu0eESh26C5ZS0XJ/zDk8jUprkOIVvspMCuyMDZ&#10;AmX9/y7T3mVLHDspdlTwpMC8INke6XjsDNmdrBbBbHc1TmjpavaNMDbOstmm27JxCwGDwUILPElD&#10;T+nmGIlc6OeP/EJXDidukMEijO2OjmdkWz6z2O7qiRHciNzDO6hsYJUFtV62bb9yNNkoBqNgR62w&#10;TdjH1vxfl1JTGy3ycpzsyCMVM/0XId7h1ZAtdi5991VgZ8uZbknZgidJxwI7mrh/Us3TF/NOkjWt&#10;6s7mm+z8/DItmfyc4wxls4HHwpiCQa+qyEY8BMZP08pXjvCoWAB5O1v68QkerdN4h98IxE5tmndW&#10;u/mlPJv7DhPG3wzRFV1cthe9YRj95/QLt26nPoRs70m7awVs6NjWZhjBjuLP5iq/k68fVebwZtfL&#10;ItmCSXyPrNipj7Z2crYvJ9vsFJSDD22bARLtIkQXabu5bOONCBkwWEZtqrIJn9lKJQxdVsGZzcNm&#10;xeWrtcU5vPnCZItzjm76WxJy8KFt3QDcDV9ozOG5Tes3N7MLZI2Ki9ENL48eMnJ3zOLw7M4UPvX5&#10;071bzh3OydjWWX6t2BkylrxJntHcnOBOZDPHmbPQ+2xbULZ2C8quFIOT887WP5WLrHE92brMebIl&#10;5phpWps5P8k+ZVhhVKNb5Qq95XaRJVtTK4s3Jb4RpXzLUGVIm5GktmwFMfrgH7fVB8nW3RPq+Zax&#10;rwcu4tm+jZ8Iz6dM5oNmNsL8hMd1Jmfk5V645IwCatvdaGJ12BZE7E/fQ1sosY/UQPqTcuiTYL9D&#10;p9jYJr0nu5uNMz0pBMty4uNWQSx+ktByHy8ovWL90zhdqIEn7xYk3rfCZjjDHVGfi8BOCJypKHPv&#10;bFs8INSnCBySwPvXIix+rXB/sNQnrxck3erqE9FoS8FRCZf/6I8IiMAqBJon9t+/f/VfERCB2gQu&#10;Mk0ERGAdAtrZtKuLwEoEtLPpFC0CKxHQzrbSU632fUD5909AO9tKT7V1bgXqZc8EtLNpZxOBlQho&#10;Z9POJgIrEfg/m/+1WT9zrToAAAAASUVORK5CYIJQSwMECgAAAAAAAAAhACo2l6gmSAAAJkgAABQA&#10;AABkcnMvbWVkaWEvaW1hZ2UxLmpwZ//Y/+AAEEpGSUYAAQEBAGAAYAAA/9sAQwACAQECAQECAgIC&#10;AgICAgMFAwMDAwMGBAQDBQcGBwcHBgcHCAkLCQgICggHBwoNCgoLDAwMDAcJDg8NDA4LDAwM/9sA&#10;QwECAgIDAwMGAwMGDAgHCAwMDAwMDAwMDAwMDAwMDAwMDAwMDAwMDAwMDAwMDAwMDAwMDAwMDAwM&#10;DAwMDAwMDAwM/8AAEQgAxAEk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DU9Rt9FsZ7u7nhtbS1jaWaaVwkcKKMszMeAoAJJPAAryC+/b/+&#10;E1t8A/D/AMTrbxPc634M8WXr6dod3omiahq9zrU6tMrJa2lrBJcz4FtO+6OJl8uJ5M+WN1ew3l0t&#10;laSTOJTHEpdgkbSOQBnhVBLH2AJPavzV0rR9U8Tf8E4/heR4b+MPhDVvDfxD1i9Ou2XgTWj4j8FO&#10;9xq09vfR6QbYXd5b3C3MNrKqQuhhvpslCjPFlOTSutXp919Qj8VntZ/elofZzft7/CNdZ8EWUfjK&#10;3u2+IVnaajotxaWN1c2TW94/l2clxcxxtDZrcy5ig+1PF58qtHHvkUqPYyByMZzX5k2Xwk8bXHwk&#10;j8FXfwp1vwjr/wAXvCvgS00i20vS7mfRfC76Vds95BczIZk0/wCzRYuUFzKGlM3lRyTTIwr9NlwT&#10;x3recVd2vo2l6dPn59ehEJNpX0dkx9FFGaksKKKKACiiigAoozRQAUUUUAFFFFABRRnt3r4//a7/&#10;AOCzHw7/AGc/HE3gbwrpmrfFP4kpfLpf9haKGSGG7MkS/Z5LjY+6U+YyhII5mEsTRuI26enlOTY3&#10;M631fA03OW7tsl3bdlFebaXmZ1a0Ka5pux9gUV+emo/8FzPFXwrvLC++Kf7MnxL+H/hO6nNrJqs0&#10;kzOJjFI8cccdza20cjsUPymZSFDsN23aftb4A/tF+Cf2pPh5F4r8A+ILTxHoUk8lqZ4UkieGaM/N&#10;HJFIqyRvgq211UlXRhlWUntzbhbNMtpxr4ylaEtFJOM437c0HJJ+Td/IiliadR2i9fu/M7WijNFf&#10;Pm4UUUUXAKKM0UAFFGaKACijOelFFwCijPbvRkdMjNADDweBzXm8X7Wvw2uNY+IthF4x0ia5+E0M&#10;U/i8I7MmgrJFJMqzOBtD+XGzFAS6jbuA3Ln0k9c5AxXw18UPClr8Wfjr+194Z1iz+J3h3SPEHg3Q&#10;obXxBp3gfV7tTJawXZkksHW1aO/mhknt2EFuZHc7lCna+2JSsnbcSeq7N2Z7tH/wUL+FLfCy48Xt&#10;rPiGKwttYGgSabL4S1iPxANQMInFoNHa1GomX7ORcbBbk+Rmb/VAvXrPgrxnpPxI8IaX4g0HUbLV&#10;9E1u0ivtPvrSUS295BKgeOWNxwyspBBHUGvz++HPw++J3w++JeiftH/FPSNb8RtqHiySa7sPC3gu&#10;/tdRstKXQ5tNsNQfRI7m/uxLJK7b4FeSWKO7jeSKBo50i+sv+CfXws1r4K/sZ/D7w14ithY63p+m&#10;b7uz3hzYNLI8wtyRwTEJBGdvy5Q44xWiS1+X4rbbf8tiYyba6b/Pz/r1PZ6KKKRZHnpyMDr7V41+&#10;1V8ffHPwF0k6v4e8C6F4m0W3FvHc3OoeJJNMkWWa4SBI440tJ94BdWZmKAAjG45A9m2jHBIryj9s&#10;fwB4r+KPwTn0LwdY6JfapdX9nOw1XUpbCCOKC4SckPHBMxYmJVC7AMMTu+Xa3JjXU9lKVJtNJ2sk&#10;7u2m6fU9XIvq/wBforGRUqblHmUm0lG6u7pprS/U674T+IvFPiLwuZvF/h7TPDesLKym2sNVbU7Z&#10;042ukzQwsQQeQ0akEHqME7uva1aeGNFvNSv51trKxha4nlbO2NEUszHHYAE03w/JeSaHZNqNvBa3&#10;7RIbiGCYzxRSbRvVZCqF1ByAxVSRztHQVPH/AIIsfiV4H1nw9qiSSaZr1jNp92qMUZ4pUMbgEcg7&#10;WPI6VtU5lTajq0vx8zgqyjKs3ZRV9ldpLybbf4nhH7Ov7Znj74+N4I8Rr8H3074Y/EmR59B11PEP&#10;2jUrSw+zT3EF5qdgbVBaLcCOERLHcXBH2hRKYXARvpEEdCcgV8F/CT/gm/8AEWHVP2cvCnxH0T4S&#10;eLfCv7M2qST6D42GoXT+IdTs4tPubSyifTZLHyraUM1jLLIl/IrSWCOEBKrH95hcLjPAraSjb3Xf&#10;e3e3f1OVc11zdtfJ66elrMUgA4PSlwABx0oz29Kw/iFca/a+DNRfwvZ6Tf8AiARH7DBqd5JaWjyd&#10;B5kkcUrqoGT8sbE4xxnIxqVOWLlZuy2W5bZxfgv9pS28W/tD+Jfh/LprWMmk2EOoaZfNcB11qPzZ&#10;YLopHgFPs88YjbJOTIp4BGfTuRxgHH618p3X7HXi74c+Mfhv438D2tteeMtHa4XxLB4h+IOsXenz&#10;QXMP+kQ2wlhnVd04jlDJDAAYVyhB2r9VxsxCkjB/OsMHKq6bjX+JNpvo+qtteydvVM4MFVrSc1WV&#10;tbr0aTs9FqndHmf7V37SNh+yt8I5vE11pl/4g1C6vrTR9G0ey2i41jUrydLa1tlZvljDzSIGkb5U&#10;Xcx4XFR/Ab4q/ETxj4m1vRPiD8ObDwVfaNaWl1Ff6R4gfXNI1QzvcBo7e4ktbWQvCsMZkEkKENMA&#10;Ay7ZHwP2+/2U9R/a2+BtvpPh7Xbfw34x8L67p3ivwxqVzC9xaW+p2FylxCtxGrKzwSFTFIAchZCR&#10;kgCuS/Zc/ZW8T6Z+2P8AEP44eP8AwN8LvCHi/wAX+HNI8OJ/wimt3GuTXK2kt281xPdT6fYurSLJ&#10;ZxbAj/LYx5c7VVeuk735u7+6ys/m7/I7p6arsvVu+q8lbX7z6goJwCT0FFBGQR60PbQpHzJ44/bn&#10;8Z6l49+Itn8MvhOPiLoHwmf7B4hu28QHTNQvdSNqt0bLS7U2sq3jRxy2/mtJNbgGUrGJ3UpX0rby&#10;GaJWI2lhkg9R7V8GftIf8E3PiRq/h/8AaM8CeD9O+GHjX4aftISvq9zbeLtYvNOu/BmrzWkVvNdQ&#10;JFY3iX0fmW9tdRozWrRSxsA5DK6fcHgfwZp3w88H6VoGkWdtp+k6LaRWNna20YhhtoYkCJGiDhVV&#10;VAAHAAxShrTTe9lf1tqumiexLbUkvX7tLP1fXsfK/wDwWW/a71z9nP8AZ603wr4Gm1ZPiV8U74aL&#10;oX9lpIb6GIMn2iWDbG+6U+ZDAiqUlDXYeM7o+GeDPgb8M/8AgjZ+y/DqukeHJfGPje9mttDjv4rS&#10;JNY8Vapf3EEEFmkjZ+zWz3HkjZuMcSJvcu4d383/AOC8M198KNc/Z6+MMdtaalpnw18Zbp9Oa4aC&#10;e9ldre8iRW2MqoV06VWc5Kl0wrc4+j/23v2cX/bg/Zx0qPwX4q0zS9f0nVtK8a+DddAN9prXtnPH&#10;d2rSCNh51rMBsYox+SUsuSAK+5zOpUwvDOChhW4wryqOq09ZOMlFJ9bRhaUVqm5N2b25KSU8RNy3&#10;S0v0uv8APfyRvfCXxx42+LN34o8I/FX4W6L4cig023E0llrR8RaDr0V0blJbeOWa0tmk8uOJBKks&#10;Ccz4AZNsj/Hn7RHw3sf+CP37ZXhH4veDJbvRPgz8TNV/sPxxoMLKunaXM6O0U8USq8hRQZ7hI4os&#10;x/Z5YkdI7hY1+gv2Xf2VvE2mftj/ABD+OHj/AMDfC7wh4v8AF/h3SPDif8IprU+uTXK2kt281xPd&#10;T6fYurSLJZxbAj/LYx5c7VVfEv8Agvbrtj8V9D+D/wADtMvbRPG/jvxlaXVos0qiCyhKy2SSXAUt&#10;KiPNdjYwjYMIJ8cptN8BVJ1Mzjl83ejWjKNWPTl5W3J9nGylGW8WtOznGpKDmt1az89P1uvM+vf2&#10;rv2kbD9lb4RzeJrrTNQ8QahdX1po+jaPZbRcaxqV5Olta2ys3yxh5pEDSN8qLuY8Lio/gN8VviJ4&#10;x8S63onxB+HNh4KvtGtLS6iv9I8QPrmkaoZ3uA0dvcSWtrIXhWGMyCSFCGmAAZdsj4H7ff7Keo/t&#10;bfA230nw9rtv4b8Y+F9d07xX4Y1K5he4tLfU7C5S4hW4jVlZ4JCpikAOQshIyQBXJfsufsreJ9M/&#10;bI+Ifxw8f+Bvhd4Q8X+L/DmkeHF/4RTW7jXJrlbSW7ea4nup9PsXVpFks4tgR/lsY8udqqvwlJ3v&#10;zd391lZ/N3+R2z01XZerd9V5K2v3n0+c8cgVU1jVYNE02e8upUhtraNpZZHOFRVGSxPYAAmrZycE&#10;AGs3xb4YtfGfhjUdIvk82y1S2ktJ0/vRuhRh+IJqqajzrn2vrbsVG11fY8A+C37Zvjv43aT4W8X6&#10;b8JJH+GHju4gGh6vD4iWbVY7KUkx6je2HkBILaSMB08q4nlAlh8yOHMpi+j8kEAAgGvnD9k74P8A&#10;xm+BvhLwr8NdYufBD+BfAcEdhZeKLG+nfWtcsbf5LW2m06S1FvayGIRrNOlzNu8p9kURmVoPo8g8&#10;A8mvVzhYeOIccKoqKbtytu6vo3zPe3TTzSZhSc3rPe2q6J+TDAPPevG/2hv2ndU+G/xO8LfD3wV4&#10;ZsvGfxC8X213qVtY3+sf2Rp1hY2hhW4urq5WGeVE3zwxIsVvKzySqCFQPInsjZxwTzXgv7RXwC8a&#10;SftA+EPi58NV8M6j4p8PaXe+HtR0XxBeTafZazp11JDL8t5DBcSW80M9vG6nyJUdWlQqpZZEyymF&#10;CVdrE2tyyte6TlyvlTa1Wtu3m0rs0qNqL5d9PzV/wPQ/gh8QfEHxG8M3tz4m8HXvgrVbC+lsXsp7&#10;tLtJ/LC/6RDKgAkgkJJjbAYpjekb7ok7cHIzniuX+FVl4oi8JpceMrjT316+kNzcWmmsZLHS92Nt&#10;rDK0cck6RgYM0iI0rF38uJWWGPqBnnPINcmKcXVk4JJX2V7L77t/eKCdtW3vv+B51+0/+0Tpv7Ln&#10;wkuvFOoWF7rExurTTNO0uyaNbnVr67uI7a1tYjIyoGkmlRdzsFUEsSADWd8Gfiv8R/EnjSXQvH3w&#10;2sPCc0dh9vTU9H8QNrekzkyBBbLM9rbSidRlnV4VXaybHl/eeXF+2d+zpe/tLfBpdJ0bVLXRfFOh&#10;6tY+IvD99dW32m2t9RsblLmATRghmhdo/LkCsrbJG2kHFavwTm+J+uXlzqHxEsPCPhkxRi2tdG8O&#10;6vNrVvKchmupbueztZAx4RYUi2oA7NJKZFWH0oxwqwCkknUvJNttNL3eWyTSa+Lo/O2l5qOXMktF&#10;Zbd76p+Vv1PR1HPJ/CqWu6vB4f0e6v7xxDa2ULzzSHOERQWY8egBq7jOBgZrzn9onwf4l+Inh/T/&#10;AA9pFjp1zoer3aR+IJpdfu9IvLeyDqzi1e2hdzIwBH+shwOA4Lbl+fxE5Rg+RXb0Xa72b307l1J8&#10;sXK17LYP2bPj2P2gPA19qFxpD+Hta0fVbzR9U0mS5W4k0+e3mZNrOoAO+Py5RgfdlXr1PooAUYBy&#10;K+fPgf8As4+Kf2eP2k/E0/h23srn4Z+LILWa6m1fxfqWqa1FfQxOjTgXUUpdXTyIyrXPAhDAj/V1&#10;9CYGSTwRSws5ujF1PiSs/NrS68nuvI5cDUrODjXXvJteTV9LaLpa+m5xfxA/aB8G/C3Wo9O8Qa9Z&#10;6beywi4WKXO4xlmUNwOmVYfhRXB/tHf8E/8A4d/tS+ObbxF4stdRn1K1sksI2t7p4lESvJIBgcE7&#10;pW5+lFeLiK2cKpJUoRcb6avY+noQy32a9rKXN1tax7lR+FFFfRnihRRRQAUe2OKKKACiiigAoooo&#10;AKKKKACiiigAooooA5/4qfCrw78b/h5q/hPxZpFprnh7XYDb3tlcAlJVyCCCCGR1YKyupDIyqykM&#10;oI/P/TvhV+07/wAElrO/0z4Z6RafHP4Kf2qLy00qYSza/ols0sfmQRxxFWDytK3zQx3EYaJ5zDDv&#10;kVv0gor6DJuIa2AhLDThGrQm05U53cW19pWacZW05k12d1oYVsOptSTs11R+emo/8FO/2pfipeWG&#10;ieAf2TPEHhvXbqcsbvxUt42nGFYpGZC8kVlHE5IXa7zYONgVmdcerfsE/wDBNu++BnxD1v4s/FzX&#10;bT4hfG/xJPK0urqWktNHhYGPZa70Qh2iAUuEQRx4gjVIw5l+taK7cbxSvq88JlmHhhoTVp8rlKUl&#10;e/K5ybfLteKtfrdaEQw3vKVSTk1tfZfJdQooor5I6gooooAKKKKACiiigAooooAOnQUYx0GKKKAC&#10;iiigAx7dKKKKACiiigAooooAKKKKACiiigAooooAKKKKACiiigAooooAKKKKACiiigAooooAKKKK&#10;ACiiigAooooAKKKKACiiigAooooAKKKKACiiigAooooAKKKKACiiigAooooAKKKKACiiigAooooA&#10;KKKKACiiigAooooAKKKKACiiigAooooAKKKKACiiigAooooAKKKKACiiigAooooAKKKKACiiigAo&#10;oooAKKKKACiiigAooooAKKK+bfgd+25qvxd/bQ8UeB5tD0+28C3FpqqeCNYtpnkutZuPD19a6d4j&#10;ku0fZ9njj1DUreztowjmQ6bfzl/Kltd4B9JUUUUAFFFFABRRRQAUUUUAFFFFABRRRQAUUUUAFFFF&#10;ABRRRQAUUUUAFFFFABRRRQAUUUUAFFFFABRRRQAUUUUAFFFFABRRRQAV+f3wfzpn7EX7GnxjvQWh&#10;1Lx/p/xG8R2sHLrqPjq31SzeKzQ8C3h1fxdEQskhdLOByXnmQCX6u/ba+Neq/s2fsZfF74jaFb2F&#10;3rfgDwXrPiPT4b+N5LSa4s7Ga4iSVUZHaMvGoYK6kgnDA8jyH9rr4KaX+yp/wSz0nQtGudRvfCn7&#10;Olr4T8RyPeOkmo32jeEtS03VLhAUVI3vJbPS5VQERRvM6BmiQllAPrGiiigDi/iv8ffBvwM1Dwda&#10;+MPEOn+HpfH3iCLwt4fa8Yxx6jqk0E88NoHxsSSRLaUIHKh5AkakySRo3aV8m/tCfBXSv20v20fH&#10;Pw61241DStE0P4F3/hvUJrB0+139v4zvpLeV4mdWSCS0TwsxUskolN+MqggxN6/+xL8a9V/aT/Yy&#10;+EPxG123sLTW/H/gvRvEeoQ2Ebx2kNxeWMNxKkSuzusYeRgoZ2IAGWJ5IB6nRRRQAUUUUAFFFfF3&#10;7An7RXxE8dfFrwjqPi3xnqHi/wAKftHeCtZ+J/g7TLrT7CybwJpdtq1o1jZbra3R7iSfS/EGkrMJ&#10;pJTBcaXcbJrhLkNGAfaNFFFABRRRQAUUUUAFFFFABRRRQAUUUUAFFFFABRRRQAUUUUAFFFFABRRR&#10;QAUUUUAFFFFAHz7/AMFPN2r/ALF3iPwtLldP+Juq6F8ONUkXiaDTvEOtWOh3ssBPC3CWuoTPEzh0&#10;WVYyySKGRug/4KD/AAt1744fsD/HHwV4XsTqnifxh8P9e0TSLPzo4Ptd5c6dcQwReZIyxpukdV3O&#10;yqM5JAyawP8AgoNnxT4d+E3gW3wmr+PPir4Y+wTScW0P9jXy+KLrzWGWXfY6DeRx7VbM8kCtsRnl&#10;j+gaAOc+FHxR0L44/C7wz428K351Twz4w0q11vSLzyZIPtdncwpNBL5cirIm6N1ba6qwzggHIro6&#10;8A/4JO/8osv2af8AslXhf/00Wte/0AfP37JP/E2/ai/am1G7zdahY+P9L0K3upfnmt9Ph8JaBeRW&#10;SOeVt0utQv51iB2LLfXLgBppCyf8E0D9m/ZfvNNjBj0/w/4/8caFpdsnEOm6dY+LtXs7KygQfLFb&#10;29rBDBFEgCRRQxooVVUB/wDwTT/5N18R/wDZVfiP/wCpxrtH7G//ACcV+1j/ANlVsf8A1B/ClAHv&#10;9FFFABRRRQB4b/wUs8W6r4L/AOCe/wAbLzw9qeo6T4rm8FarYeG59OuHg1B9ZubWS302GzZCJDeS&#10;3ktvFAkX7x5pIlQF2UHn/wBr/wAJaX8GoP2cNd0rTNO0jwd8KviVpFgNK023S3W2t9U06/8AClhD&#10;awqFiWOG71yyZkygS3hmKBnVIn0f+Cg2fFPh34TeBbfCav48+Kvhj7BNJxbQ/wBjXy+KLrzWGWXf&#10;Y6DeRx7VbM8kCtsRnljT/gqVnSP+CfvxR8UxktqHwx0ofEbS425guNR8PTx65ZRTgctbvdafCkqo&#10;UdomkCvGxV1APoKiiigAooooAKKKCwHJIAoAKKMjGcjFFABRRRQAUUUUAFFFGaACiiigAoozRRcA&#10;ooooA8N+On7bmlfBT4/eFvAx0PUNVjvbvSU8U6wsyQ2ng+31i5utO0SSRDmW6kv9WtxZpHbowhHm&#10;z3DwRpH53uVfJvwL+CulftgfAX9qGDXrjUNN0T4/eNfFfhvULewdBd6Vb2FsngyV4pnVkaSZNDa7&#10;UtFiM3YiKyiLzJPX/wBiz416t+0V+yV8OfGviK3sLDxXr/h+0m8SafZRvFHo+srEE1KwMTs8kMlt&#10;eLcW7wysZIpIXjf50agD1OiiigAoozRn9KAPn39qYf8ACU/td/sx6BYA3Gr6N4q1nxteQfc8nSLX&#10;w3qekz3W5sK2y+13SovLUmQ/a94QpHK8f0FXgHxG/wCUpvwb/wCyVePP/Tv4Mr3+gDwD/gmn/wAm&#10;6+I/+yq/Ef8A9TjXa9/r59/YfzoHxF/aN8J2n7nw/wCEfipP/ZVr942n9p6Ho2v33znLv5up6vqN&#10;x87Ns+0eWm2JI400P+CmnizVvAP/AATg/aD13QtT1DRdb0X4beI7/T9QsLh7a7sLiLS7l4popUIe&#10;ORHVWV1IKkAggigCl/wSd/5RZfs0/wDZKvC//potaPhz/wApTfjJ/wBkq8B/+nfxnXtfhPwppfgL&#10;wvpehaFpen6Loei2kVhp+n2FultaWFvEgSKGKJAEjjRFVVRQAoAAAArxLxqDo/8AwVM+Gn2PNqfE&#10;fwr8W/2t5P7v+1PsGr+GfsPn4/1v2b+0tR8nfnyvt91s2+dJuAPoGiiigAooooA+fv2hgfHf7df7&#10;OvhM4tP+Ec/4SX4mfav9Z9o+wafHoH2HZxt8z/hKvtHm7jt+weX5bed5kXpv7QfwU0v9pP4C+Ofh&#10;zr1xqNponj/w/f8AhvUJ7F0ju4be8tpLeV4mdXRZAkjFSyMAQMqRwfMv+Sgf8FTP+fT/AIVJ8K/+&#10;un9q/wDCT6v+HlfZf+ER/wBvzf7Q/wCWXkfvfoGgDyz9iX416r+0n+xl8IfiNrtvYWmt+P8AwXo3&#10;iPUIbCN47SG4vLGG4lSJXZ3WMPIwUM7EADLE8n1Ovn3/AIJh7tI/Yu8OeFostp/wy1XXfhxpcjcz&#10;T6d4e1q+0OylnI4a4e10+F5WQIjStIVSNSqL9BUAFFGaKAG5J4JxXgn7aefiF4i+FvwrYm50r4ke&#10;JGHie1h+e4k0Ows576fzE5U2M95Dp1hdeajRSQ6obc7XuY2HveCcnse9eC8/EL/gpdgYtF+FXw3/&#10;AOun9qf8JFqf4eV9n/4Rj/b837d/yz8n9725fpUlVe0E36O1o/8AkzX/AAxE+iL37G3inU4k+I3g&#10;HVtRvtdl+E/i2Tw7a6teTvNc39lNY2Wq2aSs5aR5La21KGzaaWSSW4NmbiR98zKvtoPTHJNeCabu&#10;8B/8FLtXF2RJ/wALO+G9l/Zflc+R/YGp3f2zzs427/8AhJLHytu/d5Vxu8vbH5nvWRnJFLHpe0U4&#10;rSST+dve/wDJrhF6ej/r8BWz+FITuwDxXA/tMfGw/s9/BPWvFMOmHXNTtvIsdH0n7R9m/tnVLueO&#10;0sLHzirLD9ou54IfOceXF5u9yEViMH9lf4ueJvF48VeEPiDJojfETwHqZt9Rk0mylsLDVbG4zPp+&#10;oWtvNNNMsEkB8h2Z2QXllfxI8iwbzlHCTdF1+i0/K/3XX3rzHza2PW+vJpR2OOKAOnpWF8Q/iBpX&#10;wq8C634m125Nlovh6xm1K/uPKeUQW8MbSSPtQFm2orHCgk4wATxXNKSSbb0QSkoptvY3EbnPYUue&#10;MYOK8++EHxquPiLr2saHrWgXnhTxRosFtqM+lz3MV0RY3bTi0m82ItHvY288UkYY+XNbyhWlhMNx&#10;P6CGB6EgD8qITUldEU6imlKO39XHDoMdKKKKo1GcEZOaGYKpJIAHcnFCHOOgFeQ/tR+I9R1XUPBv&#10;w+0i7u9PvviBqhhvryymK3en6VbRtcXkyhCJEWUJFZeejo0EmpQyK4kEavnOaim3qb4XDutUVNOy&#10;6+SSu38kj16JhIAVZWXtjms3xb4s0vwF4X1TXdc1PT9G0PRbSW/1DUL+4S2tLC3iQvLNLK5CRxoi&#10;szOxAUAkkAV43+z5oVp+zP8AGHV/hRaWtvpnhPVYJfE/gy0t4gkNrEZUXU7NFUHakV3PFcBnZQRq&#10;vlRIEtTir/wVDX+2P2FvHPhPHl/8LU+wfDI3X3v7L/4STULbQft2z/lr9m/tL7R5W5PN8ny/Mj3+&#10;YqpT5le1mt12ZeMw6o1LRfNF6xdrXT8ruz6NJuzTV3Y0f+CafhPVvBf/AAT3+Cdn4i0zUdJ8WTeC&#10;tKvvEkGo27wag+s3NrHcalNeK4EhvJbyW4lneX9480krOS7MTR/YGz4TPxq8Ac3H/Cv/AIq65/p/&#10;3Pt/9t+R4r/1fPl+R/wkH2T7zeZ9k835PN8qP6Ar59+DOPC3/BRz476BYE2+k6z4V8H+NbyD7/na&#10;vdPrelXF1ubLLvsdB0mLy1IjH2TeEDySvJqcp7/15NHbJHFKBnHBxWD8RvH2lfC3wFrniXXLo2Oj&#10;eH7CfUb+58t5RBbwxtJI+1AWbaiscKCTjABPFTKSSbb2JlJRTb6Hinjb9pnxhpfxL1TxHpyeH3+D&#10;HgzVrfQfEFzJZTPqM8zB0u7+2uVmFutlYzzWqXDSKTH9l1TcUa2RZPoeJ96BiCAwzXjnwH+AzXH7&#10;FumeCfiBpe7UPE+hzHxlZ/aMfab/AFFXm1T95C+E8y5uLlv3LBF34j2qFA2f2RPHmr/Ef9mzwhqX&#10;iK6F74pt7Eab4ik8tI9ur2jNa6gmIwIzsu4bhMxDy225QlCpPJQlJSXM37yvr07ry6HDhZzUkpt+&#10;8r2fTuvxVjjvhx/ylN+Mn/ZKvAf/AKd/Gde/18+/ss48VftdftOa/f5uNW0bxVo3gmzn+55OkWnh&#10;vTNWgtdq4U7L7XtVl8xgZD9r2FykcSR/QVdp6B8/fs8g+BP26/2ivCYxdjxH/wAI18TPtX+r+z/b&#10;9Pk0H7Ds53eX/wAIr9o83cN32/y/LXyfMlT/AIKag6l+yLd6BNl9J8d+K/CngnXYOn27SNZ8SaZp&#10;OpWu4fNH51jeXMXmRlZI/M3xujqrhdNJ8C/8FS9Z+2fvf+FqfCqw/snyfm+z/wDCN6ve/bvPzjb5&#10;n/CVad5Ozfu8m63+Xsj80/btP/CU+IvgJ4Fufk0jx58VdN+3zR8XMP8AY1jqHii18pjlV332g2cc&#10;m5WzBJOq7HZJYwD6Br59/alx4V/a7/Zj1+wzBq2s+KtZ8E3k/wB/ztIu/Dep6tPa7Wyo332g6VL5&#10;igSD7JsDhJJUk+gq+fv+Cg2fC3h34TeOrfD6v4D+Kvhj7BDJzbTf2zfL4XuvNUYZtljr15JHtZcT&#10;xwM29FeKQA+gaKKM0AFFFGaLgfP37PJPjv8Abr/aK8WD/RP+Ec/4Rr4Z/Zf9Z9o+wafJr327fxt8&#10;z/hKvs/lbTt+weZ5jed5cX0DXz/+wNnxYfjV4/5t/wDhYHxV1z/QPv8A2D+xPI8Kf6zjzPP/AOEf&#10;+1/dXy/tflfP5XmyfQFAHz9+wkf+EW8RfHvwLbfPpHgP4q6l9gmk5uZv7ZsdP8UXXmsMK2y+168j&#10;j2quII4Fbe6vLJ9A18+/AgHwT/wUF/aA8LWv7zT/ABBpXhX4j3EkvMyajfQX+hyxIRgC3Fr4YsHV&#10;SC4lmuSXZWjSL6CZsKT2FAHl3x1/aw8Jfs7+KtB0vxLNfQtrdvd6lNcxWxkttG061e2judRu5OBF&#10;axTXtlHJINxiFz5zhbeG5ng9PUlgGHIPNfOn7NnhTS/2hfE/xw8ca/p9lrei+N9bufAlrZahAkqv&#10;omiNcabNZXMBBheN9VbXZ1J3tJBfRCRgFWCHoP2C/FWp6r8A28O67qN9qWv/AA81vVPB13Lqc7za&#10;tNBYXs0Gn3V8zne11d6ctjevIQomF4syKscsYr0cVhIQpe78UbKXzV9unK7xfyIUtfU9rGduPWvB&#10;P2ZD/wAJJ+1l+0frd7mfU9K8S6R4RtZs7fK0u20DT9Shttowp23etalLvIMh+07SxSOJU97lJ2tj&#10;PA/pXg3/AATbzqH7KVnrcQ3aZ4z8S+JfF2kTdPtml6rr+oalYXG0/MnnWl1by7HCyJ5m11R1ZRnh&#10;3y4erPvyx+981/8AyW3zBvVf1/W4n7R6/wDCIfti/s8eI7bMt7repa54CnSTmJLG80ifWJZVAwRO&#10;Ljw9ZIrElRHLOChZkeP3vBwR1NeCf8FE0OjfAjRvEsWLS48G+OPC+svqi/I2h2Ka3Zx6pdmYcwQL&#10;pct+lxISqC1kuRIfKaQH3qPBUMc5IoxPvYelPouaP3Pm/wDbvwCPxNf1/Wh4L+1r/wAXC+N3wR+H&#10;QzeWmreJZPF2vaf/AKvzdL0WA3ENx5nBHka5N4ebZGwkk3YKvALgBPH6j4Xf8FBfh/rcebHTPij4&#10;b1Dwhqc3+tGpapYMupaPb7eWi8uzbxNLvUJG2dsrM/2ZaPBufiB/wUW8b39wf7Qsfhv4K0rRtKuI&#10;+YtLvtTu7y61a0Zk4ad7ey8PzNHIWeKNrd1CLcsZV/4KAA6B8PvAXiuzJh1/wp8SPCn9l3P3vsv9&#10;o6xbaLefIco3mafqd9B8wO3z967ZEjde+krVKWF/mjbybnrF/K8L/wCHS9kS3o5dvyPejyBk145+&#10;12zeJH+Gng3Hkjxj4503N3977J/Znma79zjf5v8AZXkfeXZ9o8z5tnlv7FHnaCcE4FeN+KAPG/7c&#10;HhK0hBvbTwJ4V1HU9Sgf/V6fd39xbW+nXCq3BmaC01mISJlo0aZWKLOBJ81ifg5e7S/HX8DHFv3O&#10;Xu0rd1dX/AT4mJ/wg37Yfwy11cx2ni+x1PwfdLb/ACvd3YiXU7KSccB4oIbHVVRiWaN74hF2zSsv&#10;sy4we+a8d/bkA0X4HReJ1/cP4F13SfEk98nE2mWFtfwPqc6EfP8A8g37cjpHl5YpJYgr+YUb2CP7&#10;ie4/pTorlqSj6P79P0CiuWrOHo/vVrfgfCX/AAU9/wCDhH4L/wDBJ3496P8ADr4i+GfihrWt614f&#10;h8Rwz+HNPsbi1S3lubm3VGae8gYSB7WQkBCMFfmJJAKofED/AIJdfAr/AIKoftdfHTxB8efAn/Ce&#10;av8ADPxVYeCfDc/9s6hpn9m6QPDei6r9l22dxCsv+narfy+ZKHk/0jZv2JGiFdB1n38F24weDXif&#10;hfHxV/ba8RaoxLWHwt0RPDttJH8m6/1FoL6+hlDcv5dtb6O8boAn+lTqWkYFYvapXMcLnuqk5rxj&#10;9h1B4n+FGo+OpwZ734k67feIhe/d/tGweYw6VN5fAjzpUOnrsKq42ZkUSmQnCo/fjH5/Jf8ABPRw&#10;a9nQq1nvZRXk5fpyqS+Yz9q9G8G+NPhb49/1dv4Z8UwaXqLQfLc3FpqqNpqW6njdF9vudOnkjZgu&#10;LQOA8kUanJ/bcb/hI/iJ+zj4Uux53h7xf8U4Dqtr903f9maHrOv2PzjDp5Wp6Rp1x8jLv+z+W+6J&#10;5I39L/aK+Ep+OfwR8S+FUvzpF1q9k8dlqQh86TSrpRvt7yNdynzYJljmRlZWV40ZWVgGHgPwC+LJ&#10;/az/AGzfhn41tLAaMfC3wQfVtWs5p/N2/wDCV6hYS2McDhR5vk/8IxqAmZ1jx5tqUD75BE4vlqNd&#10;0v6/IdZe1wcJrXkbi/JP3o/Nvm/qx9b18+/GbHhb/go58CNfv/8AR9I1nwr4w8FWk/3/ADtXu30T&#10;Vbe12rlhvsdB1WXzGAjH2TYXDyRJJ9BZr59/4KFZ8GeBvh/8S48if4R/EDRtdlkn/wCPCz068kfQ&#10;9Xvbw8FLe00jV9SuzKXRIWtUlkJhjkR9jzT6ALegOK8c/bjxrXwOj8MLmd/HWvaT4bnsU5m1Owub&#10;+BNThQD5/wDkG/bnd48PFFHLKGTyy6+xkYzwa8Z+Jh/4Tr9sP4Z6EuZbTwdY6p4wumg+aS0uzEum&#10;WUc55CRTw32qsikK0j2JKNthlVubE6wce9l9+5y4t/u+X+ay+9r8keyAZjCnjjFeOfs2sfBXxX+L&#10;PgU7re103XY/Euj2f3/L0/VIRNLN5nJPm6tFrLbHYum3AVYTCD7J6cda8L+I3ivSvgF+13b+KNb1&#10;Sw0Lwz4v8FXkWt6tq1wlrYWD6LMbu2UTuVjjLW2oavPIHJJisN67FgmLFZcrjLt+T0sLELllCfZ2&#10;fzVvzsVP+CdmfEHw6+I3iy8Hm+IPF3xU8Y/2tdfd+1/2Zrl3oFj8gwieVpmkafb/ACKu/wCz+Y+6&#10;V5JH+gq8N/4Jp+E9W8Gf8E9/gnZ+ItM1HSfFk3grSr/xJBqNu8GoPrNzax3GpTXiuBIbyW8luJZ3&#10;l/ePNJKzkuzE+5V0nWfPvx3J8Ff8FBf2f/FN3+80/wAQ6V4q+HFvHFzMmo30Gn65FK4OALcWvhi/&#10;RmBLiWa2ARlaR4j4758a/wDBQX9n/wALXf7vT/D2leKviPbyRcTPqNjBp+hxROTkG3Nr4nv3ZQA5&#10;lhtiHVVkSU/4KFZ8GeBvh/8AEuPIn+EfxA0bXZZJ/wDjws9OvJH0PV728PBS3tNI1fUrsyl0SFrV&#10;JZCYY5EdPhUP+Fg/8FGvi94gjP8AaWkeBPCvh7wTazzc/wBi6xI9/q2rWsCv80fnWN54ZlmkjHlz&#10;eXaoWd7QpCAfQdfPv/BUrOkf8E/fij4pjJbUPhjpQ+I2lxtzBcaj4enj1yyinA5a3e60+FJVQo7R&#10;NIFeNirr9BVl+LfCml+PfC+qaFrul6frWia1aS2Goaff26XNpf28qFJYZYnBSSN0ZlZGBDAkEEGg&#10;DSUYODxQAVbAHFeHf8E1PF2q+M/+CfPwTvfEOp6jq3iuHwVpVj4kn1G4efUE1m2tY7fUobxpCZBe&#10;RXkVxFOkv7xJo5VcB1YDI/bX/akvvhtcSeDPC9zdWfiCbQ5de1jV7G3hvrvw9YCeO2t4rW2kzHLq&#10;+o3MjW+nQ3IEEslteSEXH2NrO5lysm3oXSpSqTVOGrZ67q3xs8IaH8T7DwXeeJ9BtfF+rQm5stFl&#10;1CJNQuogJCZEgLeY6gRSHcFI/dv/AHTjqhnGM4P0r44+Hvwt1zwdDJ8I/jFq41vxD8bdK/tmHx7p&#10;wSzuJfENjY2MVxbAmKO3jv4kt0vdPktokZ4NPune3jk0+S5vJf2svilqHxm/4JY/EvwxrUVrZeP/&#10;ABhYP8Ib+3hVorTT/EGtTxaBbTurM0sdg9zqFtdq7BpjZSpKI3ZljbKFRtpSVr/1Y7sVhKSg50Hf&#10;ldpf5rrbdars+tl6H/wSuP8AaX/BOP4MeIJsyav478K2fjXXJ+n27WNZT+1tSuto+WPzr68uZfLQ&#10;LHH5myNERVQfQVGaM1uecfP3iIHwp/wVN8G/2ePs/wDwsD4V69/b/wDH9v8A7E1fRv7L+9ny/I/4&#10;SDV/9Xt8z7X+83+VD5foH7UnxqP7N37NPxC+IY0w60fAvhvUfEH9n/aPs/277LayT+T5m1/L3+Xt&#10;3bW25ztOMHz39uA/2B8RP2cvFl4RD4f8JfFSD+1br732X+09D1nQLH5Bl383U9X063+RW2faPMfb&#10;EkkiTft8n/hMPBfgX4cxAm5+KXjfSdGeObmyurC0kfWNTtbocl4LnS9Lv7UxlXSVrhIpAIpJHXpw&#10;FOM8RCM9Y319Fq/wJk9Lo7z9lv4Kf8M3fs0/D34e/wBpnWj4G8N6d4f/ALQ+z/Z/t32S1jg87y9z&#10;+Xv8vdt3NtzjccZPCfCFh8N/27/i/wCG3zBY+PNN0bx7ZPc/LNf3whfR9RjtjwJILa303RHdVDPF&#10;JqILvtuIEX3hOAOK8H/akU/DL9oP4M/E18jTrHUrnwFrc8vzxWdjrjWy28qxr+8ad9ZstEtlZdyJ&#10;HeXDOgUedD0YWrKtVqRnvUTu/O/Mvm2rfMUtkzvP2pPjSf2b/wBmj4h/EMaYdZPgXw3qPiD7B9o+&#10;z/bvsttJP5PmbX8vf5e3dtbbnO04wT9lz4LH9m39mn4efDz+0jrJ8C+G9P8AD/8AaH2f7P8Abvst&#10;rHB53l7n8vf5e7bubbnG44yeC/4KFsPF/wAFNI+HUBNxd/F7xLpnhGSw+5/a2lyzi41y38w4EWdD&#10;ttWbeGSQbMQsJzED70hwgA6gVnN8mDitnKTb9Ekov73L8ewJe8eZftmfB/U/2hv2Rvil4B0Waxtt&#10;Y8beE9V0GxmvXdLaKe6s5YY2lZFZhGHkBYqrEAHAJ4rd+Anxh0z9oP4F+DfH2jW99baP410Sy16x&#10;hvURLmKG6t0njWVUZlEgSQBgrMAQcEjmuwcZUgjkivlj9nL4yaZ+yb+xF8SLfX4L57P9my51/T7r&#10;SbJEmudP0Ww8y+0e1idmVJ5P7Bm0sq7yliZAJpBMJtt0ISrYZ04q7jJWS/vaN/eor1fmDdn6nXfs&#10;RqfFXiT43+OIAU0rxv8AEm/FjFIcTxf2TaWXh248wDKjdeaLdSR7WbMMkLNsdnjTrf2zPg9qf7Q3&#10;7I3xS8A6LPY2useNvCeq6DYzXrultFPdWcsMbSsiswjDSAsVViADgE8Uv7G/wg1T4BfsseAvCGvT&#10;WN54l0XRLaPX760d5I9U1Vow9/emR1WSWS4u2nneWRRJK8zO/wA7NXpbxkocHnFLE4nlxftabvyt&#10;KL8o6R/BIFHS3c4/4B/GDTP2hfgb4M8faNBfW2keNtEstesYb1ES5igurdJ41lVGZRIEcBgrMAQc&#10;EjmuL+Bh/wCEj/ai+NutzArdaVfaT4QhWPiNrS202LU0dgckymfWrpWYEKY44QFDK7Pk/wDBPhh4&#10;P+CGsfDu4P2e8+EXiTU/CMen/f8A7J0uKc3Gh2/mDIlxodzpLbyzyHfiZjOJQNj9hgHW/wBn+y8X&#10;SAyT/Ee/vfF6zy83Ulpf3MlxYR3Dc5mgsHs7YruZYxbLGjNHGhrhzGkoYz2UNk20/LZfemnc5qr5&#10;qlOPVXf3aW/E7r4zfDCw+Nnwl8UeDdUmvLfTfFek3WkXUtqypPFFPC0TtGWVlDhXJBZWAOMgjisj&#10;9ln4n3/xq/Zq+HvjDVYrWDVPFXhzT9Xu4rVWSCOWe2jldUDMzBAzkAFmIGMknmu+dN6EA5JBFfH3&#10;iT4p678Af+Cenxj0Xwtf/wBkfEvwjquteEPB9sIY5o9O1jVL9l8KWUQkVrZYmXVNFSNX/wBHgjlR&#10;JfKSKRY+aelWL7pr1d1b9Ry0xEXtdO/m01b9T0T/AIJg51b9i3w74pjIXT/idquu/EfS43H76DTv&#10;EOtX2uWUU4HyrcJa6hCkqoXRZVkCvIoDsV698KfhboHwP+FvhrwV4Xsf7K8MeD9KtdE0iz86Sf7J&#10;Z20KQwReZKzSPtjRV3OzMcZJJyaK6DrOO/a6+IWreB/gvqFr4Wu/svjjxQRoXhjEaSsuo3H7uKYx&#10;sG3xQDdczYRykFtPJscIVPZ/DX4e6V8KPAGh+GdCtTYaL4fsodPsbbzHl8iGKNY403OSzbVUDLEk&#10;4ySTzX5TXHxf/b3134o2vjW51D9jm7kt7bTbnR9F1rX5riDwvNeZtr0RfZ7qIPcW8YMlxLI022Ka&#10;SOzkl82aF+qvv2yP+CiNpY3M8Z/YTupILfUp0gi1W/Ek72sojghUtqQUSXiEywF2VFRSLh7Z8IfX&#10;hw7iZTcnUpp7JOrT7X3Umte97dN9DsxeIpU6Sw9J8yXvNpOzbtZapN2XdaNy6an6msgeMqTkMCDX&#10;x3/wSxk8LXPxB+O+p6ANcuE8XeLpPEWjX2seTNNfaBPJOlrNZzRZRtIm1GHW7uzQOd0V61xtH2vf&#10;J4E37Qn7cPjvXf8AhHPGur/sif8ACGX+pf2dql34K8b6h4b1W4svsf2hprfUJJLuS0hklH2J5Irb&#10;7arPI0H2f93fRb/ij43fGHUdE8GXvgv4WfAv4Y6z4J0Wx07QotP+MlhJZadZ3ksMc+ky2g0kxG3s&#10;xZ2ktwtu8TeTEqWdw7s6VFXh/E6SjOm9v+XtNb6W1n82unWyJwOKp8s8PUbSnazadk1s9vVfO+ux&#10;+kQz0OMiuN/aC+Cul/tJ/AXxx8OdduNQtdD8f+H7/wAOahPYukd3Db3ltJbyvEzq6LIEkYqWRgCB&#10;lSOD8D6X+2h+2vpN9Fd6jo/7Jmr2Fot9c3Gn2XjuW2ur9bW4VI7aKV2aOKa+iLSW7yKY41H+keQ+&#10;Im7X4qftr/tR6xr+n2fgnwx+yx4dt49Rksb2+1n4ozavb3EJtFuI7yMRWttJHCsoe2KsjzNMykRL&#10;CpnapZJiUnLmpvf/AJe0r6O38/3d1qjnxijRtyS57/yp/qkfUf7GXxp1f9oD9mHwf4n8RQadY+MX&#10;tW0zxbY2Mbpa6Xr9lK9lq9nFuZ90dvqFvdwq6ySI4iDJJIjLI2b+zSx+Jfj7xt8VB8mneLDbaHoG&#10;3hLrSNNkuvKvD1D/AGi6ur6aKWNzHLaPZOArF8/mb4t1H9ufxFdePdX8M+LP2cfh1efFax0q61yz&#10;0/xlFIkGpXAtLCe9R2Ek8V7Z6dYW8M3k3ItvJxJapPdbnru9J/al/wCCgPgXwjFp+i2P7BNrp+i6&#10;ffR2Gm2OoXsCKllIsNrawp/aSxobuL95bglY0jTE7Wz4jMrh7FVKivOmkn1q0tW1359kuu13bfQ8&#10;2FZ1JqUoNJa6rW+34H6t9OoyD3r49/4Lg+Erfxt+wVruiQLrMvirxHdx+HtAh0TTxqusTHUY5bDU&#10;fsdgZI/tkqaPc6rK0W4bYYppt0Zh82PzD4i/tm/tnanbeGtN8J6d+xpompWk/wDZ3iDWdX8b3uqa&#10;bqj/AGCKf+0LS3iNtPaWn2gS23lSNcz+bJH8vkobmTn/AIS/Hf8AaMuPFmleOfin4U+B3jvxfYW1&#10;jc6Vp8XxetNI8P8AhC4vjJaXhsbJdOuJRdwWuDdXFze3jCOe5Swl2XVxaM58P150/jp62/5e0767&#10;P4uj36rd2N6zjOLg7rzs9GfpD4c8RWPi3QLHVdLvrTVNM1OCO6tLy1mWaC6ikUMkkbqSroykEMCQ&#10;QQRxWjkjBr82NL/ae/ab+E2oRW/gjwV+zlZ+ArEX12nhe8+Ky311AlrcLGmn6fdC3gS2ivI8y2kc&#10;0csdqpZJXt0WG0j9iH7e/wAaRrxsx8MvgB9m/tL7D9t/4XoPs/k/ZPP+2Y/sjzPJ83/RtuzzvO58&#10;ryP39EckxXL70qd9f+XtLpo/t/d3WquKjiHJWnFpryevmj6j+K3wu0L44fC7xN4J8U2H9qeGfGGl&#10;XWiavZ+dJB9rs7mFoZ4vMjZZE3Ruy7kZWGcgg4NYH7N37OGhfsw+A7zQdEvNf1f+0dVu9XvNU1/U&#10;pNV1fUJZpCYxc3s2Z7r7Pbrb2kLzvJKttZ20bSP5YY/Nlj/wUN+ON3YW00nwe+B1rJPb6bO0Enx2&#10;gMlu91KY54GK6WVMlmgEs5RmRkYC3e5fMYL3/gob8cbSwuZo/g98DruSC31KdII/jtAJLh7WYRwQ&#10;qW0sKJLxCZYC7KiopFw9s+Izp/YOJ25qe9v4tLtffn2t12vpe+hr7aPZ/c/8j7VyemOlHI5wMmvj&#10;n/hvj40/279j/wCFZfAAWx1L7D9u/wCF6D7P5P2T7R9sx/ZHmeT5v+i7dnnedz5Xkfv6z7P/AIKG&#10;fHG8063mk+D/AMDrSW4t9NnaGT46wGS3e6lMc8LFdLKmSzQCWcqzIyMBbvcvmMQsixLSfNT6f8va&#10;XXRfb+/t1sgVWPn9z/yOk8KfGnS/+Cf9z8ZvCPia31C703SLrUPiZ4Pgs0STU/F1vrWoy3F1pdos&#10;jRLeaomvXc1slvCoCw6toMbSPPdEmt8A/gtquu/Fu30nxXPYap4k066tvH/xVvNOd30jVvF01hb2&#10;tnY2qsoX7HYWtpE6QyxpcIsGi3DvLPJPNJ85eJ/2m/20daay1O+8PfsaaxqHht9U1bSRJ4qeS4tb&#10;u3ElnF9meSUCKe9tri48l9yKsEkqXD2zOYm9Z+FX7T/xZ+E0s+k2nw4+BmozahrJXU/EV78dkebW&#10;JGsVmfVJyujq5jLolmsaRK0bRxpHBHaRxyLFTIsTKy5qdldv97T6P/H1e3dbXR68Z0cKnUjNTk1Z&#10;WUtL9XeK6Xt2evQ+uvjr8FNL/aA+Gl14Y1ee/sYnurLUrO+sHRLvTL+yu4b2xvIvMV4mkt7u3gmV&#10;Jo5IXMQWSOSNnjb478LeGfiF4l/a28Gax8afCOo+BvDUQ0y48RG3+wP4T8WeN7JJbayu7byr65mN&#10;hK9wZoP7Stba4FzpWgYkE8aW56Sx/wCChnxxu7C3ml+D3wOtZJ7fTZ3gk+OsBkt3upTHPCxXSypk&#10;s0AlnKMyMjAW73L5jGL8UP2yvi18R/AWp6TrPwU+Buq2cttf3P2aH49Rw3DzWVwn2QQyjTUMNxcs&#10;FuLWUOnk+WrTSWsqqtVPh/FOyUqd0/8An7Ste19+fa2l9r6b6HJg8ZCnJqd3GSs9He3fbdNJ/LXQ&#10;+60AcqQflIp5xkc81+b/AIc/aM/ar+H/AI8stK0Qfs+X/gmDWI7Rx4k+K51S7ishaicvDexWMEv2&#10;YbRaK9zb3N79oLSyedARKvZ+L/29v2jfE3gRo/D/AMOv2e/CXiC6ttKnhu9W+Lcetw6e9zcbLqGW&#10;1htrXzZLSJS8xS6VNsitA926tASOS17c05QS0/5e03a/kpN+qSbXVBVpQVSMKU1K/k1b1ckkvvt5&#10;n0Z+318LNf8Ai/8Asc/ELSfCFkdR8eWelNrfgyHzo4dviPT2W/0aXMrLCfL1K2tJNsx8ltm2UNGX&#10;U8N8GvijoX7c/wC07oXxB8JX51j4cfDnwxFLpd1JDIkOp6vrtpZ38U628ypJbz2mjvb7ZihLx+I7&#10;iENE0VxG/wAy3v7Xf7clpZ3MqXv7IF1JBb6jMsMd7OHuHtZRHDChbVQoe8QmWEsyoqKRO9u+EMPh&#10;34lftS/A+/m8O/C/W/2bbXwpea1PcXNx438Srr1wbu6ha/v9TSaxbTdlpcX0ku6BrZ5Y7u5n8tY7&#10;HyFt06cMNCUozUpNNK19FtJ6pbrRLre62Ox5NXdveh/4Mh/8kfp0AR3wa4H9p34LH9ov9n/xd4Kj&#10;1I6Ffa/pssGnautv582hXwG601CFdyET2twsNxEyujrJCjK6MoYfCngn9sn9t1dY0W81+T9j2fSS&#10;dJudT0611CezvTFc3Gy7tUnOqzxxT2sQLySeXNHtdTCLtwYa9pvf+CgXxUtLG4mj+F/wnupILfUZ&#10;0hj+MVoJJ3tZRHDCpazCh7xCZYSzKiopE7274Q8FGVSnNTho0/x3HLJq+3ND/wAGQ/8Akjpvg/ee&#10;Nv2svjZ4M8W+N/h3rnw40P4Y6ab610/UbmCf+0PFF3BNZXbQPGyzGDTYDfWqzSRrBff2oZ4VMcFv&#10;PL9NAE4GAQK+TP8Ahu/4mf239j/4QH4NfZ/7S+w/bf8AhcEPkeV9k8/7Zj7B5nk+b/o23Z53nc+V&#10;5P7+qVj/AMFAvipc2dtNJ8L/AIT2sk8GnTPDJ8YrMvA91KY5oWK2ZUyWaASzFWZGRgIHuHyg1xVb&#10;27TUVGKSSSvZL5tu7d2+zfRWSUcnr21lB/8AcSn/APJH2ARknGK+ZvjL+xP4n8c/HDVZtJ8S6Jbf&#10;Cb4malpuo/ETw1cWEpv9RmsoNhkgujI0bQXsVnpNhd2MsBhls4rkq8cs0nm8xe/8FA/ipbWVzNH8&#10;MPhPdSQW+ozJDH8YrQSTvayiOCFS1mFEl4hMsJZlRUUid7d8Ib3/AA3f8TP7c+x/8IF8Gvs/9pfY&#10;ftv/AAt+HyPJ+yef9sx9g8zyfN/0bbs87zufK8n9/Tw2JrYeTlSaV1re2ya77O9muvYUsmrNayh/&#10;4Mh/8kfWXljAI5xS4wDkda+PrL/goF8VLqyt5pfhh8KLV54NOmaGT4x2Zkge6lMc8LFbMqZLNAJZ&#10;irMjIwEDXD5QeR3v7ZP7Y1vaXM6Rfsr3MkFvqM6wRa84e4e1mEcMKFr4KJLxCZYS7KiopE7274Q8&#10;NXmjZJN69Gu1+6JqZViI2S5H6VKf/wAketftNLr/AMGPi38T9C8OnV7GX9o3w/BD4Yu9N8wGy8Wx&#10;xjS7i5lnH7yFv7OfSbhUgLlbbQNUuBEjQyNP9Y+G/D1j4R8P2Ok6XZWmmaZpcCWtpaWsSwwWsUah&#10;UjjRQFRFUABQAAAAOK/PfVPH/wAW/iTqMcnjpfhvqviKx1TytD1zQ/ixa6NpvhKUWZlGr6fbGxml&#10;+YgWbi9a7d2kuovIXT7q4WSz8JP2yv2r/CuoI/iXTf2dvF+hf2fp621pP48h0fXIpbi4Echvb2FZ&#10;7SaezhUy3Qt7OCGUyhrUuVNtXp0sP9c5aqkoTsk1JpXtotfhWlr3a2uzl/sqvT5sRNx22U4Sdrt7&#10;KTd79F5H6IY69c18efHHwAviH9vrw14JTWtBj8K+LNc0X4heJdElu9t1d3ek29+bQ5AMsUs17p+g&#10;3NvGjpHPF4Z1XPypcR3Hznf/ALZP/BRG1sbmeM/sKXUlvb6lOkEWq34kne1lEcEKltSCiS8QmWAu&#10;yoqKRcPbPhD0vh3xH8TdLN9BqnhX4V+J/Gmo6zCknxL1L472Sa3F9mspZbO9hNvoEUMFnbmeezW0&#10;hs0R5bq7aa1mivby5n1xHD2JspRnTbV3/Fp9NH9rrfTvuro82vJStKKd001o/T8j9Ky30/Oivyk8&#10;af8ABQf9vLwN/ZEGi/Dn9nvxdaXmmw3bTN4+0576wZtw+y3sjXdnDLeIFUyyWsItmZ8xEL8qldtL&#10;hTGzipKdHXviKCf3OpcweY/9Op/+An6dPIYkcgAmNnA7fdMuOn/XJenTtjC7R5DEjkAExs4Hb7pl&#10;x0/65L06dsYXaUV86emDyGKNyAD5bOB2+6ZcdP8ArkvTp2xhdo8hiRyACY2cDt93zcdP+uS9OnbG&#10;F2lFAA8hiRyACY2cDt90y46f9cl6dO2MLtHkMSOQATGzgdvumXHT/rkvTp2xhdpRQAPIYkcgAmNn&#10;A7fdMuOn/XJenTtjC7R5DEjkAExs4Hb7plx0/wCuS9OnbGF2lFAA8hiRyACY2cDt90y46f8AXJen&#10;TtjC7R5DEjkAExs4Hb7plx0/65L06dsYXaUUADyGJHIAJjZwO33TLjp/1yXp07Ywu0eQxI5ABMbO&#10;B2+6ZcdP+uS9OnbGF2lFAA8hiRyACY2cDt90y46f9cl6dO2MLtHkMSOQATGzgdvumXHT/rkvTp2x&#10;hdpRQAPIYkcgAmNnA7fdMuOn/XJenTtjC7R5DEjkAExs4Hb7plx0/wCuS9OnbGF2lFAA8hiRyACY&#10;2cDt93zcdP8ArkvTp2xhdo8hiRyACY2cDt90y46f9cl6dO2MLtKKAB5DEjkAExs4Hb7plx0/65L0&#10;6dsYXaPIYkcgAmNnA7fdMuOn/XJenTtjC7SigAeQxI5ABMbOB2+6ZcdP+uS9OnbGF2jyGJHIAJjZ&#10;wO33TLjp/wBcl6dO2MLtKKAB5DEjkAExs4Hb7plx0/65L06dsYXaPIYkcgAmNnA7fdMuOn/XJenT&#10;tjC7SigAeQxI5ABMbOB2+6ZcdP8ArkvTp2xhdo8hiRyACY2cDt90y46f9cl6dO2MLtKKAB5DEjkA&#10;Exs4Hb7plx0/65L06dsYXaPIYkcgAmNnA7fdMuOn/XJenTtjC7SigAeQxI5ABMbOB2+6ZcdP+uS9&#10;OnbGF2jyGJHIAJjZwO33TLjp/wBcl6dO2MLtKKAB5DEjkAExs4Hb7plx0/65L06dsYXaPIYkcgAm&#10;NnA7fdMuOn/XJenTtjC7SigAeQxI5ABMbOB2+6ZcdP8ArkvTp2xhdo8hiRyACY2cDt93zcdP+uS9&#10;OnbGF2lFAA8hiRyACY2cDt90y46f9cl6dO2MLtHkMSOQATGzgdvumXHT/rkvTp2xhdpRQAy+u2sJ&#10;QiBiCW6SOnRmX+EgdFH8hgAAFFFAH//ZUEsDBBQABgAIAAAAIQDsaA8p4wAAAAwBAAAPAAAAZHJz&#10;L2Rvd25yZXYueG1sTI/BTsJAEIbvJr7DZky8wW6BCtZOCSHqiZgIJsbb0g5tQ3e26S5teXuXk95m&#10;Ml/++f50PZpG9NS52jJCNFUgiHNb1FwifB3eJisQzmsudGOZEK7kYJ3d36U6KezAn9TvfSlCCLtE&#10;I1Tet4mULq/IaDe1LXG4nWxntA9rV8qi00MIN42cKfUkja45fKh0S9uK8vP+YhDeBz1s5tFrvzuf&#10;ttefQ/zxvYsI8fFh3LyA8DT6Pxhu+kEdsuB0tBcunGgQJrNVHFCExSIOw41QavkM4oiwnKsYZJbK&#10;/yWyXwAAAP//AwBQSwECLQAUAAYACAAAACEAu+OhXhMBAABGAgAAEwAAAAAAAAAAAAAAAAAAAAAA&#10;W0NvbnRlbnRfVHlwZXNdLnhtbFBLAQItABQABgAIAAAAIQA4/SH/1gAAAJQBAAALAAAAAAAAAAAA&#10;AAAAAEQBAABfcmVscy8ucmVsc1BLAQItABQABgAIAAAAIQDqFMm0BgQAAJQQAAAOAAAAAAAAAAAA&#10;AAAAAEMCAABkcnMvZTJvRG9jLnhtbFBLAQItABQABgAIAAAAIQAfjGT6zwAAACkCAAAZAAAAAAAA&#10;AAAAAAAAAHUGAABkcnMvX3JlbHMvZTJvRG9jLnhtbC5yZWxzUEsBAi0ACgAAAAAAAAAhAIONDk8s&#10;SgAALEoAABQAAAAAAAAAAAAAAAAAewcAAGRycy9tZWRpYS9pbWFnZTMuanBnUEsBAi0ACgAAAAAA&#10;AAAhAIDSkRYKEAAAChAAABQAAAAAAAAAAAAAAAAA2VEAAGRycy9tZWRpYS9pbWFnZTIucG5nUEsB&#10;Ai0ACgAAAAAAAAAhACo2l6gmSAAAJkgAABQAAAAAAAAAAAAAAAAAFWIAAGRycy9tZWRpYS9pbWFn&#10;ZTEuanBnUEsBAi0AFAAGAAgAAAAhAOxoDynjAAAADAEAAA8AAAAAAAAAAAAAAAAAbaoAAGRycy9k&#10;b3ducmV2LnhtbFBLBQYAAAAACAAIAAACAAB9qwAAAAA=&#10;">
                <v:shape id="Content Placeholder 4" o:spid="_x0000_s1032" type="#_x0000_t75" style="position:absolute;left:2563;top:813;width:25284;height:160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mAprEAAAA2gAAAA8AAABkcnMvZG93bnJldi54bWxEj0FrAjEUhO+F/ofwCt5qth5q2RqlLYhF&#10;seK2hR4fm9fNdjcv6yZq/PdGEHocZuYbZjKLthUH6n3tWMHDMANBXDpdc6Xg63N+/wTCB2SNrWNS&#10;cCIPs+ntzQRz7Y68pUMRKpEg7HNUYELocil9aciiH7qOOHm/rrcYkuwrqXs8Jrht5SjLHqXFmtOC&#10;wY7eDJVNsbcK/r6b7nX9QzsZ/WrTfCzj4mS2Sg3u4ssziEAx/Iev7XetYAyXK+kGyOkZ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YmAprEAAAA2gAAAA8AAAAAAAAAAAAAAAAA&#10;nwIAAGRycy9kb3ducmV2LnhtbFBLBQYAAAAABAAEAPcAAACQAwAAAAA=&#10;">
                  <v:imagedata r:id="rId10" o:title=""/>
                  <v:path arrowok="t"/>
                </v:shape>
                <v:shape id="Picture 8" o:spid="_x0000_s1033" type="#_x0000_t75" style="position:absolute;left:60215;top:277;width:25288;height:166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kZUW8AAAA2gAAAA8AAABkcnMvZG93bnJldi54bWxET0sKwjAQ3QveIYzgRjTVhUg1igiCCArW&#10;z3psxrbYTEoTa729WQguH++/WLWmFA3VrrCsYDyKQBCnVhecKbict8MZCOeRNZaWScGHHKyW3c4C&#10;Y23ffKIm8ZkIIexiVJB7X8VSujQng25kK+LAPWxt0AdYZ1LX+A7hppSTKJpKgwWHhhwr2uSUPpOX&#10;UXDM7jNn9k1SXvfnw43XBQ+ijVL9Xrueg/DU+r/4595pBWFruBJugFx+AQ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n5GVFvAAAANoAAAAPAAAAAAAAAAAAAAAAAJ8CAABkcnMv&#10;ZG93bnJldi54bWxQSwUGAAAAAAQABAD3AAAAiAMAAAAA&#10;">
                  <v:imagedata r:id="rId11" o:title=""/>
                  <v:path arrowok="t"/>
                </v:shape>
                <v:shape id="Picture 10" o:spid="_x0000_s1034" type="#_x0000_t75" style="position:absolute;left:30757;width:25284;height:168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K6obEAAAA2wAAAA8AAABkcnMvZG93bnJldi54bWxEj81uwkAMhO9IfYeVK/UGmyIUVSmbqC3i&#10;54RU4AHcrEkCWW+UXUL69vWhEjdbM575vCxG16qB+tB4NvA6S0ARl942XBk4HdfTN1AhIltsPZOB&#10;XwpQ5E+TJWbW3/mbhkOslIRwyNBAHWOXaR3KmhyGme+IRTv73mGUta+07fEu4a7V8yRJtcOGpaHG&#10;jr5qKq+HmzOw94F/ql05rMZ4WVzTdNt9brbGvDyPH++gIo3xYf6/3lnBF3r5RQbQ+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vK6obEAAAA2wAAAA8AAAAAAAAAAAAAAAAA&#10;nwIAAGRycy9kb3ducmV2LnhtbFBLBQYAAAAABAAEAPcAAACQAwAAAAA=&#10;">
                  <v:imagedata r:id="rId12" o:title=""/>
                  <v:path arrowok="t"/>
                </v:shape>
                <v:shape id="TextBox 6" o:spid="_x0000_s1035" type="#_x0000_t202" style="position:absolute;top:1051;width:2519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550C48" w:rsidRDefault="00550C48" w:rsidP="00550C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6" type="#_x0000_t202" style="position:absolute;left:28718;top:1343;width:2540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550C48" w:rsidRDefault="00550C48" w:rsidP="00550C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Box 8" o:spid="_x0000_s1037" type="#_x0000_t202" style="position:absolute;left:56701;top:1343;width:2394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550C48" w:rsidRDefault="00550C48" w:rsidP="00550C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 w:rsidR="00086F03">
        <w:rPr>
          <w:rFonts w:ascii="Times New Roman" w:hAnsi="Times New Roman" w:cs="Times New Roman"/>
          <w:sz w:val="24"/>
          <w:szCs w:val="24"/>
        </w:rPr>
        <w:t>S.</w:t>
      </w:r>
      <w:r w:rsidR="00550C48">
        <w:rPr>
          <w:rFonts w:ascii="Times New Roman" w:hAnsi="Times New Roman" w:cs="Times New Roman"/>
          <w:sz w:val="24"/>
          <w:szCs w:val="24"/>
        </w:rPr>
        <w:t xml:space="preserve"> </w:t>
      </w:r>
      <w:r w:rsidR="00086F03">
        <w:rPr>
          <w:rFonts w:ascii="Times New Roman" w:hAnsi="Times New Roman" w:cs="Times New Roman"/>
          <w:sz w:val="24"/>
          <w:szCs w:val="24"/>
        </w:rPr>
        <w:t xml:space="preserve">Figure 1. </w:t>
      </w:r>
      <w:proofErr w:type="gramStart"/>
      <w:r w:rsidR="007510EA" w:rsidRPr="00CD6773">
        <w:rPr>
          <w:rFonts w:ascii="Times New Roman" w:hAnsi="Times New Roman" w:cs="Times New Roman"/>
          <w:sz w:val="24"/>
          <w:szCs w:val="24"/>
        </w:rPr>
        <w:t xml:space="preserve">Chromatographic representation of </w:t>
      </w:r>
      <w:r w:rsidR="007510EA" w:rsidRPr="005E0152">
        <w:rPr>
          <w:rFonts w:ascii="Times New Roman" w:hAnsi="Times New Roman" w:cs="Times New Roman"/>
          <w:sz w:val="24"/>
          <w:szCs w:val="24"/>
        </w:rPr>
        <w:t>rs731236</w:t>
      </w:r>
      <w:r w:rsidR="007510EA">
        <w:rPr>
          <w:rFonts w:ascii="Times New Roman" w:hAnsi="Times New Roman" w:cs="Times New Roman"/>
          <w:sz w:val="24"/>
          <w:szCs w:val="24"/>
        </w:rPr>
        <w:t xml:space="preserve"> (TaqΙ)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7510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DR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(chromosome 12).</w:t>
      </w:r>
      <w:proofErr w:type="gramEnd"/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10EA" w:rsidRPr="00487A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genotype (CC) </w:t>
      </w:r>
      <w:r w:rsidR="007510EA" w:rsidRPr="00C03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genotype (CC)</w:t>
      </w:r>
      <w:r w:rsidR="007510EA" w:rsidRPr="00CD67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0C48" w:rsidRDefault="00CB6BB5" w:rsidP="00550C48">
      <w:pPr>
        <w:spacing w:before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. Figure 2</w:t>
      </w:r>
      <w:r w:rsidR="00550C4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550C48" w:rsidRPr="00CD6773">
        <w:rPr>
          <w:rFonts w:ascii="Times New Roman" w:hAnsi="Times New Roman" w:cs="Times New Roman"/>
          <w:sz w:val="24"/>
          <w:szCs w:val="24"/>
        </w:rPr>
        <w:t xml:space="preserve">Chromatographic representation of </w:t>
      </w:r>
      <w:r w:rsidR="00550C48" w:rsidRPr="00CD6773">
        <w:rPr>
          <w:rFonts w:ascii="Times New Roman" w:hAnsi="Times New Roman" w:cs="Times New Roman"/>
          <w:color w:val="000000" w:themeColor="text1"/>
          <w:sz w:val="24"/>
          <w:szCs w:val="24"/>
        </w:rPr>
        <w:t>rs7975232</w:t>
      </w:r>
      <w:r w:rsidR="00550C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paΙ) of </w:t>
      </w:r>
      <w:r w:rsidR="00550C4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DR</w:t>
      </w:r>
      <w:r w:rsidR="00550C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(chromosome 12).</w:t>
      </w:r>
      <w:proofErr w:type="gramEnd"/>
      <w:r w:rsidR="00550C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0C48" w:rsidRPr="00487A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="00550C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terozygous mutation (GT) </w:t>
      </w:r>
      <w:r w:rsidR="00550C48" w:rsidRPr="00487A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550C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ozygous Mutation (TT) </w:t>
      </w:r>
      <w:r w:rsidR="00550C48" w:rsidRPr="00487A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="00550C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 Type (GG)</w:t>
      </w:r>
    </w:p>
    <w:p w:rsidR="00CB6BB5" w:rsidRDefault="00CB6BB5" w:rsidP="00CB6BB5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BB5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B72EA51" wp14:editId="7293EC88">
                <wp:simplePos x="0" y="0"/>
                <wp:positionH relativeFrom="margin">
                  <wp:posOffset>95250</wp:posOffset>
                </wp:positionH>
                <wp:positionV relativeFrom="margin">
                  <wp:posOffset>5433695</wp:posOffset>
                </wp:positionV>
                <wp:extent cx="5653405" cy="1592580"/>
                <wp:effectExtent l="0" t="0" r="4445" b="7620"/>
                <wp:wrapSquare wrapText="bothSides"/>
                <wp:docPr id="14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3405" cy="1592580"/>
                          <a:chOff x="0" y="0"/>
                          <a:chExt cx="6785804" cy="1847850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5954" y="0"/>
                            <a:ext cx="2914650" cy="18478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71154" y="12123"/>
                            <a:ext cx="2914650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TextBox 6"/>
                        <wps:cNvSpPr txBox="1"/>
                        <wps:spPr>
                          <a:xfrm>
                            <a:off x="0" y="71718"/>
                            <a:ext cx="2470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B6BB5" w:rsidRDefault="00CB6BB5" w:rsidP="00CB6B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7"/>
                        <wps:cNvSpPr txBox="1"/>
                        <wps:spPr>
                          <a:xfrm>
                            <a:off x="3562233" y="71717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B6BB5" w:rsidRDefault="00CB6BB5" w:rsidP="00CB6B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38" style="position:absolute;left:0;text-align:left;margin-left:7.5pt;margin-top:427.85pt;width:445.15pt;height:125.4pt;z-index:251681792;mso-position-horizontal-relative:margin;mso-position-vertical-relative:margin;mso-width-relative:margin;mso-height-relative:margin" coordsize="67858,1847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SUTikAMAAO4LAAAOAAAAZHJzL2Uyb0RvYy54bWzsVslu2zAQvRfoPxC6&#10;O1osWbIQJ0icBQWKNmjSD6BpyiIiiSxJL0HRf+8MJTuOnaBpmhYI0INlbjOceW8WHh6v6oosuDZC&#10;NiMvPAg8whsmp6KZjbyvNxe9zCPG0mZKK9nwkXfHjXd89P7d4VLlPJKlrKZcE1DSmHypRl5prcp9&#10;37CS19QcSMUb2CykrqmFqZ75U02XoL2u/CgIBv5S6qnSknFjYPWs3fSOnP6i4Mx+LgrDLalGHthm&#10;3Ve77wS//tEhzWeaqlKwzgz6AitqKhq4dKPqjFpK5lrsqaoF09LIwh4wWfuyKATjzgfwJgx2vLnU&#10;cq6cL7N8OVMbmADaHZxerJZ9WlxpIqbAXeyRhtbAkbuWZIjNUs1yOHKp1bW60t3CrJ2hu6tC1/gP&#10;jpCVQ/VugypfWcJgMRkk/ThIPMJgL0yGUZJ1uLMSyNmTY+V5JzlIMzgLdjnJLIapk/TXF/to38Yc&#10;JVgOvw4mGO3B9OtwAik719zrlNTP0lFTfTtXPWBUUSsmohL2zkUncIdGNYsrwa50O9lCHDBpEYdt&#10;vJWECYKOIniqlaHo00fJbg1p5LikzYyfGAWBDWDiaf/hcTd9cOGkEupCVBXyhOPONUiCnSB6BJ02&#10;QM8km9e8sW3GaV6Bl7IxpVDGIzrn9YRDAOkP09DlABD/0Vi8DkPAZcH3KDsJgmF02hsnwbgXB+l5&#10;72QYp700OE/jIM7CcTj+gdJhnM8NB39pdaZEZyus7ln7aMh3xaFNJpeUZEFd6iNSzqD1vzMRlhAS&#10;tNVYzS0rcVgAWl8A4VZms+GgvUcTcTeQFSixkwf9QTJMIG73kyEahvEAovjJkAa6tbGXXNYEBwAr&#10;GOJgpQswuTVpfaRjv7XCmQdGtQEEg7eTCIO9RBi87USI/ieCK+z9LA3DLhPCKIz6SGtbF7A17GRD&#10;lGXBwwL/GtmwVPC0MOuyB7PnlRJ8WDzWlK9LqjjQi2q3anm6DuEbKHqnckVcBHeHsHkSu4Llrmjj&#10;+hO1A2oDlI00TEPXgbfAitMAGoSrHFE/jYd/BBXNG4ldAQvKvTU4sqvJyr0IXDPClYmc3oEDS3gm&#10;jTzzbU6xQWpbjaUrrchoI0/mVhbCFah7mU45wN8C9vd5gPdm21PXPKQYcmgRkPU7PPSTQRT1+xs2&#10;nJ4tNpI4gGD9d2xs4ul12HBPJ3hUunbYPYDx1bo9d+zdP9OPfgIAAP//AwBQSwMEFAAGAAgAAAAh&#10;AHvAOJLDAAAApQEAABkAAABkcnMvX3JlbHMvZTJvRG9jLnhtbC5yZWxzvJDLCsIwEEX3gv8QZm/T&#10;diEipm5EcCv6AUMyTaPNgySK/r0BERQEdy5nhnvuYVbrmx3ZlWIy3gloqhoYOemVcVrA8bCdLYCl&#10;jE7h6B0JuFOCdTedrPY0Yi6hNJiQWKG4JGDIOSw5T3Igi6nygVy59D5azGWMmgeUZ9TE27qe8/jO&#10;gO6DyXZKQNypFtjhHkrzb7bveyNp4+XFkstfKrixpbsAMWrKAiwpg89lW52CBv7dofmPQ/Ny4B/P&#10;7R4AAAD//wMAUEsDBBQABgAIAAAAIQCNNNmL4AAAAAsBAAAPAAAAZHJzL2Rvd25yZXYueG1sTI9B&#10;S8NAFITvgv9heYI3uxvL1hqzKaWopyK0FcTbNnlNQrNvQ3abpP/e50mPwwwz32SrybViwD40ngwk&#10;MwUCqfBlQ5WBz8PbwxJEiJZK23pCA1cMsMpvbzKbln6kHQ77WAkuoZBaA3WMXSplKGp0Nsx8h8Te&#10;yffORpZ9JcvejlzuWvmo1EI62xAv1LbDTY3FeX9xBt5HO67nyeuwPZ821++D/vjaJmjM/d20fgER&#10;cYp/YfjFZ3TImenoL1QG0bLWfCUaWGr9BIIDz0rPQRzZSdRCg8wz+f9D/gMAAP//AwBQSwMECgAA&#10;AAAAAAAhABNuWO+KQgAAikIAABQAAABkcnMvbWVkaWEvaW1hZ2UxLmpwZ//Y/+AAEEpGSUYAAQEB&#10;AGAAYAAA/9sAQwACAQECAQECAgICAgICAgMFAwMDAwMGBAQDBQcGBwcHBgcHCAkLCQgICggHBwoN&#10;CgoLDAwMDAcJDg8NDA4LDAwM/9sAQwECAgIDAwMGAwMGDAgHCAwMDAwMDAwMDAwMDAwMDAwMDAwM&#10;DAwMDAwMDAwMDAwMDAwMDAwMDAwMDAwMDAwMDAwM/8AAEQgAwgEy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cT9oL41T/Af4fza7beC/GXj&#10;2eIsf7L8NxWrXZjVGkkkL3c9vboqIjH55lLHCoHdlU+deKv+Ci/gjwx4i8M2y6X4u1HSNd0/SNT1&#10;DXLawjXT/C0GrzeRpjX/AJsqTKbmYFAsMUzRbd84hjIkO7+29pN142+BuoeEY/AXxL8d2fi9W068&#10;XwV4jtPD99pqEbhO91Nf2ciRbgAwhaRmUlWidGZT81eK/wBjL4w/2AfA+r2v/Cc3XxQ8N+DdM8Ve&#10;PIr22RNIvdGm3ajPcxSvFPMtxH81uYIpCZnkEqwJhyUtW7/zRS6XTUubXotFr0b3le0So7JW7Sv9&#10;8bNefxaddHayd/vWiiigAooooAKKKKACisb4hfELRfhT4L1LxF4i1G30nRdJhM91dTk7Y1yAAAMl&#10;mZiFVVBZmYKASQD8gTf8Fj/tv2nXdK+EPjLUPh3p93DbXniJpdn2Xd5QcOixvCsgMgCo1wN+6PJT&#10;fge5lPDeZZnGU8FSclF2buoq72Scmk35K78j5jiDjPJsknCnmddQlJNpWlJ2W8moqTUV1k0o6PU+&#10;2KK434DfHnw1+0j8NbLxV4Wvften3fySRuAtxYzAAvBMgJ2SLkZGSCCrKWVlY9lXk4jD1aFWVGtF&#10;xlF2aejTXRnv4TF0cVRhicNNThNJpp3TT2aYUUUVidAUUUUAFFFFABRRRQAUUUUAFFFFABRRRQAU&#10;UUUAFFFFABRRRQAUUUUAFeTePv21PAvwz+IPjfw7rNzqVtN8O/CieMNcu0s2ltbazZpVEalMvJcY&#10;iLeUiltskXd1B9Zr4E+If/BPj47eL/iV8Uor/wAU/DLxBoXi7wJcWVpcR+E7jSXvtSOoz3cFvdSt&#10;qd02AxjEkwt9hiKoiIUArNyftYxekWp3e+0JOP3yS9X7u7RT/hylFXleNle284p/hf032TPrT9nL&#10;9pWw/aK03XUHh/xN4N8ReFr5dP1vw74hjtk1LS5XgjuIS5tpp4HWSCaKRWilcfMVbbIkiL6PXhH7&#10;H/gTxVP8Rfih8S/F3hjUPAt/8R7/AE8WvhzULuzu73Traxsktw88lpNNbl5ZfOZRHKwEflFtrl0X&#10;3etpeltut+n9adNuhCd/xCiiipGed/tbftGaf+yP+zR42+JWq2Vxqln4N0qXUTZQSJFLfSKMRwK7&#10;/KpkkKIGPA3Z56V5d8F/2h/iJ4a/aN8M/Dr4t+MvgLLr3i7w5ca9b6JoF0+ma7ZzK8Oy1js7m8mm&#10;voFRb0m9jSNXMBBhh2/P69+0n+z54b/au+Afi74beL4J7jw3410ubSr9YJBHOkci48yNiCFkQ4dW&#10;wcMqnBxivKfgH+x58Q/B3xu8J+MfiR8TvDfxCl8A+Fb7wrokll4Mk0bUriO7lsHkub+4a/uI55yu&#10;nxj9xBbIWllbaAQiul/F9/a3/ts/x5uTX8UuZSKnwLl31/ONvVW5tNN76u1vo2iiikAUUUUAYXxL&#10;8SXnhbwXeXOmR28+ryhbbTorjPkyXUrCOESbefL3spYjkKGI6Vzn7Lnxln+PXwK0DxJf2sdhrc0T&#10;Wms2Uasi2GowO0N3AAxLAJMkgGSTtwcnOag+M/wIk+OPizQYNfbwfrXgDT2efUfDes+G/wC0TqVx&#10;sdY5BK84iQR7gQrQSc5OQdpXF/Zs/Zh1D9mvxn4wj0nVvC9t8P8AxDqDanpvhjS/DbacNCmZIoyI&#10;5RdPGUYRlmRYUBkcsuwZU8FOWI+tPmj+7aa3WjVrO3RSvLa7doXUbNvza08V9ag4QvTWj1XVX5rd&#10;VFpR3vrJpNWZ4h/wUdspf2kv2nfhD8C4ry5srHVJpPEOsNtjRZIEWVVMUm12EywwXwCldhaWLdnq&#10;nTfCH46fF344eCtT8XfCvSPhjafDnRtYu/Dfh7w1e2V1DqGp2thdtYyXy3iTJBbIHhmaG0+zOHSK&#10;MG5i80+VzP8AwUdvZf2bf2nfhD8dIrS5vrHS5pPD2sLujdY4HWVlEUe5GMzQz3xDFtgaKLdjo/o3&#10;wm/ZT8SeAbm9s/BHxTsI/gz4p1WfxImkxaO1xq1qt5IbqeDT9Xju1SK0mnd5ButpZUS4lWKaP9y8&#10;P7Wq+CpZFhXPkS5fd9pGUouSnP28bQTaqSXsuST5bQUrTi2mfCcNpPPs3VX/AHj2lPyfsfZL2XLf&#10;S3PzuVvtKzvqn5j8CvDcP7HX/BUfxD4FsG8vwv8AFjSW1nTLG1hi2WcyGaVVfCJ5UcflX6Ike4bJ&#10;IQ2SCU+lP2tv2jNP/ZH/AGaPG3xK1WyuNUs/BulS6ibKCRIpb6RRiOBXf5VMkhRAx4G7PPSvnP4P&#10;avafta/8FUNf8b6XdW+peFfhRoaaVpupafIohuriZZE2ybyTKpabUNrxAIRBEdxBBk+mf2k/2fPD&#10;f7V3wD8XfDbxfBPceG/GulzaVfrBII50jkXHmRsQQsiHDq2DhlU4OMV8jx06jrUXU/j+wp8/R89n&#10;a9/tcnJe633OzwwVKOGxKo/7ssTV9lbWPs+Zc3LZ6x9p7S3K7W2Z5D8F/wBof4ieGv2jfDPw6+Lf&#10;jL4Cy694u8OXGvW+iaBdPpmu2cyvDstY7O5vJpr6BUW9JvY0jVzAQYYdvz/StfOXwD/Y8+Ifg743&#10;eE/GPxI+J3hv4hS+AfCt94V0SSy8GSaNqVxHdy2DyXN/cNf3Ec85XT4x+4gtkLSyttAIRfo2vlZ8&#10;vLHl8/8A0qXLve/u8vV+bbu399Dmt72+n32V7baN36K2ySVgrxD9sX9o7xF8J9f+G/gXwNb6JJ4/&#10;+LWty6RpN3rUbz6bo0Nvay3l3ezwRyxS3AjhhKrDHJGXkkjBkjXLD2+vGP2wv2RD+03/AMINrui+&#10;JH8F/EL4Xa6PEPhXXvsAv4LaZoZLee3ubYvGZ7S4t5ZI5I0licgqVkRlBrGXTtdX9Lq/bpfZp9mn&#10;qarZ2dnZ29bO3426Nd01oM/Y+/aE1L4v6h8QPDniPxd8J/FPin4fa4NIvG8Eakkqogt4syXdmbie&#10;awna4W7Q28rsyeTjfJje3tVeRfso/s6698Drr4ga14t8SeH/ABT4u+I/iFNe1S70Pw9JoVhGY9Ps&#10;7COKO3lu7uQYjs1ZmadtzyOQFGBXrtaS2jrd8sb+vKub8b7adtCFu7bXdvS+n4fPvqFFFFSM8l/a&#10;3+P+r/s/+DbTWdI0611OHTbiLUdfWZJHa10ZJ4o7yaIIQTMiTB1Byu2OQkHGD6va3Ud7bRzROssU&#10;yh0dTlWUjII9iK8X8e/sdad8bPFXirUviJp3w28ci+tRZ+Gl1PwaJpfDsQEnytJJcuZcs4ZjF9nY&#10;leo+XZ1v7Mvwv8S/Bb4N6N4V8T+KLDxhdaDBHY2uo22kvprSW0aKkayo1xPvkAU5cMoIx8uQSeDC&#10;SxDqTVaNouzjqnbdNPtootLVXcnzapHmwnivrjcofu2mlqtHF6O39+72u7RjdJnHfti/tHeIvhPr&#10;/wAN/Avga30STx/8Wtbl0jSbvWo3n03Robe1lvLu9ngjliluBHDCVWGOSMvJJGDJGuWEv7H37Qmp&#10;fF/UPiB4c8R+LvhP4p8U/D7XBpF43gjUklVEFvFmS7szcTzWE7XC3aG3ldmTycb5Mb2f+2F+yIf2&#10;m/8AhBtd0XxI/gv4hfC7XR4h8K699gF/BbTNDJbz29zbF4zPaXFvLJHJGksTkFSsiMoNWv2Uf2dd&#10;e+B118QNa8W+JPD/AIp8XfEfxCmvapd6H4ek0KwjMen2dhHFHby3d3IMR2aszNO255HICjArvo7z&#10;5+zt5u8LW7fb/Vv3eX0qn2eXy/OV7+q5bPpbZat+u0UUUAeIfti/tHeIvhPr/wAN/Avga30STx/8&#10;Wtbl0jSbvWo3n03Robe1lvLu9ngjliluBHDCVWGOSMvJJGDJGuWEv7H37QmpfF/UPiB4c8R+LvhP&#10;4p8U/D7XBpF43gjUklVEFvFmS7szcTzWE7XC3aG3ldmTycb5Mb2f+2F+yIf2m/8AhBtd0XxI/gv4&#10;hfC7XR4h8K699gF/BbTNDJbz29zbF4zPaXFvLJHJGksTkFSsiMoNWv2Uf2dde+B118QNa8W+JPD/&#10;AIp8XfEfxCmvapd6H4ek0KwjMen2dhHFHby3d3IMR2aszNO255HICjAoo7z5+zt5u8LW7fb/AFb9&#10;3lKn2eXy/OV7+q5bPpbZat+u0UUUAfLvw4/aL+NH7SGga749+HVl8OX8D2mu32haNoeq212NV1uK&#10;zvHs59RN8J1hgBkineK1Ns4kSOPdcxGUmL6ir59+Hv7Hni74Q6/q+ieF/iVDpvwn1vW7nXZdBfQp&#10;H1zTnupjc3NrZaqt2iw20lw0j4e1lmRZ5VjmjPlND9BV9TxTXy+pXSy3k9km+XljKMlB25Y1HJJS&#10;mrPmkua7b9+UeVLCkpqUnLq36bu1uq0svlfe7ZRRRXyxuYXxL8SXnhbwXeXOmR28+ryhbbTorjPk&#10;yXUrCOESbefL3spYjkKGI6VwX7W/x/1f9n/wbaazpGnWupw6bcRajr6zJI7WujJPFHeTRBCCZkSY&#10;OoOV2xyEg4wdP4z/AAIk+OPizQYNfbwfrXgDT2efUfDes+G/7ROpXGx1jkErziJBHuBCtBJzk5B2&#10;leb8e/sdad8bPFXirUviJp3w28ci+tRZ+Gl1PwaJpfDsQEnytJJcuZcs4ZjF9nYleo+XZ4+LeN9+&#10;VCOv2bySXu3aurP4paPXWOj5Hq+DFyxM4zpUY2vZKV1pdO8urslZLRvm6cup7Ra3Ud7bRzROssUy&#10;h0dTlWUjII9iKfXA/sy/C/xL8Fvg3o3hXxP4osPGF1oMEdja6jbaS+mtJbRoqRrKjXE++QBTlwyg&#10;jHy5BJ76vZbT1St67/O11fvZtdmzowtSrOjGdaPLJpXV07Pqrq6YUUUUjcKKKKACiiigAooooAKK&#10;KKAMb4hfD3Rfit4L1Lw74i0631bRdWhMF1azg7ZFyCCCMFWVgGVlIZWUMCCAR8o/8OntW0n/AIkW&#10;jfHL4h6Z8O3/AHMnh3zHbfbSc3MO9JUh/elpTk25UeZ8yvyW+x6K9vK+Iswy6EqeEqcsZO7TUZK/&#10;dKSaUvNWfmfN57whlGcVI1cwo80oqykpShKz15W4OLcb68rbjfWxxvwG+A3hr9m34a2XhXwtZfZN&#10;PtPnkkchri+mIAeeZwBvkbAycAABVUKqqo7KiivKxGIq16sq1aTlKTu29W2+rPcwmEo4WjDDYaCh&#10;CCSSSsklskgooorE6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8c+P37amhfs++JdVsLzw94r1618J6HH4p8X6jpUdp9m8HaPI9yqX90J7iKWeMixv28uyju&#10;ZwLN8xAvCsvdl+W4nHVfYYWHNL5LqktXZatqK11k1FXk0nM5qKvI9jooorhKCiiigAooooAKKKKA&#10;CiiigAooooAKKKKACiiigAooooAKKKKACiiigAooooAKKKKACiiigAooooAKKKKACiiigAooooAK&#10;K5L4u/FL/hWmnaVBaWP9r+IvE9//AGRoOnNN9njvbwwTXBEsxVhDDHBbzzSPtZhHC4jjllMcMlT4&#10;T/Fi/wDF2u6v4a8S6RaeH/Gfh+C2vb6xsr9tRsZLS6adba5guWihZ0dra4jZZIopEkt5PkMZillx&#10;eIhz+zvr8+17X2vbW29tTB4qn7T2V9fR2va9r7Xtra97a2sdxXh3/BP/AP4qv4L6t8Q5f9Iufi74&#10;m1PxhDqH3P7W0qWc2+hXPljAhzoVtpC7CqSDZmZROZSd39t/4k618Kv2TfHeqeFr37B42utMbR/C&#10;Mvkxy7tfvmWx0mPEitEPM1C4tU3TDyl37pCsYZh3Hwx+G+i/Bv4a+HvB/huy/s7w74U0y20fS7Tz&#10;pJvstrbxLDDHvkZnfbGijc7FjjJJOTX01P8AcZLOfWtUUU1vy04804vycqlJpapuF3ZxjenrUXkv&#10;z2/J/eeVf8E//wDik/gvq3w8l/cXPwi8Tan4Ph0/7/8AZOlRTm40K28wZE2NCudIbeWeQ78TMZxK&#10;B7jXh3gP/i2X7fnj7Qz/AKFpfxP8M6f4w06H/W/2lqtg7aZrFzu5aLy7NvC8WxikbZ3RKz/amrS/&#10;bi+KWvfDf4EtYeDr/wDs7x7491Ww8G+GLmOGO7udOvNQuEt31KK1dWF3/Z1q1zqckBG14NNn3tHG&#10;HlQ4n9/HvFr/AJfKNS/TmnFSmo+UajnDdtOLi25JhR0jy9tPu2/APhp+2t4W+J3xTufDMFh4g0u2&#10;n1XUtC0DXdRghi0rxZqOmTTwapZWTrK0q3FrNa3SmK5igedLW4mthc28E0yev14h8ZP2Q7eL9kfQ&#10;PAnwth0/w3rfwntNPuPhpJe3U5t9HvdLiVLGCe4xJdfY5okNldmNvOmsru8i35mY13/7PXxr0v8A&#10;aU+AXgf4jaFb6haaJ4/8P2HiTT4L+NI7uG3vLaO4iSVUZ0WQJIoYK7AEHDEcn581OwooooAKKKKA&#10;CiiigDzz9pfx1qvhfwJaaN4auvsXjLx1fp4c8P3PlJJ9huJY5JJb3ZIDFJ9ktIbq88qQqJvsnkhg&#10;8qg874X0l/2bPjjovh6PVPEWoeDPiDBJa6cNZ1u81ifTtbto5blo1nu5Zrhku7JJnCl0ggOktjMl&#10;5zbu/wDivf22oLO44tPhr4Sj1WGCT97HdXmr3Nxbx3KqcCKa2g0q7iWQbmaPVZlBjUOJT9tn/iR/&#10;AK88XL+7l+G9/ZeMnni4u47PT7mO41CO3bjE0+npe2wXcqyC5aN2WORzXl1W2p4n+R6ekfi+b95f&#10;JPomeLXbaqYz/n29PSPx/Nvmi+mkX0TPWqKKK9Q9oKKKKACiiuf8AfFnwt8V/wC2/wDhFvE3h/xL&#10;/wAI1qs+hav/AGVqMN5/ZWowbfPsrjy2byriPcu+J8Ou4ZAyKAOgooooAKK8r/aG/a98Nfs4/av7&#10;Tsdd1v8AsTTH8Q+I/wCx4Ypv+EV0SPzPN1a98yRNsC+VLsii8y6uPIn+zwT/AGefy/VK7K+AxFGj&#10;TxFWDUKl+Vvra1/zT9GnsyVNNtLoFFFFcZQUUVw/x8+Jl/8AD3whb2mgRWl3418V3D6N4WtrxWNn&#10;PqRtp50a4ZWUrbxRW808pDBzFA6xh5WjjeKlRQi5S6f1b1fTzM61WNODnLZf1Zd29kur0O4orwTx&#10;l8NLH9lPXdD+JGnTXl0iXH9n/ELVLxla71uyuWRRqt46LGjPY3CwuHcpb2WnyaisUaIIo197rOjW&#10;cm4zVmul76PZ/mvVMyw+IlNyhUjyyVtL30ez6ea9U99wooorc6TzD41/tOp8LfFVv4a8P+C/GHxR&#10;8ZSWi6nc+H/Czacl3plgzvGl5cy393aWsMcksbxxI8wmnMU5hjkS2uWh3/gp8a9K+OPhW4v7G31D&#10;StS0q7bTNc0PU40i1Pw7foiPJZ3UaM6LIEkjkV43eGaGaGeGSaCaKVz4KfBTSvgb4VuLCxuNQ1XU&#10;tVu21PXNc1N0l1PxFfuiJJeXUiKiNIUjjjVI0SGGGGGCGOGCGKJPMPj7/wAY7/tT+CvizH8nh/xt&#10;9h+GXjXv5fn3kn/CO33O5z5Op3s9h5UCLv8A+Ei8+eQRWC7QD3+iiigAooooA8l8Of8AFx/2ydf1&#10;Zfm0/wCGWgr4Zglj+TdqOpNb39/BKG5fy7W20SSN0AT/AEydS0jArCftPf8AFu9R8JfE6D5ZfBl+&#10;um6uzcRtoeoz28F80rnKwQ2zpaahJMVysemOheOOWVwfsTf8Tz4BWfi5/wB5L8SL+98ZJPLzdyWe&#10;oXMlxp8dw3OZoNPeytiu5ljFssaM0caGvRPH3gXS/ih4E1vwzrtr9u0TxFYT6ZqFt5jxfaLeaNo5&#10;U3oQy7kZhlSCM5BB5rzqdN1cM5L4p+8vXeN/TRfI8mlSdbBucfin76b6PeF/8Nor5bM8k/bT/wCK&#10;l1/4I+DJ/l0vxr8S9P8At0sfFxF/ZNnfeI7byycqN15olrHJuVswyTKux2SRPca+S/2YvHWq/HT9&#10;qvwVc6tdfbPE/wAIPhpqugeMrySJIY9U1S/12GwM9osYAMJuvCGqudyxER3FptTLyJD9aV9bmdVL&#10;A4KjHT93ztdpVJSab85UlSfpY7MJWVaHto7Ss16WX63PDv2kf+KA/ad+Bfjpfkhn1PUvAGq3FxxZ&#10;WFhqtoLqOVm4Ec8mq6Po9pCztsZr5ogjyzQlKPxU/wCLyf8ABQT4YeFov3mn/B7Sr34j6vJF+7ms&#10;9RvoLrQ9GicvxLb3FrP4ndliBdJdOti7xKypcXv+CkX/ABKf2LvGfif/AFn/AArT7D8RPs3T+0f+&#10;EfvrfW/se/8A5Z/aP7P8jzcP5fm79km3Y1H9jL/i6fxT+NPxZn/e/wDCR+K5vBOiNJ+7ubPR/Dc0&#10;+mtayxr+7/5Df/CQ3McmXkeC/gDuuxYINMw/e5VhK70cXUpfKLVS/q3Wa9IrzNY6TkvR/p+h7/Xg&#10;H7Cv/Fu9Y+MPwvu+NQ8GfEDV9dt5Zf3M2r6d4hupdfivUgPK26XWoX+mrKGdJpdGuWBRhJDD7/Xg&#10;HxU/4s5/wUE+GHimL93p/wAYdKvfhxq8cX7ya81Gxgutc0aVw/EVvb2sHidGaIh3l1G2DpKqq9v8&#10;+anv9fOGr+E9K/bq/aH+I/hTxrpmn+IfhP8ACW7sNAm8LalbpNZeIvEE1hBqk9zf27B47uzt7LUN&#10;L+yxyEIt017LJC8lvYTxev8Ax++Nel/s6fBrxD411m31C/tNAtDNHp+nRpLqOsXDEJb2FnE7IJry&#10;5naK3ghDAyzTRRr8zisD9i/4Kar+z5+zB4P8MeI7jT77xlHaPqfi2+sHd7TVPEF7K97q95FuVNsd&#10;xqFxdzKixxoglCpHGirGoBx/7Pf/ABjd+0dr3wVP7jwfq2lf8Jh8NrVf9TpOnQNb2eq6LAg3GO3s&#10;bqayuIvMdEEWux2ttEsGnYX3+vAP28f+LZf8K1+MMP7r/hVniu2/t2RP3HmeHtT/AOJXqX2m6H+p&#10;0+z+022s3HmBoT/YETSeXsW4h9/oAKKK4f8AaX+Jl/8AB39n3xl4m0iK0u9f0nSbiTRbO5VpE1HU&#10;ihWztAisryPPctDCsaEPI0iovzMKirUVODnLZK/3GdarGlTlUltFNv5HO/sg/wDFSeFfF3jV+Zfi&#10;D4t1LVUeL/j0ubO3ddL0+5tzzuhuNP0+yuBJuZZDO0iERuir6fr+gWPivQr3StVsrTU9M1OCS1vL&#10;O6hWaC6hkUq8ciMCroykgqQQQSDxWT8IfhpY/Bb4T+F/B2lzXlxpnhLSbTRrOW6ZXnkht4UhRpCq&#10;qpcqgJIVQTnAA4roayw1NxoxhPe2vq9/vdzHCUXDDxp1FrbXzb1f3u55j+xnr9/rf7MvhO21i9vN&#10;U1/w1BL4X1q+uZmnfUNS0ueTTry4EjHfIktzazSK74d1dWZVYlR6dXkvwL/4oz4+/Fzwi3yxzX9h&#10;4y06CDi0s7PUbY27xqvGyZ9Q0zU7mRVXaxu1kLNJLKF6r41/Hfwz+z54Vt9X8T3WoJHfXa2FjZ6Z&#10;pV3rGp6pcFHk8m1sbOKW6uZFiimmZIYnKQwTSsBHFI6zg2/Yxi91p/4C7X+dicvb+rxi943i/Nxf&#10;K387XOworyD4W/t0fD/4t+O7Dw1Zp8QNC1fVvMXT08WfD7xB4Vh1OVI2la3tptTsreKe4EMcsvkR&#10;u0pignkCFIpGX1+uo7DxD9sLxZqvjDUfDfwV8ManqGh+Ivi3aaouoa5p1w9tqPhTw/awImoarZyA&#10;qPtiz3mnWkBD74ZtSiuvKuIrSaJuf/aG8J6X+yB4q+HvxX8M6Zp/h7wd4MtIPA/jHT9Ot0tLG08K&#10;zOiWt4YowkSR6Pd+TN5szrBZabc666oXkFaH7DH/ABej/hKfj7c/P/wuP7J/wi/byPCFl5/9i9Nu&#10;77V9qvdV/exJcQ/219ll3fZEx7f4s8J6X498K6noWu6Zp+taJrVpLYahp9/bpc2l/byoUlhlicFJ&#10;I3RmVkYEMCQQQaANCivEP+CcnizVfEv7HvhjT9d1PUNf1vwLd6p4B1DW7+4ee78RXGgand6JLqkr&#10;OWcSXj6e10yM8hQ3BQySlfMa5/wUA8T6n4d/Y98b2mhajfaP4m8XW0Pg3w/qVpO9vJperazcRaTp&#10;90ZUIkijhu72CR5I90iIjMiu4VG7sswMsbjKODi7OpKMU305mlf5XJnPli5dij+wz/xcjwXrvxeu&#10;/wDSb74vanLq2mXR5U+G4pHh0FIA2ZYYJdPEV81vIcx3eqXzFIWleJD9iT/i2mk+Lfg7J+7h+Dup&#10;xaT4eWX93NceG57aK50p1jbLmC2jebS1uGaQ3Emi3EjP5plSP2Pwx4Y03wT4a07RdG0+x0jR9Ito&#10;7KxsbKBLe2soI0CRwxRoAqRoihVVQAAAAABXjniz/i037fnhjXH+XS/jB4ZfwfczS/vNuq6S9zqe&#10;mW0Kr8yedZ3fiKWV5A0Z+wWyhonYLP8ASLHRzKpjqMVaM489OL+z7HWKuv5KHtIpbPTS9mseXkUW&#10;+mj+f+bse41w/wAS/jevgXXYdF0nw34i8c+I3gF7NpOhNZrPY2jMyLczyXdxBBGjyIyRq0oklMcp&#10;jR1gmaPrdf1+x8KaFe6rqt7aabpmmQSXV5eXUywwWsMalnkkdiFRFUEliQAASeK88/ZV0C/vPhxb&#10;eNvElleWvjX4gQRavqsV9C0d5pMMhea10hgwBVLGKbyNoSMPKJ52jWW4mLfC1pyclSg7N3bfZL9W&#10;3pfTfsRiKknONCm7N3bfZLte+rbVrq1rvpZ63g39pPwP460LXNQtPEVpZp4Wg+1a7baskmk32gQl&#10;XdZL61uljntEaON5FadEDxjeuUIY878Iv+LzfGTVfiX/AK3w9YWH/CO+DJ1/1d/ZymG4v9SiYbS8&#10;N1PHbQx71ZTHpaTwu0V5lu58ZfCLwn8Rtd0PVfEPhfw9r2p+Gbj7Vo95qOmw3U+kzbkbzLd3UtE+&#10;6OM7kIOY1PVRjoalUqspL2rVlrpfV9Lpt2t211Sd1sSqNaco+3aai76Jq76XTbslvbXVKV1sZPj7&#10;wLpfxQ8Ca34Z121+3aJ4isJ9M1C28x4vtFvNG0cqb0IZdyMwypBGcgg81yX7KXjrVfiB8AtAufEF&#10;19v8T6V9o0DX7xYkjjvdU065lsL6eJUCgQyXVtM8fyofLZMpGcovodeS/Bf/AIon9o74reD4vm0+&#10;f+zPG1oqfu4dP/tJbm1ntY4hkDddaVcXjyAjzJdSlJXcGklKvu14S73j+q+6z+/1Ct7mJpz/AJrx&#10;f3cyb9LSt/i9T1qiiiuo7Qrj/j98FNL/AGi/g14h8FazcahY2mv2hhj1DTnSLUdHuFIe3v7OV1cQ&#10;3ltOsVxBMFJimhikX5kFdhRQB5h+xf8AGvVf2g/2YPB/ifxHb6fY+MpLR9M8W2NhG6Wml+ILKV7L&#10;V7OLcz7o7fULe7hV1kkRxEGSSRGWRvT68A8G/wDGO/7dnizR7zjw/wDtBeX4q0m+l48vxDp+n2mn&#10;X2mtIdqDztMstOurWBBJM/2HXJXZYoY1X3+gAryX9t7/AInv7OOueD4vm1D4m7PBNoqfPNH/AGk3&#10;2We6jiHM32S1kuLx4wRmKzlJaNQ0i+tV5LrH/F1/2uNGtYv9J0T4U2E+pXrdI49cvohBaKjpnM0G&#10;nvqBmhkKhY9VspNjl43i5cbrSdP+b3fv3+5XfyOLMPeoukt5+79+7+Ubv5HrVFFcP+0v8Z/+Gefg&#10;D4u8aR6b/bt94f0yW403R1uPIm16/K7bTToW2uTPdXLQ28Sqju0kyKqOzBT6WEwtXE14Yagrzm1F&#10;LRXbdkruyV2+uh2Skkm30PDv2IPGVjd/tPfGmVNEtNMsfHfiLUbvwvd/L9qubbRLkaNrFm8aKRBH&#10;FrK3d+g8wrMfEMkwVZmu1X6pr5t8Q/Bn/hkD9lf4davFqX9ra18FY7a68Q+IDb/Z5NesZSi+I7+7&#10;QM0srTRvc6o8Ykd5b22t5G8+RAr/AElXRnONp18zrxou9OLUabtb91FclO+i15Y21Sel3rc4cFKU&#10;XKhPdWa9JemmjUkvJLd6nAftY/HT/hl/9lj4l/Ez+y/7c/4V34V1TxP/AGb9p+y/2h9is5bnyPN2&#10;P5e/ytu/Y23dna2MHz3/AIJZeE9L+G/7A/w88H6Xpmn6W/gC3uvB+rJY26QWt1q+lXtxp2qXcQUD&#10;elxf211OJHVZJRMJJFWR3UO/ar/4vx8bPhz8HLH95Db6rp/xH8XXUXL6Tp2j6hDeaZEHXcIbi91e&#10;3tRGs0eyez0/WhG6TQIRe+Df/FlP2svH/gKf93pfxC3/ABE8LJH8lvDtW0s9as44VysXl3jWt/JK&#10;xj+0TeIZiqM8NxK3oZd++y3FYSPxJwqru1T54ySW7aVRzfaMJN6K51T0nGXqvvt/lb5nuNcB+1H8&#10;DP8Aho/4E674Th1T+wNXufs+oaHrP2b7X/YOsWdxFe6bqHkF0W4+zX1vbXHkSN5cvk+XICjsp7+i&#10;vnzU8A0z4f8AxH/aU8d+Fp/ir4Y8P+CPD/w51VNbOj6Rr7a/aeL9WSOT7JKZZLe3zp9n50Vwiz20&#10;dw2p20UiCGLT4Z9Q9/oooA5/4sfC3Qvjj8LPE3gnxTY/2p4Z8YaVdaJq9n50kH2uzuYXhni8yNlk&#10;TdG7LuRlYZyCDg1wH7BXxS174t/sneFL3xbf/wBreN9B+2eE/FeoLDHDDqeuaPeT6Tql1Asaqot5&#10;r6yuZIvkjJieMmKIkxr6/XgHw9/4sd/wUE8beFj/AKRp/wAdNKb4j2Un35rTUdJg0nQ9TikPyhLd&#10;rV/D726qJHMv9pmR0X7OlAHv9eS/H3/ivfjJ8L/AZ5tLq/n8ZarFJ8sd1Z6QYGhjV1+cTLql3pM6&#10;qNqtHazK7FT5UvrVeS/suf8AFyf7d+LM3zf8LG+z/wBh9vK8PW3m/wBm9MZ8/wA+5v8A94izR/2n&#10;5Emfs645cT77jRX2tX6KzfrfSLXn1SZxYz33HDr7Tu/8MWm/VPSLXaV9UmetUUVx/wAa/jXpXwO8&#10;K29/f2+oarqWq3a6Zoeh6ZGkup+Ir90d47O1jdkRpCkckjPI6QwwwzTzSQwQyyp1HaeS/tRfE65+&#10;CX7U3w3vfDun6f4i8YeP9F1fwtp/hlNYg0y51u4ja0vLe9umk5/s3T4477zp0Sea3/tICG3mkufL&#10;fu/gp+y/pXw48VXHjjxA2n+L/i3rNo1nq/jKbTkgu2t3dJDp1kpZ3stLjeNDFZpIwyvmzPcXUk91&#10;N5h8Qv2dfEmi/Djxh8XNaij1v42Iml6+tp4fWWWG0ttFnuLu28Oaa+xZnEsV3qdpJePH59y2rXTG&#10;FLdodPg+k9A1+x8V6FZarpd7aanpmpwR3VneWsyzQXUMihkkjdSVdGUghgSCCCOK5aPu1pw72kvm&#10;rfmrv1OKh7lepTfW0l81Zr743fqjK+KXwn8LfHHwJf8Ahbxt4a8P+MPDOqeX9s0jW9Oh1Cwu/LkW&#10;WPzIJlaN9siI43A4ZFI5ANeQf8O8tC1P/iT6/wDEH4weLvhzF80PgbXfFUl9pTMf9Yt3dsv9q6nb&#10;yhp1ks9TvruzdLho2gMccCRe/wBFdR2hRRRQB4B8K/8Aizf/AAUE+J/hab93p/xh0qy+I+kSS/vJ&#10;rzUbGC10PWYkKcRW9vaweGHVZQHeXUbko8qqyW9740f8XK/bR+DXhi1/5kH+1PiJqdzF+++y/wCg&#10;3GiWdnMgx5P2v+1r+eKVj8/9i3KKj/vHho/t4/8AFsv+Fa/GGH91/wAKs8V239uyJ+48zw9qf/Er&#10;1L7TdD/U6fZ/abbWbjzA0J/sCJpPL2LcQ3v2Q/8Ai6XjT4kfF5v9IsfHmpwaT4Vum+VpvDelxtDb&#10;OAn7qSCfUJtYvre4QuZ7TUrZi+3y4ofoMk/c0sRjpbQhKC7OVVOnb15HUmv8BlV1aj53+7X87fee&#10;414d/wAFBv8Aij/gCPiZD8l98EtTg8fiZfmmSws1ddYihjb93JPPos2qW0Sy4QSXKNviZVmj9xor&#10;z8qx/wBSxlPFOPMotNxvZSj9qL0eko3i00002mmtC6keaLieS/tPf8XE1Hwl8MYPnl8Z366lq6tz&#10;Guh6dPbz3yyocLPDcu9pp8kJbLR6m7lJI4pUPrVfIH/BJbTYdX8Ea+02oWmqRfCa7b4UeE/KWVvs&#10;3hvT1il068d5EEcl1qVjPp93NcWjfZriJdPKqjRFF+v65cbgPqmNrU+bmSlaMtlKC+Ca1a5Zp88W&#10;m04yVm1Y4sDL2vNiX9rb/Ctvxu79n5BRRRWJ3hXkvx0/4oz4+/CPxcvyxzX9/wCDdRnn4tLOz1G2&#10;FwkjNxsmfUNM0y2jZm2sbtowrSSxFfWq88/ay8J/8Jj+zj4vgj1PSdD1DT7BtY0vVdVuPs9ho+o2&#10;TLeWV7cOQQIYLqCGZ96shWIhldSynmxibotrdWfzTvb52ObF0alWk40k5Sumkt2000vm1Y9Dor88&#10;/wDhD/26f2gf+K9+HXxo+HmhfD7xv/xP/DGm6rp1v9v0/S7r9/aQT40yUeckEkaviWQblPzv94le&#10;R/b8nrHC1WujSjZ+a98/ZqfhVhpQTnn2Ai2tYurWun1Tth2rrZ2bV9mz9DKK+Lb79kjxzqFhdWz/&#10;ABq/bLEd3banaOYta8GRyBNQmE05R0tQySK4At5EIe0RvLtmhRtpvf8ADNPxB/t/+0v+Fzftem5/&#10;tP8AtbYL3wMbczfY/sezyfsXl+R5WG+z7fJ84rPs88iU/pTyPK7O2Y0+v2K3y/5d9Vv22Slufjft&#10;Z/yP71/mfQv7S/wM/wCF/fCy70qx1T/hGfFun79Q8J+J47b7Rc+E9YWGSO31CJN6eZs811kgZhHc&#10;wSz28oeGeVG5/wCFv7YuheIvHdh4A8aQ/wDCu/ivc+ZEnhrVHkSHXJYo2lmfRb2WOKLWLdIVE7Pa&#10;gywRSxfaobSZmgTwyx/ZI8c6fYWttH8av2y3jtLbTLSMya14MmkZNPmM1uWdrUtJI7tieRiXu0KR&#10;3DTJtWuf+L//AATv1D9oL4a6x4N8c/EX9qvxf4V1+2v7S/0nVrnwPeWl0l5dR3bkxvZkeZFPFG1t&#10;IPnswFW2aFCFNf2HlN/+RlC1/wDn3W2tv/D3vpa+2t76B7Wp/I/vX+Z9o/Ev4mWPwv0KG7u4ry/v&#10;b+4FlpmmWSrJfaxdsrMltAjMqlyqO7M7LHHHHJLI8cUcki5H7PXw0v8A4Z/DiKPXZrS88X65cSaz&#10;4lvLZmkhudSuCGlWJ3USNbwjZb24ly6W1tbxknyxXy7/AMMVeI/+Fs/8J3/wsz9qc+L/ADM/2oD4&#10;CM5h+z/Z/smfsOPsWMS/ZMfZ/tBW58v7QRKdHw9+yr400C3t4T8Xv2wtRhtbTTLKNbrW/CEjFdPn&#10;M9u7OLcPJI7HbPI7M12jLHcGdNi152JyXL6cXiPr0KkopWhGFS7u/es5wjG9tm2k9U7biwtGVbFR&#10;dZqC1Sbu0k+r5VKV9OkXZbXuz7Jrw7Xv+MqPj9oFtY/6Z8Nfhdqdxf6tdf8ALrrviS3YQ2tlGDuS&#10;6gsJGuZ522gQ6jbacIpTPZ3cUPk/jX9kXWviP4L1rw5rvjn9qbVtD8R6Zq+j6jZXGr+FJIby11ST&#10;fdxsPK/4BCw+a2jfyrcwxvsN7wx+zP4i8Ew6db6L41/aX0nT9IuY7mw06xufB0GnWYjsBYR28Vqk&#10;AgS0W3C7bVUEAl2zCPziJa58BmeHwkJ1qcKjqtSUfdp2jdNXv7W/M0309x6rmdrfRzyTCysnjqNv&#10;Sv8A/KP+HPruvnrxX8cfCf8AwTc8NCz+IOuWmifDG6uL1/DGqSBnfT5BFc37aF9mjBdxHBDcfYlt&#10;oyDBbra+WssUDXnE2P7Nvi3T7C1to/iV+1o8dpbaZaRmTXvC80jJp8xmtyztGWkkd2xPIxL3aFI7&#10;hpk2rWBffsKPqHxEuvGL+JP2lB4yvNA1Pws/iKK98Ix6yNL1C8F7PaJeJCJ0jW4Ae3COPsm7bbeS&#10;rbT5FX2MpKUVUTT0fLB6Na3Xte+lr7a3voZ18gw07Thj6Kktny13va6a9irp2XbY97/ZN+FuvaJ/&#10;wl/j7xvY/YPHvxM1Vr66s5Jo7iTw/pMG6HSdIEiNIF8m1HnzxRTTW41G/wBUlgcxzgm3+1J8N9a1&#10;bSdK8deCrL+0PiJ8NvtepaJpwmjtl8TxyWzx3GiTzsy+XBd4iZWZ/Liu7WxuZEmW18p/EPAv7J+r&#10;/C+0tbTwz4r/AGj/AA9pljqb6tbaZpcvgy002CZ7VrZkS0jtxAsDKxkNuE8k3D/aNhuGEpsWP7Nv&#10;i3T7C1to/iV+1o8dpbaZaRmTXvC80jJp8xmtyztGWkkd2xPIxL3aFI7hpk2rXdluafVK0MQoT5kl&#10;dNQcWndTi/3qbi4tro5Jte7uaf2LhpQtPHUU/JV9H5fuO/kfQfwZ/aR8F/H/APtKHwxrX2jVND8r&#10;+1tGvrSfTNa0Xzd5h+2afdJHd2vmrGzx+fEnmx4dNyEMe4r4o8WfsPXHjrxLpOt6v4o/aX1HXvD9&#10;trdpo+rS3/hJtR0ZNYdWvzZ3Ih822kcIkcckLI9vERFA0UbbD1f/AAo7xp/b/wDaX/Cxv2pjc/2n&#10;/a2waj4RNuZvsf2PZ5Pk+X5HlYb7Pt8nzis+zzyJS8dXwDnzYOFVRaeklTbTTslzKouZNat8sXFv&#10;lSlbnbjk2H+1j6P3V/8A5SfVlFfFtj+yR450+wtbaP41ftlvHaW2mWkZk1rwZNIyafMZrcs7WpaS&#10;R3bE8jEvdoUjuGmTatF9+yR451CwurZ/jV+2WI7u21O0cxa14MjkCahMJpyjpahkkVwBbyIQ9oje&#10;XbNCjbT9D/YeU3/5GULX/wCfdba2/wDD3vpa+2t76Hzntan8j+9f5n2lXmH7WHwU1X4vfD201Dwl&#10;cafYfEvwHdy+JPAt7qLuNOttZWyurSNLxVVy9nPBd3NrOFQyCG6leForhIZo/H7f4E+NodXjv2+J&#10;X7VE92mojVSW1Dwf5Mk/2L7FgwrAIfJMWH+zhBB5zCcR+eRLWRqP7Juva34Sk0HUPHn7VGq6Rcad&#10;YaVcWt9rHhW8jvbazkaSNJvMibzjKXK3DSbmvY2WO5M8ZVK+VqVKUW0lN2tqlCz11teona2quk3s&#10;1E+ijlOGcFL67STa2ar6eTtRa9bX8rnYr+0V4c/4KBaFq3wy8KTS210iJbfEzTb9okvvClmby4tL&#10;vSLmON33XV21lf2iyW8hiWJZbuK4YfY/tX0rXwzqH/BPWz1S+8MXkur/ALRJv/BGnazpXhi9in8H&#10;x3fhm21bYLxNOmWASWZMcccUTW7I1tDthtzFEwQ9re/Abxvd6lNex/Ez9qq3vJdQOqK8WoeDmijn&#10;Nl9iG2BrdoTCIiHFuYzAZys/lmYiQ89J003OUZuTv9mCWj91fxHpq23q09k1a2FPIsPDmqzx1GU2&#10;lsq60V7JXo+b1b1b1aVkvoH41/H7wb+zp4Vt9Z8a+IdP0G0v7tdO0+OZi93rF66O8VjZW6Bpry8l&#10;EbiK2t0kmlK7URm4rkPhb8Lde+Jnjuw+JXxKsf7P1fT/ADG8JeEmmjuIfBUUsbRPcTvGzRT6xNC7&#10;xyzxs8VtFLJa2ruj3d3qHzZY/wDBO/UNP+Ilr4xj+Iv7Vb+M7TQNM8LR+IpLnwPNrLaXp94b23tG&#10;vGszPJG9w2+cM5+15Rbjzl2rXQX37JHjnULC6tn+NX7ZYju7bU7RzFrXgyOQJqEwmnKOlqGSRXAF&#10;vIhD2iN5ds0KNtP2X9h5Tf8A5GULX/591trb/wAPe+lr7a3voeJ7Wp/I/vX+Z9pV5L8DP+Mff7K+&#10;FmrfudPtfNtvBN/0tr/To98kOmZPK3dlaqI9sjM9zBbfaVeRhdpbeK/8M0/EH+3/AO0v+Fzftem5&#10;/tP+1tgvfAxtzN9j+x7PJ+xeX5HlYb7Pt8nzis+zzyJTyvjP9hXWfHHgtfC3iP4nftdeJ9CmtNKt&#10;pNP1O58F6pDdR6Xci5tmmWSzfzXMpQzSSbnulCLcNMgVRzVOH8sdqkcyp8yS+xWtq/eX8PbRNO12&#10;90le/PXVVyVSnD3o3tdqzTtdPXS9lqtU1fVXT+7qK+Jr79lXxzqFhdW0nxj/AG2Vju7bU7RzFfeE&#10;opFTUJhNOUdbMMkiOoEEiEPaJmO3aFCVMJ+F3ilfi7baQ3xx/a/TxRdvL4ri095vBSxlIreLTnYw&#10;mx8oW+Jo8W5URNOTOsZnVpRu8jyuztmNPr9it8v+XfVb9tkpbnR7Wf8AI/vX+Z9v0V8W2P7JHjnT&#10;7C1to/jV+2W8dpbaZaRmTWvBk0jJp8xmtyztalpJHdsTyMS92hSO4aZNq1fh/Zf8YnSLuzufit+1&#10;5erewanatKdc8JwzLHqEyzT+W8MKFHR1At5FxJaI/l27QxsEPJmGW5dh6ftKOMVbW3LCE1K1t/fU&#10;I6PS3NtqrvQ7MFTVer7OrNUlb4pczXp7kZy1/wAJ6F+3T4i0v4v+FZf2e7G/0+88U/GG0Oi6vp8c&#10;ySXejeGblJ01PVZYlLSQxm1iura2uHieD+0LiyjkBV2xT/Y08Y6b+zD4a8I/s6eMtVsdH8WeE7Z9&#10;B8DpfXKRv460CySQWNzaOxH2y8h0+GEahHGiPDcxyyeTHaz2cs3B+CP2P7/4Za/rGpeG/Ev7ROgX&#10;PiHxNN4w1RNMbwXa2+p6rNZrZzXM0MduI5fMiVGZGUxvNsnKmcrLWd8RP2FH+MPw1l8G+MfEn7Sn&#10;jPwrc22kWlzpOv3vhHVrS+TS7oXdoZo7iFxPIZwjSySbnugsaztMgRa5cbmmFlh6eDw1OooR95tq&#10;neU5WUnpU0UYpKCu/tNuPMz1o5JhruTx9H7q+3/gg+2q8a+KHxZh+N95d/DfwDrF5c3uoXFxo/ib&#10;xFohlKeDYFimW5KXiAQJqiyCKFLfzfPga6juWhkiiZH8e8W/sm69488JavoOsePP2qNS0jXtO1bS&#10;r+1l1jwq0dzbanJ5l0hxF1z8sLDDW0b+XbmGN9hvaB+zf4l8KGyTSvHH7TWnWmm3cd5Z2Npd+Dob&#10;C12WIsI4I7ZYBCtqsAUraqggEu2cR+cRKfCryjNcsYzS1v7sLvXRfxdLrd6uOyT3McRkVGp7ix9F&#10;Re+le7XVL9yreu/az1O88caBY/sZ/Eu28daLZWmk/DTXoLPRfGlnbwra6b4Ths7adbPXlSIBURVF&#10;tYXTNGwW1SxmaW3ttMl8z3yvkSx/Zt8W6fYWttH8Sv2tHjtLbTLSMya94XmkZNPmM1uWdoy0kju2&#10;J5GJe7QpHcNMm1aw/An7D1x8K/h5H4S8J+KP2l/CnhmC21a0t9M0G/8ACWm21omp3RurowJbwoIp&#10;POYtDJHte2EhW3aFJCre7i8ywmJo0/aQqKpC0LqNO0qaj7rf73ScLKCSvGULP3ZQfPrDI8LDSOOo&#10;29K+n/lDb9fw+16K+R9V/Z78d6jr8epQ/Fb9rGxuE1M6sUt7/wAFtbyTGzFmEML2rR+R5XzC3CiE&#10;zMJ9hnKy1i2P7JHjnT7C1to/jV+2W8dpbaZaRmTWvBk0jJp8xmtyztalpJHdsTyMS92hSO4aZNq1&#10;1YHLMvr0I1a2MjSk7XjKFRtatO7hGUXprG0ne9mou55GMj7GtKlTkqiX2o3Sel9OdRlps7xWq0ur&#10;N/aVeN/EvX7H9p7XYfAXh29tNa8OadqwXx7d2syy2sENszM2is4LJJcT3EcMdzasrAWTXKzeS1xb&#10;eb4N4t/Yp8V+PPCWr6FrHxd/bA1LSNe07VtKvrWXVPBTR3NtqcnmXSHFp1z8sLDDW0b+XbmGN9hv&#10;aB+yV4y8KGyTSviz+1lp1ppt3HeWdjaT+BIrC12WIsI4I7ZbIQrarAFK2qoIBLtnEfnES1piOH8t&#10;qLk/tKny639ytrrov4eia+J622Se52ZZmccG3iY05Osvg1jyxdvjet3KO8VolJKTbScX2Xj7/gjX&#10;+zd8UPHet+Jtd+HH27W/EV/PqeoXP/CQapF9ouJpGklfYlyFXc7McKABnAAHFFY3hj4E/Evwj4a0&#10;7SbT4vfta3FppdtHaQS3cXgK/uJEjQIrSXE2nvLM5ABMkjs7nLMzEkkryqvBWQubaxGHeu7p1bvz&#10;f7h6/N+p8jLIMrk3KWCg29/cgfTFv+88rd827ZnPOc+Tn897/wDfTepot/3nlbvm3bM55znyc/nv&#10;f/vpvU0UVwnvhb/vPK3fNu2ZzznPk5/Pe/8A303qaLf955W75t2zOec58nP573/76b1NFFABb/vP&#10;K3fNu2ZzznPk5/Pe/wD303qaLf8AeeVu+bdsznnOfJz+e9/++m9TRRQAW/7zyt3zbtmc85z5Ofz3&#10;v/303qaLf955W75t2zOec58nP573/wC+m9TRRQAW/wC88rd827ZnPOc+Tn897/8AfTepot/3nlbv&#10;m3bM55znyc/nvf8A76b1NFFABb/vPK3fNu2ZzznPk5/Pe/8A303qaLf955W75t2zOec58nP573/7&#10;6b1NFFABb/vPK3fNu2ZzznPk5/Pe/wD303qaLf8AeeVu+bdsznnOfJz+e9/++m9TRRQAW/7zyt3z&#10;btmc85z5Ofz3v/303qaLf955W75t2zOec58nP573/wC+m9TRRQAW/wC88rd827ZnPOc+Tn897/8A&#10;fTepot/3nlbvm3bM55znyc/nvf8A76b1NFFABb/vPK3fNu2ZzznPk5/Pe/8A303qaLf955W75t2z&#10;Oec58nP573/76b1NFFABb/vPK3fNu2ZzznPk5/Pe/wD303qaLf8AeeVu+bdsznnOfJz+e9/++m9T&#10;RRQAW/7zyt3zbtmc85z5Ofz3v/303qa8B/4Kg/uf+Cd/xu1FPl1DRPh7rOtaddLxNYX9naR3lpdw&#10;v1jnguoo54pFIeOWNHUhlBBRQB+Tvx6/4of/AIWR/Yv/ABJ/+Ee/4Sv+yvsP+j/2Z9h/4Wv9i8jZ&#10;jyvs/wDwi/hnydmPK/4R3SNm37BbeV9zf8Ey/C2meG/2pLqLTtOsLCMQeO7EJbW6RKLey8cvplnD&#10;hQP3dvp9naWkS9I7e1giULHGigooA++rf955W75t2zOec58nP573/wC+m9TRb/vPK3fNu2ZzznPk&#10;5/Pe/wD303qaKKAC3/eeVu+bdsznnOfJz+e9/wDvpvU0W/7zyt3zbtmc85z5Ofz3v/303qaKKAC3&#10;/eeVu+bdsznnOfJz+e9/++m9TRb/ALzyt3zbtmc85z5Ofz3v/wB9N6miigAt/wB55W75t2zOec58&#10;nP573/76b1NFv+88rd827ZnPOc+Tn897/wDfTepoooALf955W75t2zOec58nP573/wC+m9TRb/vP&#10;K3fNu2ZzznPk5/Pe/wD303qaKKAC3/eeVu+bdsznnOfJz+e9/wDvpvU0W/7zyt3zbtmc85z5Ofz3&#10;v/303qaKKANHT7CCewgkkhid3jVmZkBLEjkk+tFFFAH/2VBLAwQKAAAAAAAAACEAVnwxbsc9AADH&#10;PQAAFAAAAGRycy9tZWRpYS9pbWFnZTIuanBn/9j/4AAQSkZJRgABAQEAYABgAAD/2wBDAAIBAQIB&#10;AQICAgICAgICAwUDAwMDAwYEBAMFBwYHBwcGBwcICQsJCAgKCAcHCg0KCgsMDAwMBwkODw0MDgsM&#10;DAz/2wBDAQICAgMDAwYDAwYMCAcIDAwMDAwMDAwMDAwMDAwMDAwMDAwMDAwMDAwMDAwMDAwMDAwM&#10;DAwMDAwMDAwMDAwMDAz/wAARCADAATI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ef2m/wBofxT8Gf2hvhZodj4l+FVhpHjrVk0pfDuuSPFr&#10;/iDhmuZrCY3Mccf2WPy3MfkXBmLiMGFmQvzH7P8A+2p4z+I3x38N22u6f4ci8B/FGTxFF4Sjs7W4&#10;i1XSzo12IN17LJI0dwLyISTr5cUP2fYsZNxv81fQPj7+zZ4h/aH8faFb654k8Kr8M9F1XTPEC6In&#10;hmVtcfUdPu47u3kXUmvDDHF50MW5Fs/MKb1Eq78jC+Cn7Dlx8K/jbaeIL/xdHrvhjwm+sP4L0b+y&#10;jbXGgnVrkXF4J7oTMt2EIMVviGExQuyuZ2xIJpaLXfXftp2672/pEz1d1tZL1d91+p9D0UCiqKCi&#10;iigAooyPUUZoAKK+WP2zv2t/F1p8aPD/AMFvhHJp0fxB8QbLi71W6kgkg0aEBpShRg4EhijaRt6E&#10;iIrsR3lUp538SfC/xt/4J1aDB4+g+KN/8XPCVtdwp4j0rWy0ckcLN5UbQvLLM6ZeXBaIqQ/lFklQ&#10;MF+vwXCFWvSpe0rQp1ayvSpyvzTV7J3ScY8z0hzNcz00Wp+fZl4g0cNWr+xw1SrQwztXqwUeWm7J&#10;tWclKfInepyJ8kdXd6H3XRXPfCb4n6T8aPhronivQ5vO0vXrRLuDLozxbh80T7GZRIjbkdQx2ujD&#10;ORXQ5r5StSnSnKnUVpRbTT6Nbo+7w+Ip16Ua1GXNGSTTWzTV016oKKM0VmbXCiijNFwCiiigAooo&#10;oAKKNw6ZGTRnt3ouFwoozRQAUUUUAFFGaKACiijNABRSBgehBpaACijNGR0yM0AUfEOu2nhjQr3U&#10;76eO2stPge4uJn4WKNFLMx9gATXyVoP7bvxN+LHh7SNC8P6T4S8LeO/F/j3XPDenT6zp93qFjomn&#10;adFcXHn3dtHNBJLcvHFFE0azQqklwW3MItkn0/8AFP4Z6T8Y/h/qnhjWxqR0rV4hFcfYNTutNuQA&#10;wYGO5tpI54mBUHdG6t7181eEP+CXs3wU8PSXPw7+Iut6X40svGN94r0rVvFE2peLLWBLuGa3lsri&#10;C71DzZkMMxJkjuIXeaKGVy21kfJKXtH2tp63W/yuOT91ctr31v2s/wBT2/8AZI+Or/tMfs3eDvHU&#10;2nLo934hsFmu7FJjMlncqzRzxLIQN6LKjhWwNygHAzivSueO9cT+z58FNL/Z0+C3hrwPo0tzc6f4&#10;asUs0nuGDT3TDl5pCON8jlnbAAyxwAOK7bn6VpJ6v9CFsgoooplHyx/wUN+ImqP8WfgH8K4df1zw&#10;n4e+L3iu607XdV0i6msL2W3tNNub1bCG8iZZLWS5khRTJEyy+WkqoyMQw1P2C/FzL45+NPgZF+Ld&#10;xZ/DzxbFpkFz43v7fUPLRtOtJI7ezulu7i5uYPKaK4827CTH7aBIXkEhHrXx6/Z48HftNeBk8OeN&#10;9Fj1nTILyHUbVkuJrS7067hffDdWtzA6T21xG3KTQuki5OGGTUPwG/Zy8Lfs26Hqlh4Vh1zGuagd&#10;U1K71nX9Q17UL+48mKASS3d/PNcSYhghjUNIQqxqAABippaOTl1Tt+G/3P7/AFFUV7W6W/N/5r7j&#10;vx9MUUUVQwoooNAHzB/wUR+OGq/D7QbK28NzeM01zQRF4nWHQtE1K+j1H7PcIRYXMtpBKkUNxGty&#10;p80qpKKSdoavoXwH4ysPiL4M0nX9MnW507WLSK8tpR0kjkQOjfipBrE0X4FeH9B1fxVqFu2v/avG&#10;f/ISeXX7+YDCso+zq8xFrhWIH2cR4wuMbVwnwQ+BHhz9nfwLD4a8KW+qWmiW7loYLzV7vUjBkAbE&#10;e5lkdEGOEUhQSSACSTw4WlWhUnKo01KzVr6P591bttsedGjiFinVbXK001d3Vno1011vt03Pk/8A&#10;ZO8Ew/tB/tb/ALTt7r17qsWq2+qR6BBqGnXsunXUFit1OnkpJAVKZjsbZDIMSAISGDMxPb/sm/s3&#10;aJ4tsPGzarrHj3WLb+2db8OTWeo+MdV1C1udPMjwCFo57h1BCdJF2ygj73JB4v4zaxdfsDf8FApf&#10;H95b3Nv8KPipClrrU1nZt9nsb0Jgs0cb/NMJI/PMjJuZLi6CK7hjVr4xfHH4Ufsq/B3xHoXwh1vU&#10;vFnjT4mSTWdhbaP4tu9duYLycFPtQd55jA4eUMqx7Xlk2gDhnj/Ss8yHG5nnGEx+XxcqVWlBRava&#10;DjGEWr7R5HGTeqSTv1PhuDuMstyDhzM8qzepy1qVWq5Rdr1VUqSmpWb5pe0hKMY6ScmuXodD/wAE&#10;XfFd/wCIf2QrmzvLjzrfQfEN1Y2KbFXyIWiguCmQAWzLPK2WyfmxnAAGh/wUM+I2pn4s/AT4WQeI&#10;Nc8JeH/i94qutO13VNIuprC+kt7TTbm9WwhvImWS1kuZIUUyRMsvlpKqMjEMPQ/2Dv2b/wDhlv8A&#10;Zr0Tw9cxGPXb3Oqa182cXkqruj4d0/dIscOUO1/J34BY11fx7/Z48G/tNeBF8OeNtGTWNOgvINRt&#10;WS4mtLvTruF98N1a3MDpPbXEbcpNC6SLk4YZNeBxfi6GLznE4jC6wlUbXmr6v/t7fzvr1Pd4AwGK&#10;wPDmDweO0qRpRTT3i7aJ3/l0VltayfU8m/YL8WsPHPxp8DIvxbuLP4eeLYtLgufHF9b6j5aNp1pJ&#10;Hb2d0t3cXNzB5TRXHm3YSY/bQJC8gkI+kAcHk1wPwG/Zx8Lfs36Fqth4Vh1wrruof2pqN3rOv6hr&#10;uoX1x5MUAklu7+ea4kxDBDGoaQhVjUAADFd/xknGRXhSaslvZJO/dJfqfVLy7iknPsK+Kfib4h1T&#10;9of9vb4teDNR174k2Om/BfwVpGu+HvDng7XZtBvtevr43sj3nmLPBHebDaRW8UF05sw7SecjbgV+&#10;1Fw5GD0ryj46fsWfDz9obxppvibxDpuuWXinSLOTTbbXfDniXVPDWrCzkdXe0e7024t55Lcuqv5L&#10;u0YcBgu7msqibtY0TVmn5fg0/wAlYrfsCfFFvjT+xd8L/FJHi6RdZ8OWc6XPiiK3i1fUU8pQt3cJ&#10;bzTxq86gTYErECQA4OQPYzgcmsH4c/DzRvhF8P8AQfCvh6xTTNA8N2EGl6bZo7OttbwxrHFGGYlm&#10;2ooGWJJxkknmt1jkH2rerJObcSIppJC896RmAUnqKXt0qlqulR63pd1ZzNcpDeRPDI0E8lvKqsCC&#10;UkjKujYPDKQwPIIPNZSvZ8u5R8r+OP2npfDn7cPhiaO68Yjwzc3lx4LvrSXRdSh0RJZBG9vfJcvA&#10;LSSb7XHJanbKW2yqAOGr6yDbhuwMV5hr/wCyF4G8S/Bi1+H9/aeILjwxZXCXUUR8S6mLrzElMqFr&#10;oXH2hwsmGCtIQCq4A2rj0HQdEh8NaHZafbNdPb2EKW8TXNzJczMqgAF5ZGaSRsDlnYsxySSTmuXB&#10;UqtOMo1WnrdNX6pNqz21u9+vSx52Fo4iFWcqjTjKz0buns16WS/HQ+Ovib4i1T9of9vb4t+C9S17&#10;4k2Om/BbwVpGveHvDng3XptAvtevr43sj3hkWeCO82G0it4oLpzZh2k85G3Ar7n+wJ8UX+NP7Fvw&#10;w8UkeLnTWvDlnOlz4oit4tX1FPKULd3KW808avOoE2BKxAkAODkC18dP2Lfh5+0P4z0zxN4i0zXL&#10;LxTpFnJptvrvhzxLqnhrVvscjq72j3em3FvPJbl1V/Jd2jDgMF3c13Xw4+Hmj/CT4f6F4V8O2KaZ&#10;oHhqwg0vTbNHZ1traGMRxRhmJZtqKBliScZJJ5rrp6Rae7en4/jqvuPQkveuv60X6o36DnBx1ooO&#10;e1UM+Kfib4i1T9of9vb4teC9S174k2Om/BbwVpGveHvDng3XptAvtevr43sj3hkWeCO82G0it4oL&#10;pzZh2k85G3Ar7n+wJ8UX+NP7Fvww8UkeLpF1rw5Zzpc+KIreLV9RTylC3dylvNPGrzqBNgSsQJAD&#10;g5AtfHT9i34eftD+M9M8TeItM1yy8U6RZyabb674c8S6p4a1YWcjq72j3em3FvPJbl1V/Jd2jDgM&#10;F3c13Xw4+Hmj/CTwBoXhXw9ZJpmgeGrCDS9Ns0ZnW2toYxHFGGYlm2ooGWJJxkknmpp6Rae7en4/&#10;jqvuFJe9df1ol+aN0rgZPGa8d/b++NOufs5/sW/E7x14bigl17wx4eur6wM4BhhlWM7ZZAeCkZO9&#10;h3VCK9jJGcGqeraVa+INKubG9t4byzvImhngmQPFMjAqyMp4ZSCQQeCDXTga1OliKdWrDnjFptPq&#10;k02n6rQpOx4b8Gv2Z4fhB4m8H6tB8VviBq015FINTs9f8STapB4runty32hI5nK2zpiWUQ2SxW+1&#10;m/cfu4mi995X1Oa8s+A/7HXgD9mu/abwjpusWnl2o0+0hv8AxBqOq22kWuVP2axhup5Y7KA7IwYr&#10;ZYkYQwgqRFGF9SznOOfwrozPExr1uaMnJLRNpRe7eqTffu+2yRhRg4xs/wA276LXUR5AqMWIAXvX&#10;yh8F/wBp641j9tu5spbzxhJ4d+IWmyLp0GraLqWn2GnXdhJJsW0e5gjhlF1aOJmMTvlrdj90rX0t&#10;4+8Daf8AEvwbqGg6t9vOm6pH5U4s7+4sJ2QnkLNA6SpnodrDIJB4JFcf48/ZQ8F/ErQfCematB4i&#10;ktvBTrNpD2/ibU7S5t5Fj8pZXmhnSWWQIWXfKzthm5+Zs+DXpVnVjODVotaNvW+jv6LbfXscmOo1&#10;6ij7BpWaevWzWmnRq6vra+x6XnGcYwa+TPHP7UE/h39uLwzJHd+MR4auryfwXf2kui6lDoiyyCN7&#10;a9S5eAWkk32uOS1O2UttlUAcNX1PqWkRaxpFzYzPcpDdQtA7QXEkEoVhglZEYOjYPDKwYHkEHmvO&#10;9e/ZD8DeJvgza/D++tfEFz4YsrhLqKJvEupi68xJTMha6Fx9ocLJhgrSEAquANq4MVSrynGVJqya&#10;ereuqutL9LrW+5WOo16tPlotJ7313WqXo3v5dD05H3qG5GacTkDjrVHQtFh8O6LaafbNdPBYwpbx&#10;tc3Ml1MyqAAXllZpJGwOWdizHJJJOav8KCQCa9B+R2QvZc24tFFFIsKKKKACiiigAooooAKKKKAM&#10;7xX4Q0nx3oNxpWuaXp2s6Xd7fPs762S4t5trBl3I4KthlVhkcEA9RXnvwY/Ym+Fn7Puvvq3hPwbp&#10;2nao2Nl5NLNe3Fv8rofKed3aLcsjq3lldwOGyAMep0V2UcwxVKjPD0qsown8UVJpP1Sdn8zzsTlG&#10;BxGIp4uvQhKrT+GTjFyj/hk1dfJoKMD0FFFcZ6IUUUUAGMdBiiiigAooooAKKKKACiiigAooooAK&#10;KKKACiiigAooooAKKKKACiiigAowPQ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Ge/ajPftQAUUUUAFFFFABRRRQAUUUUAFFFFA&#10;BRRRQAUUUUAFFFFABRRRQAUUUUAFFFFABRRRQAUUUZx14oAKKKKACiiigAooooAKKKKACiiigAoP&#10;v0oooAaACOpGaCAB3OKw/H/xC0H4WeFLvXfE2t6V4d0Wx2fab/UruO0tYN7qi75ZCFXc7KoyRksB&#10;1Iq34b8RWHi/QLHVtKvbXU9L1OBLm0u7WVZoLqJ1DJIjqSroykEMCQQQRxUc0b8t9exKmr8t9e3k&#10;aY6DHSiiirKCiiigAooooAKKKKACiiigAooooAKKM0Zx14oAKKM0Zz0oAKKKKACiiigAooooAKKM&#10;9u9FADOmSScGjnGMZIrxrxNrPib47fFrxJ4V8L+KtW8D6J4D+zQalq+lWtncX1/qc8IuDZAXkE0c&#10;cMNrLazO6xOZWvY1SWI280cnS/s/fFHUPiHoWsafr8VpbeLvB+qzaHrkVqjLA0yKksFxGCzhEubS&#10;a1uhEJJDCLkRPI0kbmsIYhOXLZ+T6NrdHNDExlPls1uk9LNr8T0Hk9D0pCwHUYzWD8R/iHpPwq8B&#10;a34m167+w6L4esZtRv7jy3l8iCKMySPtQFmwqk4UEnGACeK8Y8K/ET4i/Dnxh4K1z4h3nkaL8Rz9&#10;h1DRfKt2t/A+oyIr2VulzGB5kT7ZbWWaWWQzXklmII4UmMSudRRaTT/4dnq4bATrQc00u19L2V7L&#10;5fp1aPoivPP2ofjkP2cfgTrviyDS21/V7b7Pp+h6N9p+yf29q95cRWWm6f55R1t/tN9cW1v58i+X&#10;F53mSEIjMPQwwKgg8Gvn7xiT8Y/+CjXhLQJP3mk/BTwtJ41uoJv3e7WNZe70nSbqBk+aTybGz8TR&#10;TRyFYx/aNq4SV1D2+xxm/wDAr4w+KrT4pap8L/iZLoF14307SovEOm61ounzaVpXirTpJnhla2tL&#10;ieeWK4spljjuYlnuERLzTpjKhvRbQexV8+/8FAz/AMKu8D+H/jTZk22ofBbVYtZ1a7HCDwvNJHB4&#10;hS4CYmnt4tNMuoLbRtmS80nT3Ec7QpC/0FQAUUV5Z8af2x/h7+z34pt9H8V6zqNpeParqN7JaaHf&#10;6laeH7JndFvtUuLaGSHS7NjFORc3zwQkWtywfbbzFAD1OiiigAoPQ0U2RtsbEEDApNibPGrxv+Fw&#10;fthQWb/vNE+EVjHqIKfPHPrWoRTwKrOuPLltLDzC0LFg6a1DIyIY4Xc+Ch/4VR8ffHHw9LGHR9Qx&#10;408PCQeXn7bcTf2nbRbstP5V6PtUkm4+X/bMEW2NFi3n7FMZ8TfCq/8AHE2Zrr4la9f+JEvfu/2j&#10;p7zGHSZvL4EedJg05dhVXGzMiiUyEnx7B8G/tC/B/wAXLmOCS+v/AAhqM8/FraWmoW4uEkZuNkr3&#10;+m6bbxszbWN20YVpJYivBH4VW6t3+T019Fa/oeWlaEcR1bv8npb5K1/NHs4ooBzyOhozXoHqhRRR&#10;QAUVxfxq+NWlfA7wrb39/b6jq2o6rdrpmiaHpkaS6n4iv3R3js7WN2RGkKRySM8jpDDDDNPNJDBD&#10;LKh8FfjVpXxx8LXF/Y2+oaTqWlXbaZrmiapGkWp+Hb9ER5LO6jRnRZAkkcivG7wzQzQzwyTQTRSu&#10;AdpRRSMwUEnoKADv0NKM9xivmXTv2xfE9/q/hvx8bDQ4vgd4o8Sp4RtJmhlbVf39zJZ2OvCZZDFL&#10;ZX2ofZra3ghhk329/bXzXSRmW3i+mVcEZzxW+Iws6Nufr+a3Xquq9BKVxaDRnv2ozWAxnKk+o5rP&#10;8R+IbDwloV7qurXtppml6ZA91d3d1MsMFtCilnkkdiFRFUEliQAASeK0e3TOK8Z1Un9oL9oObRnI&#10;HhP4S31nd3qg7l1jW5LdporWZG48qzhns7wHa4e4ntHSSN7ORJMqlRxSS1bdkY1qvKkkrtuy9Tvv&#10;hl8W9D+MOgTahoVxdyJazm1ura9sbjTr2ymCq/lz21wkc8DmN45FWRFLRyxuMo6senQg4IIIrxrx&#10;KP8AhS/7WPh/UbYAaR8Xt+h39qnSPVrO0nu7a8Cjao8yyt7uCeVi8jfZdMRQEjcj2UHJx19aVKo2&#10;mpbp2/y/CxNCo5JxlunZ2/B/cPooorY6D59/4S34+/F0Hxd4IXwB4O8J/wCs0rwv428Naj/b3iSB&#10;PmWa4u47uL+xPtX3UilsLye2j8uWeLznk0+39P8AgV8atL/aC+Gtp4n0iDULGOS6vdMvLG/jRLvT&#10;L+yu5rK+s5fLZ4mkt7u3nhZ4ZJIXMRaOSSNkkbs6+fdOz+z/AP8ABQO5sI8w+Gf2gNKm1h2l/dQ2&#10;/ijSILO1ZElfcZrjUNI8lltkZBFF4XuZljkMtzJGAfQVFFFADDgnOKoeJPENj4T0C/1XVb6003TN&#10;Mge6u7y6lWGC1ijUs8juxCoiqCSxIAAJPFaGACCeK8b/AG3c+Kfg2ngC33Pf/Fe/h8ILGuVka0uQ&#10;zalJG5+RJYdMiv542kypkgRdsjMsT41puMHJbpaebMa9TkpuSWqWi8+iLf7Gnh+/sfgTY63rdlea&#10;f4l8dXFx4q1a3vIWjvbOa9kM8dlOzgO72du0FkrOFPl2cYCRqqxpT8fsfhp+2F4F1uEGO0+I1jc+&#10;ENSVPne5u7WKbU9OkYNwkUMMWsqzIQzPdwhldVDQ+xxgrGFABwK8d/bpzZfs6XWrS/JYeFtd0HxJ&#10;qUuM/ZtP07WLO+vJ8DlvLtreaTYgLts2qrMVU41IctFW+yk/u1f3nNWp+zw611jZ366b+lyH9qVv&#10;+FgfEP4ZfDtCWi17XE8R6ps+SaCw0eSK8WZGb5P+Qj/ZULrhnaK5l2qNrSxdj+0P8Jf+F4fBDxH4&#10;US/Ok3Wq2Tx2OpCHzpNJulG63vI13KfNgmWOZGVlZXjRlZWAYcV8KV/4Tn9sf4m65IDNbeD7LTPC&#10;Votx80lldmJtSvXhHISKaG+0tWYFWkezAZdsUTN7Yyhww5O4YrSmudSb1T/Lax9Jia0sPKjCnvBK&#10;XzlaV/W3Kn6HE/s6/Fo/HP4J+G/FT6f/AGRc6vZJJeaa0/nSaVdKNtxZyNtU+bBMskLqyqyvGysq&#10;sCo81/YXH/Cw9a+MHxOuyTqHjLx/q+hW8Uv76bSdO8PXUugRWSTnlrd7rT7/AFJYgqJDLrNyoDsZ&#10;JpuWf46N+xX8Mf2gLUaZ/b158Pbi58WeGNENz5N54pbWGlubSxSRUcG4u9ba/sLeJIzMdtsvlSNI&#10;jTesfsVfsw6V+xb+yX8OfhRozafNZ+AdAtNHku7LTk0+PU7iOIC4vTAjMEkuJ/NnfLMS8zlmdiWN&#10;0ZuUFf0+45sxpRp4iagrRbTS8nqvwZ2XxW+FuhfHH4XeJvBPiqxOqeGfGGlXWiavZ+dJB9rs7mF4&#10;Z4vMjZZE3Ruy7kZWGcgg4Nef/sFfFHXvi1+yh4VvfF18dW8baD9r8J+K9QWGOGDU9c0e8n0nU7qB&#10;Y1VRbzX1lcSRfJGTE8ZMURJjX2MfnXz98LCfg3/wUD+J/habMen/ABh0qy+I+kyS/vJrzUbGC10P&#10;WYkKcRW9vaweGXVZQHeXUbko8qqyW+pxnr3xX+KOhfA74XeJvG3iq/Ol+GfB+lXWt6veeTJP9ks7&#10;aF5p5fLjVpH2xozbUVmOMAE4FcB+wv8AC/Xvhr+zpot542sTY/EzxtnxZ47Rpo7l4tcvVWW6tVmR&#10;n8y3s8pY226SUx2djaRCWRYlY8/+1Xj47/Gr4cfB2xBkhg1XT/iN4tuo+X0nTtH1CG80yIOu4Q3F&#10;7q9vaiNZo9k9np+tCN0mgQj6CoA+ff2Ch/wqrSfGXwRlJih+COqxaN4aWb91Nc+F7i1iutIdImzI&#10;1vaxyTaQty7ym5l0K5kaTzjNHH9BGvn74qZ+Dn/BQP4YeKYcx6f8YdKvfhxq0cX7ya81Gxgutc0a&#10;Vw/EVvb2sHiZGaIh3l1G2DpKqq9v9A0ANBJPI4ryf9tjxDf6F+y/4rt9IvbzTNe8RwxeGdHvraZo&#10;ZLDUdTnj0+0uPMU740juLqJ2dMuiozKrMAp9ZXHPJNeM/H3PjP8AaG+D/hEfvII76/8AGGowTc2t&#10;3aafbCBI2XnfMl/qWm3Easu1TaNIGWSKINz4ltU2l10+/Q5cXL9y0tG7JerdvwPU/Dfh2w8KeHbH&#10;SdLsrXTdM02BLa0tLWFYYLaKNQqRxooCoiqAAoAAAAHFedfts+H7/XP2XvFtxpFld6prvhyGLxNo&#10;9jbRNNJf6hpk8eoWluY1G+RJLi1iRkTDursqsrEMPWEximTKHiYY4IIq6lNOm4bK1jSrSUqbp+Vv&#10;wM/w14hsPFvh6w1XSr211LTNTgS6tLu1mWaC6idQySRupKujKQQwJBBBHFaP3uD3rxz9hlTof7P1&#10;n4RkJjn+HF/feEFhl4uo7SwuZLewkuF4xNPYJZ3JbaqyC5WRFWORBWE37WXjb43ML34EeAtA8c+G&#10;bX5ZvEni/wAQah4R0rVWbmNtJddLvJNStzHtk+2RolnIk8Bt57o+eLcozcqal1aDD1HOnGbVrrXy&#10;fU+gxxx6UV8+r+2xefAwGL9obQNA+EkFyfNtPEuna3da54NWL7pS91iaxs49NuBJsQJexwxTG5t0&#10;t5riYzQwaH7Xfx9udK0+f4XfDvxDp8Xxx8Z2sMOi2Vu0F3qPhqyuZzbTeJZrSQMhs7BBPcD7R5cN&#10;zNbR2ayCe5iRtTYz/gp/xk7+0d4s+JGoZvfB/wAPNVuPCHgO1l+aGPUbNriz1zWkQ7Slw109xpK+&#10;dGXii0q5kt5fI1SUOvj7/jGf9snRPGCH7N4J+NBg8LeJcfJbad4hhVv7H1KT7kUf2yES6XNPK0k0&#10;88fhy2iUBTXr3wp+F2hfA74XeGfBPhWxOl+GfB+lWuiaRZ+dJP8AZLO2hSGCLzJGaR9saKu52Zjj&#10;JJOTXA/t8/C3XvjB+xx8QtJ8IWJ1Hx7Z6W2t+DIvOjh2eI9PZb/RpcyssJ8vUra0k2zHyW2bZQ0Z&#10;dSAevkggcHPSvFP2+/FOqab+zdqfhzw7qN9pfi34k3Vt4J0O70+d49Q06fUZRbS6jbKhEkklhbPc&#10;6gyRsh8qwlYyRKrSp6R8KfihoXxw+F3hjxr4WvzqnhjxhpVrrekXnkyQfa7O5hSaCXy5FWRN0bq2&#10;11VhnBAORXlHxMI+Lv7dvw38NwfvbH4Uadd+PNVeL93LaX15DcaPpMTF+JIJ7ebxC7LGC6SWNuWe&#10;NWVJ+zL4r2yqNaRXNr5apP1dl8yJM9I8UfAnwl4v+BWofDa80Kyi8C6locnhyXRbJTY2yac9ubdr&#10;WIQlDDGIiUURlSgxtIwMcr+w78S9b+Kf7MHhe78U3v8AafjDR/tfhnxLfLDHFFqGsaXdzabqFzEq&#10;KqiCW8tJ5IvkjJjdCY4zmNfXSeg6ZrwP9nMD4d/tc/G7wHBhtKuDpHxCsUT91Bpn9rLd2lzaRwjK&#10;jdeaNdX0kqlfNm1WYsm9XlmqjJ1MPUi94tS19eV29bq/+EHuvM95kYBCTyAPpXiGi/FD4nfFizfx&#10;l4Fh8FzeEGuJrfStH1lbq3ufEcMcrQjUF1GFpI7a3lIM0AW0uRPAsMnmx/adtvd/bDc+PfCejfDG&#10;1JnvfiZfx6dfQDlf7EidJdXaYrmSKGSzEloJkGUuL+0XfE0iyL7EoIUA4IA7V5Ek6k3FNpLt3/4G&#10;5zyvUm4JtJW1Xf8A4C/M8af9qfVtWxo+lfC74hHxqTiXSdUsksbDTg3CTz6oGksZIfmiLrZTXVwq&#10;ucQO8UqJ2XwC+FH/AApP4U6VoE1+dWv4PNu9U1LyfI/tTULmZ7i8u/KDMIvOuZZpfKQ7I/M2KAqq&#10;B2m0A5I59aUAjrwBThTd+aTu1ovw/HuXTotS55u7SstNjyj9tnw9f69+y/4suNIsrzVNe8OQReJt&#10;HsraJppL/UdMnj1C0t/LUb5EkuLWJGRMO6uyqysQw9G8M6/Y+LPD1hqulX1pqemanBHc2l5ayrNB&#10;dRSKGSSN1JV0ZSCGBIIII4q/KpdSARg8V45+xQ3/AAjHwq1DwNOGguvhrrt94bSz+9/Z+npM02kw&#10;+ZyJMaTPpzbyzOd2JGMokAT0qrzVvmtV+v3EP3cQn/MrfNbffd/cez0Um9fUUV0XOywteO/txfC3&#10;XviT8Cmv/B1iNR8eeAtVsPGXhm2jmjtLnUbzT7hLh9NiunZRaf2jarc6ZJOTtSDUp96yRl4n9iop&#10;iOc+FHxR0L44/C7wz428K351Twz4w0q11vSLzyZIPtdncwpNBL5cirIm6N1ba6qwzggHIroycc18&#10;/fsnH/hn74p+L/gZdZg0nRt3in4fbvkjk8PXczedpsOdqn+yr5pLcQW8Yhs9OutBjLF5DX0DQA0t&#10;8vTivGvEpHxO/bT8P6SQW0/4XaG/iS4ik+TdqGpNPY2E0RXl/LtrfWUkRyE/0uBgsjAND6r4j8RW&#10;PhLQL7VdVvbTTdM0yB7q7u7qVYYLWKNSzySOxCoiqCSxIAAJPFeb/smeH76TwlrnjTWLK70rWfih&#10;qzeJrnTrmFoJdMhNvBa2VvLEw3RXCWNraC4Qs4W5+0bW2bAOasuaUYed36Lb8Tlr+9ONNd7v0X/B&#10;sesdBg5JrlvjNovhnxH8I/FGneNHtY/CF/pd1b6091dG0gWyeFlnMkwZTGgjL5cMu0ZORjNdTkHP&#10;XBrwr9s2e++JMPhz4SaPb2t1c/Ei4Ya79ouGgW38N28sH9rOCEYs8sU8VmqIySBr9ZFZBE7pdeaV&#10;N3V+lu9z0sJhlXqqnL4er7Jav7lcs/8ABPOXxFd/sdeC73xf4ku/Ffi7U4Li/wBbvLqIQ3FtfT3M&#10;0txYyRgkRPaSu9oYgF8s2xTy49vlr7XySOeK8Z+G274LftCeLfDOoMLXRPH9+niDwxIf3VobtrbG&#10;o6dEgyqzB7Z9QOSjTm/unVGNvcSn2faTnnIrLCLloxg91o776dX676nLLE+2nKdrO70+f9WPiv8A&#10;bs8P22qft/8A7O/g2DULWztvi3qv2zxLaoJDf3kPhWePxDpk8DsjQxpDqKJBMpIeWHVHCqxRZrb7&#10;SxyABgCvlf4b6b4m/aTb4j/G/wALahaWeqarC3h34UzXqiSwGjWM5dr05SXEGs36SSPcWj4u9Kg0&#10;WRPLniDr9AfBT4p2Hxx+EfhjxlpcV3Bp/inS7bVraK6VVmjiniWVVkCsyhwHAIDMAc4JHNax92Tj&#10;31X4X/z+Z6OIcqtCFX+X3W99dWr6dtFq/h7WOsHAA9K88/aD/Z8tPj/pGghte8QeEvEHhLVf7b8P&#10;+INENq19ot4bW4spJY47uC4tZPMtLy7gKzwSqFuGZQsqxyJ6HRWxwHnvwK+Bn/Crm1XW9b1U+KvH&#10;/iryn8ReIXtvs32vyt/k2ltDvf7Lp9v5sot7UO+zzZZZJJ7m4ubmf0KjNGaAPHf29vhbr3xa/ZQ8&#10;VWXhGxOreN9B+x+LPCmntNHDBqeuaPeQatplrO0jKot5r6yto5fnjJieQCWIkSL3/wAKPijoXxx+&#10;F3hnxt4VvzqnhnxhpVrrekXnkyQfa7O5hSaCXy5FWRN0bq211VhnBAORXR5z0r59/YtU/CPx58Uf&#10;gs/+jaf8PNVt9Z8IWjfM8HhfVo2ntEUp+5it7fUoNb0+2tkWMwWelWiGPb5c0wB9AFwOTxjmvG/2&#10;eifH/wAavij4/ALWF5f2/g/SZUG2O6tNJM6zSMjfOJV1O61WAsdqsltCyKVPmy7H7UPj/VvC/gOz&#10;0TwxdGy8a+Or5fDvh+fykk+xTyxySS3u2QGJ/slpDc3flSFRN9l8oEPKoPYfDzwDpXws8CaJ4Z0K&#10;1+waJ4dsYdNsLbzHl8iCGNY403uSzbUVRliScZJJ5rmfv1Ev5dfm9F/Xockv3lZLpHV+ttF8l+hv&#10;Dpx0owPQUV4b8SfFmrftE/GPW/hP4a1PUNA8PeF7S0uPHPiPTbh4b1jdCR4tCsLiI5tLx4ESe6n3&#10;JcWtreWRt1Et9FeWXSdZ474EttJ/a1/av+Kvhf7dfx/CLVtRbUdU028s0hHxG1PT3Og6nZpL5m9t&#10;Gs5tMghurV4Ve5nkUSSPp1wsN79pNksQB0rwz43eEtL+AurfCLxN4e0vT9C0PwVqdv4Lew023SGO&#10;DR9TMOnw2VtAAIo40v10iQ7dhjhtJAhIJil9yV/lBx15rnoWTlDs/wAHr/mcmHXK5U30d16PW/33&#10;XyH1xfwU/Z88A/s1+E7nQvh14H8H+ANFu7tr+fT/AA5o1tpVpNcMiI0zRQIiNIUjjUuRkiNRnCjH&#10;aUV0HWFFFFAHz3+wky/DEfEn4QTAxf8ACrPFVz/Ycb/uPM8Pan/xNNN+zWp/1On2f2m50e38stCf&#10;7AlWPy9jW8M/7ISn4mfE34vfFKXLr4i8Sy+EdHMnyXFtpegSzae1vIi/J/yF/wC3LiN8vI8N5CHZ&#10;dqww+Yf8FDPi/qn7Fv7QXgr4ieHLexk1b402SfBq3iukee2uvEs1ybjwtcXo3K0Wm2zy68tw9s4n&#10;b+0YR5U5SMwfTXwD+Dum/s8/A/wZ4B0e4vrrSPBGiWWg2Ut66Pcyw2tukEbSsiqpkKRgsVVQSTgA&#10;cV3QTpYWU9nPReaTu/xUbfMh6ySOwGBnJrwX9qNT8MP2g/gz8Tm406x1O58Ba3NL88VnY641stvK&#10;sa/vGnfWbHRLZWXciR3lwzoFHnQ+8nBJwK8R/wCChGljxj+yt4l8I2cpi8U+N0TQvCsiKGnstamb&#10;NlfxY/eKbGZVv2liBlgjsZJ0GYeMcFXhTrRdR2i9H6NWfzs9CK01GDk+mv8AkWvhXn4uftJ+M/GM&#10;+ZdO8EFvBfhx0+aGXK29zqtzHKuBJvuVt7N4yH8mXR5QGVpJo19lGPYAV47+wLrtj4k/Y1+HV/Y2&#10;d5ps11o8UmqWV9dLdajZaoc/2jDeyiOMyX6Xv2hLpnjjkNwsxdEfco9iGDnjpXK6EqMpU57pu/rc&#10;nDQagpS3er9X/lsOooHt0oqjoGZAcAHk14vpsjfD39tvXbVsR2nxH8Jw6pZxW/EYvNKuDb3txOvA&#10;82WDUdKiSQbmeOyKuUWGIN7SVwTjJzXyp/wVYGg6x8LPD+k6qdXeV766urttP8t20vRP7PurPW9S&#10;mRsv5Nvpt7clGRXP2uSxTZJ5gik5MZPkp+06xaf+f4NjpYX29WEb8tmm30S+036Ruz4m8Qfsq/tZ&#10;ftI69ffEXwV8ddW0Hwb4+uJPEeg6bceMdYtZtOsLxjcW0DxQxPFGyRSIpSN2RSpCsQASV+vscMQj&#10;UbYzgegorg/smD1cpfez9Hj4jSilGOEpWW14Qb+/l1MX/ha3hY+If7I/4SPQjqg1L+xvsf2+Lz/t&#10;32P7f9k2bt3n/Y/9J8vG/wAn95jZ81Z9j8f/AALqlhb3tt4z8K3Fpd2um3kE0WrQPHPBqUxg06ZG&#10;D4aO7mVo4GHEzqVQsRivntv+CXfwoYDb8Hv2ZST0H/CprQ/TpP7r0z14zldwf+CXfwoK8fB79mUk&#10;9B/wqa0P06T+69M9eM5Xd9aqeX6XnPp9mPz+0fmd5dv6+49G/aSvPAnxV8L6TqsHxH8KeF/E3w9v&#10;dS8W+HddnvLe5tdFudMjn03Up7mBpUWe0hjvbiyvELxtEt04Wa1uBDPFnfC39uFrr4s2Pw5+I/hR&#10;/BnjvUdSfRrOTRNR/wCEl8N6lfJp7apJaR6hDFHLazx2HlzmPU7WxeXe32YXUaGU8Uf+CXfwoKjH&#10;we/ZlJPQf8KmtD9Ok/uvTPXjOV3B/wCCXfwo2jHwe/ZlJPQH4TWh+nSf3XpnrxnK7nyZdZ+/Pr9m&#10;Py+19/6BeXb+vuOm8bfHPwh+1oX8NWPiLS7P4ewTaVda7qd5MLVfEcN3e+Xp9jZxzbRc2OoTRGFr&#10;oq9tdxO9tbm4eWV7T128+PngTSNOnu7nxn4VtrOztdSvJ5ZNVt0jgg02YQajM7F8LHaTMsc7HiF2&#10;CuVJxXz2f+CXnwoK5Hwe/ZlJPQf8KmtD9Ok/uvTPXjOV3WrH/gmz8OtLtmisvhj+zzZRO28pbfC+&#10;CJWbAGcJc8nG3nn2zld3NWp4KKcqLk5O26S09bv8isFRhzuWJk1datK/okm1+Zc+K3/BWT4P+EPi&#10;TD8PvDXjHwn4t+JV34rHgiPw+mvWtm9rqrW7TAXDysCsCsBA8sKTMLhvs6xyXAMFb/7MnxJ8G6/p&#10;B+KGq+NfDF34g+I+j6Bfkx3n2aCx0u+mmXRLaKKdYpiks9xcJHLPGktzcSTAJGBHbQc1/wAO7fAu&#10;Ay/D74BknoP+FbRH6dLr3XpnrxnK7lb/AIJ3eBSoK/D74BgnoP8AhW0R+nS6916Z68Zyu7HESoPl&#10;dGm00le801fW7Voq176LW3dnuQqYGNJ01OSvu+RXa00+P8kenfF7xb8NfiD4QZtU8c6Bo8uiLqOs&#10;2etWusWsN1oD6XIba/vopHLIgs5JTBc+YrRKJXguFaOV4n+f/jH+2lrPxS8Faz8MbeHxRod/Lrlz&#10;8PfGHjrw/YXdncaNcfZLi4mGh6e5GrXOpyWItrmCS2t7i1tUvhdrc30VlMkvZN/wTt8CuoK/D74B&#10;knoP+FbRH6dLr3XpnrxnK7j/AId2+BSg2/D74CZPT/i20R+nS6916Z68Zyu7kknq4x1a3vpfpfQ4&#10;p4XAayjVmm/7i/Fc57F4G+KPwu8MeBdF0rwz4g8Dad4ZsdL0hNItdNvrWGxg0+9f7JpQt0jYItvc&#10;PH5NtsGyVk2R7iMV5tpHxF039nbxtbaf4Z1/wVrvgXxhr145sZvEdta6louoSaulnf8A2UP8t5F/&#10;at9Gs0LyJLbzzPFGZmlt7SPF/wCHd3gTYNvw++AZJ6Z+G0RPt0uvdemevGcruX/h3d4F2gr8PvgG&#10;Sen/ABbaI/Tpde69M9eM5Xc3dtNx27S/+1O2hPA00488nGW6cFrbr8e66fds2fQY+LHhceIBpJ8R&#10;6D/an9pf2N9j+3xef9u+x/b/ALJs3bvP+x/6T5eN/k/vMbPmrPsfj/4G1Swt7y18Z+Fbm0vLbTby&#10;CaPVrd454NSmMGnTIwfDR3cytHAw4mdSqFiMV4Yf+CdngVlBX4ffAQk9B/wraI/Tpde69M9eM5Xd&#10;Hdf8E3/h9qVs8Vz8Nv2fbuCUDdFN8MoZY35yMg3JB52nv7Zyu7am05LnWml7PVfKy1+Zy1KWCUX7&#10;OpK9tLwVr+fvnvF98ffAul2NxeXPjTwrb2lpbaleTzSatAkcEGmzCDUZnYvhY7SZljnY8QuwVypO&#10;Kvj4r+F/+EjOkf8ACR6F/ah1L+xvsf2+Lz/t32P7f9k2bt3n/Y/9J8vG/wAn95jZ81fNZ/4Jd/Cj&#10;bkfB/wDZmOeg/wCFTWh+nSf3XpnrxnK7nwf8EwvhZbyxzQ/CL9mmOWNg8bp8J7ZXUg5BBE/XO3ke&#10;vGcru9GUMvs+Wc7/AOFfLXmPNjdtKWi0v1fnZH0DY/H/AMC6nYW95beM/ClxaXdtpt7BNHq1u8c8&#10;GpTGDTpkYPho7uZWjgYcTOpVCxGK8P8A24vi34V8O6J4X+JHhzxLo9z4++HlzrF9osFvP5lrrdtb&#10;I9nrOlajcwgmz00S+QtxdTstrY39tps9yJPsywSNP/BO7wKwBX4e/APJ6D/hW0R+nS6916Z68Zyu&#10;5D/wTs8CFQV+H3wEJPQf8K2iP06XXuvTPXjOV3eY5PX3fx/4B6c6OBcbKrNPvyJ/+3lz9nb476J8&#10;a/2hfEWo+Mo9S8I/ETwjfTeDNP8ADGqQiFNIS6hXUhBHexs9pqV9d2VnbX8sdtPMbSAQxskTrPJc&#10;ez6f8fvA2q6fb3lr4y8K3Fpd22m3sE0erQPHPBqUxg06VGD4aO7mVo4GHEzqVQsRivDD/wAE7vAu&#10;wFfh98AyT0/4ttEfp0uvdemevGcruh1D/gmv8ONZt0ivPhf+ztqCRvvjW6+F1vMqNgqGAa5ODhsZ&#10;HZjjOV3KhGKklONk2ru9356WXyVzH6vgacH7KcnLfWKSb83zP8i747/bhtvi1rOt+FPAeqy+C9K0&#10;g6vH4h+JGvx22nWOhwaRc/ZtZOm218Vlvri2laGP7Y1s+lQNMZJJ7l4Dp9x658MJvh18F9GsPAvh&#10;vVdC09NP1KTSFsG1UXF7Pqctu2qTJO8sjTz380LyX0rys88wlkuJC+9pD4Yf+CXfwoKjHwe/ZlJP&#10;Qf8ACprQ/TpP7r0z14zldwf+CXfwo28fB79mUk9B/wAKmtD9Ok/uvTPXjOV3es4Zdrac/wDwGP8A&#10;8kcF5dv6+49s8afED4X/ABo+GepaJqvinwpq/hnxZpFpFcJFrUSpfWGsO9pZMkkcgby7x98UEiMP&#10;NcFYyWHHI+DP2sdF+HOsDwr458WaVqQittVvNP8AFkLRmy1Cx0p/K1KXUHhHkWE9jLthumk8q3Ms&#10;kZjMbyPa2/Af8OvPhQUG34PfszEnp/xaa0J9uk/uvTPXjOV3eefGz9lj9nj9nmaxbxl8Nv2XvD9n&#10;qUkqW15dfB8G1byliklLzRl4ovLhlad97rttra8uDiC0uJYpdHLeZTU5/wDgMdvP3jGpTm5KUdH1&#10;812f42Ptj/ha3hY+If7I/wCEj0I6oNS/sb7H9vi8/wC3fY/t/wBk2bt3n/Y/9J8vG/yf3mNnzVn2&#10;Px/8C6pYW97beM/CtxaXdrpt5BNFq0DxzwalMYNOmRg+Gju5laOBhxM6lULEYr8/Tpn7Iic3PhH9&#10;liwKf677d8FLi0+x4/1nn+ai+R5Wy787zNvkf2Vq/mbP7L1D7N3P7On7IHwd/aQ0jxLqGnfAz9nb&#10;TbTQtZOkxC/+DsdrdXOLS2uDJJbzPHNbtm52GKRRIuz5lRz5Yap5fpec/wDwGPz+0b3l2/r7j7Jv&#10;vj94G0ywuLy58Z+Fba1s7bUryeaXVrdI4INNmEGozOxfCx2kzLHOx4hdgrlScUnij49+D/BsWoi8&#10;1+xlutKuZLGbT7Jjfai93HYnUWs4rWEPPNdGyH2hbeNGmeLDqhBBPz4f+CXfwoZQV+D37MuT0H/C&#10;prQ/TpP7r0z14zld16P/AIJ0eAYIUji+HXwAiiiUJGkfwziVFUDAAUXOMY28D14zld3PiY4WNvYO&#10;Un2aUdPKzkdOFjRk39Yk125Un9+qOO8RP4N/4KTajea74u1dvCXw6t/DNlH4Bkn1WxtdaF9rdw0d&#10;h4stYmef7HcEw2kej3EqwXkVxJqSNAGZFr0j4d/t96d4f8TQ+DvieLTR9dhttWni8WaTtuvCGvwa&#10;QxTVL5Z4pZ30iO0Ywx3MWqGEQXMxtop70x+e+U3/AATt8COAV+H3wDyeg/4VtEfp0uvdemevGcru&#10;P+HdngTAK/D74Bknpn4bRH6dLr3XpnrxnK7ssRinVkvctFaJcz0/8lfXV9/I7FRwC/5eT/8AAF/8&#10;mew/Ev8Aac8JfDUxWjXsuu65d6yPDdno2jR/bb651VrFtQSxZVO2CRrRfPLXDRRJEyySSJGd9eef&#10;Cv4i6X8VfHdt8Q/GfiDwVYWcNhpVx4Q0OLxHb6iNLi1WWe3tNTklj2wm61DzFs4REbiNTbzJbXMw&#10;upg2Cf8Agnd4EIBX4ffAMk9B/wAK2iP06XXuvTPXjOV3I3/BO3wIygr8PvgHk9B/wraI/Tpde69M&#10;9eM5XdxuLk05K6Xn+en3GM8JgJzTlVnZapcitfu/fG+Kvjv4Q/Yu8f8AiTxhFr9le/CLxHb6hqus&#10;6fobnUZ/COpafdyx6xqyWUAkmltZLieCG+FsmLO8jE8sLG9vbmD6G/4Wx4WPiEaT/wAJJoX9p/2l&#10;/Y32P7fF5/277H9v+ybN27z/ALH/AKT5eN/k/vMbPmr58P8AwTt8CbQV+H3wDJPQf8K2iP06XXuv&#10;TPXjOV3Df8E7fAhQFfh98A8np/xbaI/Tpde69M9eM5Xd118R7SKbh7y3fNvtbTl3XV9dNL3b2VHA&#10;L/l5P/wBf/Jnulh8fvAupWNveWvjPwrcWl5babeQTRarA8c8GpTGDTpkYPho7uZWjgYcTOpVCxGK&#10;L74/eBtMsbi8ufGfhW3tLS21K8nml1aBI4INNmEGozOxfCx2kzLHOx4hdgrlScV4Bef8EyPhfqM7&#10;z3Pwl/Ztup3xmSb4VW0sknGBljcEnjaO/tnK7of+HXfwo2jHwf8A2ZST0z8JrQ/TpP7r0z14zld3&#10;bCGA5U5ymn191W+/mXXyPMqL3mqe19O7Xyv+Z7d8U/2ofCXwuMVo95Jr2vXesjw3aaNo6fbL651V&#10;rJr9LJlU7YJGtF88tcNFGkTLJI6RnfXD/BTxx4e8XeLrr4oeJvFPhO31HxDpGkw6Lpaa1a3UehaT&#10;qFzIlgwmSRkafU7japkgbyZ3traCIzm1E8vEt/wS7+FDKMfB/wDZlJPT/i01ofp0n916Z68Zyu5W&#10;/wCCXfwo2jHwe/ZlOeg/4VNaH6dJ/demevGcruTo5c95zf8A27G3n9r7jojiZQpOEIpN6N3u7dl2&#10;T69fk2jxn4i/DX9mvw58Qdd06X9ufxV8PpbDUbi3fwvp/wAZNN0mz8NlJWU6fDZkD7NFAR5Sw4Hl&#10;rGF/hor2gf8ABLn4VkAj4PfsykHp/wAWjt/6TEfkSKKFluR9Yz+6P+Z4jyii+i+9/wCZ/9lQSwEC&#10;LQAUAAYACAAAACEAKxDbwAoBAAAUAgAAEwAAAAAAAAAAAAAAAAAAAAAAW0NvbnRlbnRfVHlwZXNd&#10;LnhtbFBLAQItABQABgAIAAAAIQA4/SH/1gAAAJQBAAALAAAAAAAAAAAAAAAAADsBAABfcmVscy8u&#10;cmVsc1BLAQItABQABgAIAAAAIQD4SUTikAMAAO4LAAAOAAAAAAAAAAAAAAAAADoCAABkcnMvZTJv&#10;RG9jLnhtbFBLAQItABQABgAIAAAAIQB7wDiSwwAAAKUBAAAZAAAAAAAAAAAAAAAAAPYFAABkcnMv&#10;X3JlbHMvZTJvRG9jLnhtbC5yZWxzUEsBAi0AFAAGAAgAAAAhAI002YvgAAAACwEAAA8AAAAAAAAA&#10;AAAAAAAA8AYAAGRycy9kb3ducmV2LnhtbFBLAQItAAoAAAAAAAAAIQATbljvikIAAIpCAAAUAAAA&#10;AAAAAAAAAAAAAP0HAABkcnMvbWVkaWEvaW1hZ2UxLmpwZ1BLAQItAAoAAAAAAAAAIQBWfDFuxz0A&#10;AMc9AAAUAAAAAAAAAAAAAAAAALlKAABkcnMvbWVkaWEvaW1hZ2UyLmpwZ1BLBQYAAAAABwAHAL4B&#10;AACyiAAAAAA=&#10;">
                <v:shape id="Picture 15" o:spid="_x0000_s1039" type="#_x0000_t75" style="position:absolute;left:3659;width:29147;height:184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0HXm+AAAA2wAAAA8AAABkcnMvZG93bnJldi54bWxET8uqwjAQ3Qv+Qxjh7jRVqUg1igjqXfr6&#10;gKEZ22ozKU36uH9/Iwju5nCes972phQt1a6wrGA6iUAQp1YXnCm43w7jJQjnkTWWlknBHznYboaD&#10;NSbadnyh9uozEULYJagg975KpHRpTgbdxFbEgXvY2qAPsM6krrEL4aaUsyhaSIMFh4YcK9rnlL6u&#10;jVFwLO5PPW/jtumWz1PcyOn5oUulfkb9bgXCU++/4o/7V4f5Mbx/CQfIzT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FY0HXm+AAAA2wAAAA8AAAAAAAAAAAAAAAAAnwIAAGRy&#10;cy9kb3ducmV2LnhtbFBLBQYAAAAABAAEAPcAAACKAwAAAAA=&#10;">
                  <v:imagedata r:id="rId15" o:title=""/>
                  <v:path arrowok="t"/>
                </v:shape>
                <v:shape id="Picture 16" o:spid="_x0000_s1040" type="#_x0000_t75" style="position:absolute;left:38711;top:121;width:29147;height:18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lx6jDAAAA2wAAAA8AAABkcnMvZG93bnJldi54bWxET01rwkAQvRf8D8sIXqTZaEE0zSaIpeCh&#10;h9YK9jjNjkkwOxt2VxP/fbdQ6G0e73PycjSduJHzrWUFiyQFQVxZ3XKt4Pj5+rgG4QOyxs4yKbiT&#10;h7KYPOSYaTvwB90OoRYxhH2GCpoQ+kxKXzVk0Ce2J47c2TqDIUJXS+1wiOGmk8s0XUmDLceGBnva&#10;NVRdDlej4MW1a9ye3r6v7+7EHX3NnzbDXKnZdNw+gwg0hn/xn3uv4/wV/P4SD5DF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CXHqMMAAADbAAAADwAAAAAAAAAAAAAAAACf&#10;AgAAZHJzL2Rvd25yZXYueG1sUEsFBgAAAAAEAAQA9wAAAI8DAAAAAA==&#10;">
                  <v:imagedata r:id="rId16" o:title=""/>
                  <v:path arrowok="t"/>
                </v:shape>
                <v:shape id="TextBox 6" o:spid="_x0000_s1041" type="#_x0000_t202" style="position:absolute;top:717;width:2470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CB6BB5" w:rsidRDefault="00CB6BB5" w:rsidP="00CB6B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42" type="#_x0000_t202" style="position:absolute;left:35622;top:717;width:2540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CB6BB5" w:rsidRDefault="00CB6BB5" w:rsidP="00CB6B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:rsidR="007B4137" w:rsidRDefault="00CB6BB5" w:rsidP="007B4137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. Figure 3. </w:t>
      </w:r>
      <w:proofErr w:type="gramStart"/>
      <w:r w:rsidR="007510EA" w:rsidRPr="00CD6773">
        <w:rPr>
          <w:rFonts w:ascii="Times New Roman" w:hAnsi="Times New Roman" w:cs="Times New Roman"/>
          <w:sz w:val="24"/>
          <w:szCs w:val="24"/>
        </w:rPr>
        <w:t xml:space="preserve">Chromatographic representation of </w:t>
      </w:r>
      <w:r w:rsidR="007510EA" w:rsidRPr="005E0152">
        <w:rPr>
          <w:rFonts w:ascii="Times New Roman" w:hAnsi="Times New Roman" w:cs="Times New Roman"/>
          <w:sz w:val="24"/>
          <w:szCs w:val="24"/>
        </w:rPr>
        <w:t>rs731236</w:t>
      </w:r>
      <w:r w:rsidR="007510EA">
        <w:rPr>
          <w:rFonts w:ascii="Times New Roman" w:hAnsi="Times New Roman" w:cs="Times New Roman"/>
          <w:sz w:val="24"/>
          <w:szCs w:val="24"/>
        </w:rPr>
        <w:t xml:space="preserve"> (FokΙ)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7510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DR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(chromosome 12).</w:t>
      </w:r>
      <w:proofErr w:type="gramEnd"/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7510EA" w:rsidRPr="00C03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genotype (CC) </w:t>
      </w:r>
      <w:r w:rsidR="007510EA" w:rsidRPr="00C03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751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 type genotype (TT)</w:t>
      </w:r>
      <w:r w:rsidR="007B413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510EA" w:rsidRPr="00777E77" w:rsidRDefault="007B4137" w:rsidP="007B4137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83840" behindDoc="0" locked="0" layoutInCell="1" allowOverlap="1" wp14:anchorId="245F9DC6" wp14:editId="03348389">
            <wp:simplePos x="0" y="0"/>
            <wp:positionH relativeFrom="margin">
              <wp:posOffset>542925</wp:posOffset>
            </wp:positionH>
            <wp:positionV relativeFrom="margin">
              <wp:posOffset>-76200</wp:posOffset>
            </wp:positionV>
            <wp:extent cx="5010150" cy="1000125"/>
            <wp:effectExtent l="0" t="0" r="0" b="9525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Q N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40" b="18579"/>
                    <a:stretch/>
                  </pic:blipFill>
                  <pic:spPr bwMode="auto">
                    <a:xfrm>
                      <a:off x="0" y="0"/>
                      <a:ext cx="5010150" cy="100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10EA">
        <w:rPr>
          <w:rFonts w:ascii="Times New Roman" w:hAnsi="Times New Roman" w:cs="Times New Roman"/>
          <w:sz w:val="24"/>
          <w:szCs w:val="24"/>
        </w:rPr>
        <w:t>(a</w:t>
      </w:r>
      <w:r w:rsidR="007510EA" w:rsidRPr="00777E7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10EA" w:rsidRDefault="007510EA" w:rsidP="007510EA">
      <w:pPr>
        <w:spacing w:before="24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510EA" w:rsidRDefault="007510EA" w:rsidP="007510EA">
      <w:pPr>
        <w:spacing w:before="240" w:after="12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510EA" w:rsidRDefault="007B4137" w:rsidP="007B4137">
      <w:pPr>
        <w:spacing w:before="24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5B73ECE7" wp14:editId="095448E4">
            <wp:simplePos x="0" y="0"/>
            <wp:positionH relativeFrom="margin">
              <wp:posOffset>542925</wp:posOffset>
            </wp:positionH>
            <wp:positionV relativeFrom="margin">
              <wp:posOffset>1276350</wp:posOffset>
            </wp:positionV>
            <wp:extent cx="4924425" cy="1019175"/>
            <wp:effectExtent l="0" t="0" r="9525" b="9525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A N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9" b="64610"/>
                    <a:stretch/>
                  </pic:blipFill>
                  <pic:spPr bwMode="auto">
                    <a:xfrm>
                      <a:off x="0" y="0"/>
                      <a:ext cx="4924425" cy="1019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</w:p>
    <w:p w:rsidR="007B4137" w:rsidRDefault="007B4137" w:rsidP="007510EA">
      <w:pPr>
        <w:spacing w:before="24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4137" w:rsidRDefault="007B4137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78B1159E" wp14:editId="3C974815">
            <wp:simplePos x="0" y="0"/>
            <wp:positionH relativeFrom="margin">
              <wp:posOffset>428625</wp:posOffset>
            </wp:positionH>
            <wp:positionV relativeFrom="margin">
              <wp:posOffset>2543175</wp:posOffset>
            </wp:positionV>
            <wp:extent cx="5095875" cy="111442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K N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816"/>
                    <a:stretch/>
                  </pic:blipFill>
                  <pic:spPr bwMode="auto">
                    <a:xfrm>
                      <a:off x="0" y="0"/>
                      <a:ext cx="5095875" cy="111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510EA" w:rsidRPr="00777E77" w:rsidRDefault="007B4137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5888" behindDoc="0" locked="0" layoutInCell="1" allowOverlap="1" wp14:anchorId="3D3FA714" wp14:editId="4DF98ED2">
            <wp:simplePos x="0" y="0"/>
            <wp:positionH relativeFrom="margin">
              <wp:posOffset>424180</wp:posOffset>
            </wp:positionH>
            <wp:positionV relativeFrom="margin">
              <wp:posOffset>0</wp:posOffset>
            </wp:positionV>
            <wp:extent cx="5095875" cy="1114425"/>
            <wp:effectExtent l="0" t="0" r="0" b="9525"/>
            <wp:wrapSquare wrapText="bothSides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K N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816"/>
                    <a:stretch/>
                  </pic:blipFill>
                  <pic:spPr bwMode="auto">
                    <a:xfrm>
                      <a:off x="0" y="0"/>
                      <a:ext cx="5092700" cy="1113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10EA" w:rsidRPr="00777E77">
        <w:rPr>
          <w:rFonts w:ascii="Times New Roman" w:hAnsi="Times New Roman" w:cs="Times New Roman"/>
          <w:sz w:val="24"/>
          <w:szCs w:val="24"/>
        </w:rPr>
        <w:t>(c)</w:t>
      </w:r>
    </w:p>
    <w:p w:rsidR="007510EA" w:rsidRDefault="007510EA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B4137" w:rsidRDefault="007B4137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B0C9B01" wp14:editId="2DA36528">
            <wp:simplePos x="0" y="0"/>
            <wp:positionH relativeFrom="margin">
              <wp:posOffset>428625</wp:posOffset>
            </wp:positionH>
            <wp:positionV relativeFrom="margin">
              <wp:posOffset>4219575</wp:posOffset>
            </wp:positionV>
            <wp:extent cx="4996815" cy="1047750"/>
            <wp:effectExtent l="0" t="0" r="0" b="0"/>
            <wp:wrapSquare wrapText="bothSides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VEL N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365"/>
                    <a:stretch/>
                  </pic:blipFill>
                  <pic:spPr bwMode="auto">
                    <a:xfrm>
                      <a:off x="0" y="0"/>
                      <a:ext cx="4996815" cy="104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510EA" w:rsidRPr="00777E77" w:rsidRDefault="007510EA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77E77">
        <w:rPr>
          <w:rFonts w:ascii="Times New Roman" w:hAnsi="Times New Roman" w:cs="Times New Roman"/>
          <w:sz w:val="24"/>
          <w:szCs w:val="24"/>
        </w:rPr>
        <w:t>(d)</w:t>
      </w:r>
    </w:p>
    <w:p w:rsidR="007510EA" w:rsidRDefault="007510EA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510EA" w:rsidRDefault="007510EA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510EA" w:rsidRDefault="007B4137" w:rsidP="007510E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67C8">
        <w:rPr>
          <w:rFonts w:ascii="Times New Roman" w:hAnsi="Times New Roman" w:cs="Times New Roman"/>
          <w:sz w:val="24"/>
          <w:szCs w:val="24"/>
        </w:rPr>
        <w:t xml:space="preserve">S. Figure 4. </w:t>
      </w:r>
      <w:proofErr w:type="gramStart"/>
      <w:r w:rsidR="007510EA" w:rsidRPr="00B611AA">
        <w:rPr>
          <w:rFonts w:ascii="Times New Roman" w:hAnsi="Times New Roman" w:cs="Times New Roman"/>
          <w:sz w:val="24"/>
          <w:szCs w:val="24"/>
        </w:rPr>
        <w:t>Representation of the blast of sequences on NCBI (a)</w:t>
      </w:r>
      <w:r w:rsidR="007510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10EA" w:rsidRPr="00E40026">
        <w:rPr>
          <w:rFonts w:ascii="Times New Roman" w:hAnsi="Times New Roman" w:cs="Times New Roman"/>
          <w:sz w:val="24"/>
          <w:szCs w:val="24"/>
        </w:rPr>
        <w:t>rs731236</w:t>
      </w:r>
      <w:r w:rsidR="007510EA">
        <w:rPr>
          <w:rFonts w:ascii="Times New Roman" w:hAnsi="Times New Roman" w:cs="Times New Roman"/>
          <w:sz w:val="24"/>
          <w:szCs w:val="24"/>
        </w:rPr>
        <w:t xml:space="preserve"> (No mutation) (b) rs7975232 (G changes into T)</w:t>
      </w:r>
      <w:r w:rsidR="007510EA" w:rsidRPr="00734EF3">
        <w:rPr>
          <w:rFonts w:ascii="Times New Roman" w:hAnsi="Times New Roman" w:cs="Times New Roman"/>
          <w:sz w:val="24"/>
          <w:szCs w:val="24"/>
        </w:rPr>
        <w:t xml:space="preserve"> </w:t>
      </w:r>
      <w:r w:rsidR="007510EA">
        <w:rPr>
          <w:rFonts w:ascii="Times New Roman" w:hAnsi="Times New Roman" w:cs="Times New Roman"/>
          <w:sz w:val="24"/>
          <w:szCs w:val="24"/>
        </w:rPr>
        <w:t>(c) rs10735810 (T changes into C) (d) Novel Mutation (G changes into C)</w:t>
      </w:r>
      <w:r w:rsidR="00A967C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p w:rsidR="00B51DDF" w:rsidRDefault="00B51DDF"/>
    <w:sectPr w:rsidR="00B51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yMDYwtTQxM7U0MjNX0lEKTi0uzszPAykwqgUA8WhZtywAAAA="/>
  </w:docVars>
  <w:rsids>
    <w:rsidRoot w:val="007510EA"/>
    <w:rsid w:val="00086F03"/>
    <w:rsid w:val="00503FFA"/>
    <w:rsid w:val="00550C48"/>
    <w:rsid w:val="007510EA"/>
    <w:rsid w:val="007B4137"/>
    <w:rsid w:val="00A967C8"/>
    <w:rsid w:val="00B51DDF"/>
    <w:rsid w:val="00CB6BB5"/>
    <w:rsid w:val="00E8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E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0E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80F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E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0E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80F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2</cp:revision>
  <dcterms:created xsi:type="dcterms:W3CDTF">2016-07-04T07:12:00Z</dcterms:created>
  <dcterms:modified xsi:type="dcterms:W3CDTF">2016-09-01T12:49:00Z</dcterms:modified>
</cp:coreProperties>
</file>